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71C0F" w14:textId="73267EC6" w:rsidR="001C7321" w:rsidRDefault="001C7321">
      <w:pPr>
        <w:rPr>
          <w:b/>
          <w:sz w:val="28"/>
          <w:szCs w:val="28"/>
        </w:rPr>
      </w:pPr>
      <w:bookmarkStart w:id="0" w:name="OLE_LINK1"/>
      <w:bookmarkStart w:id="1" w:name="OLE_LINK2"/>
      <w:r>
        <w:rPr>
          <w:b/>
          <w:sz w:val="28"/>
          <w:szCs w:val="28"/>
        </w:rPr>
        <w:t>Survey Cover Letter</w:t>
      </w:r>
    </w:p>
    <w:p w14:paraId="0D226A80" w14:textId="77777777" w:rsidR="001C7321" w:rsidRDefault="001C7321">
      <w:pPr>
        <w:rPr>
          <w:b/>
          <w:sz w:val="28"/>
          <w:szCs w:val="28"/>
        </w:rPr>
      </w:pPr>
    </w:p>
    <w:p w14:paraId="42E5D4F5" w14:textId="77777777" w:rsidR="001C7321" w:rsidRDefault="001C7321" w:rsidP="001C7321">
      <w:pPr>
        <w:rPr>
          <w:b/>
          <w:sz w:val="28"/>
          <w:szCs w:val="28"/>
        </w:rPr>
      </w:pPr>
    </w:p>
    <w:p w14:paraId="704AB8A5" w14:textId="50A41C7D" w:rsidR="001C7321" w:rsidRPr="001C7321" w:rsidRDefault="001C7321" w:rsidP="001C7321">
      <w:pPr>
        <w:rPr>
          <w:b/>
          <w:sz w:val="28"/>
          <w:szCs w:val="28"/>
        </w:rPr>
      </w:pPr>
      <w:r w:rsidRPr="001C7321">
        <w:rPr>
          <w:b/>
          <w:sz w:val="28"/>
          <w:szCs w:val="28"/>
        </w:rPr>
        <w:t>Current Management Approaches for Infective Endocarditis</w:t>
      </w:r>
    </w:p>
    <w:p w14:paraId="20962C89" w14:textId="77777777" w:rsidR="001C7321" w:rsidRDefault="001C7321" w:rsidP="001C7321">
      <w:pPr>
        <w:jc w:val="both"/>
        <w:rPr>
          <w:rFonts w:ascii="Arial" w:hAnsi="Arial" w:cs="Arial"/>
          <w:bCs/>
          <w:sz w:val="22"/>
          <w:szCs w:val="22"/>
        </w:rPr>
      </w:pPr>
    </w:p>
    <w:p w14:paraId="7D9A8135" w14:textId="45C13835" w:rsidR="001C7321" w:rsidRPr="001C7321" w:rsidRDefault="001C7321" w:rsidP="001C7321">
      <w:pPr>
        <w:jc w:val="both"/>
        <w:rPr>
          <w:bCs/>
          <w:sz w:val="28"/>
          <w:szCs w:val="28"/>
        </w:rPr>
      </w:pPr>
      <w:r w:rsidRPr="001C7321">
        <w:rPr>
          <w:bCs/>
        </w:rPr>
        <w:t>Infective endocarditis (IE) has historically been managed with prolonged courses of parenteral antibiotics, reflecting long-standing clinical practices and guideline recommendations (</w:t>
      </w:r>
      <w:hyperlink r:id="rId8" w:tgtFrame="_blank" w:history="1">
        <w:r w:rsidRPr="001C7321">
          <w:rPr>
            <w:rStyle w:val="Hyperlink"/>
            <w:bCs/>
          </w:rPr>
          <w:t>AHA guidelines</w:t>
        </w:r>
      </w:hyperlink>
      <w:r w:rsidRPr="001C7321">
        <w:rPr>
          <w:bCs/>
        </w:rPr>
        <w:t> were last updated in 2015). Recently, emerging evidence has highlighted the feasibility, safety, and efficacy of transitioning patients with IE to oral antibiotics once a clinical response has been achieved to complete the treatment course (</w:t>
      </w:r>
      <w:hyperlink r:id="rId9" w:tgtFrame="_blank" w:history="1">
        <w:r w:rsidRPr="001C7321">
          <w:rPr>
            <w:rStyle w:val="Hyperlink"/>
            <w:bCs/>
          </w:rPr>
          <w:t>NEJM 2019</w:t>
        </w:r>
      </w:hyperlink>
      <w:r w:rsidRPr="001C7321">
        <w:rPr>
          <w:bCs/>
        </w:rPr>
        <w:t>). The degree to which infectious disease clinicians have adopted transitional oral therapy into routine clinical practice is currently unknown. Understanding current prescribing practices will influence future research and guideline development.</w:t>
      </w:r>
      <w:r w:rsidRPr="001C7321">
        <w:rPr>
          <w:bCs/>
          <w:sz w:val="32"/>
          <w:szCs w:val="32"/>
        </w:rPr>
        <w:br/>
      </w:r>
      <w:r w:rsidRPr="001C7321">
        <w:rPr>
          <w:bCs/>
          <w:sz w:val="28"/>
          <w:szCs w:val="28"/>
        </w:rPr>
        <w:br/>
      </w:r>
    </w:p>
    <w:p w14:paraId="2B5BC46B" w14:textId="77777777" w:rsidR="001C7321" w:rsidRPr="001C7321" w:rsidRDefault="001C7321" w:rsidP="001C7321">
      <w:pPr>
        <w:rPr>
          <w:b/>
          <w:bCs/>
        </w:rPr>
      </w:pPr>
      <w:r w:rsidRPr="001C7321">
        <w:rPr>
          <w:b/>
          <w:bCs/>
        </w:rPr>
        <w:t>We aim to better understand current prescribing practices and perceptions among infectious disease clinicians regarding the use of transitional oral antibiotic therapy in IE patients.</w:t>
      </w:r>
    </w:p>
    <w:p w14:paraId="72AD9DB3" w14:textId="231C3B7A" w:rsidR="001C7321" w:rsidRPr="001C7321" w:rsidRDefault="001C7321">
      <w:pPr>
        <w:rPr>
          <w:b/>
          <w:bCs/>
        </w:rPr>
      </w:pPr>
      <w:r w:rsidRPr="001C7321">
        <w:rPr>
          <w:b/>
          <w:bCs/>
        </w:rPr>
        <w:t xml:space="preserve"> </w:t>
      </w:r>
      <w:r w:rsidRPr="001C7321">
        <w:rPr>
          <w:b/>
          <w:bCs/>
        </w:rPr>
        <w:br w:type="page"/>
      </w:r>
    </w:p>
    <w:p w14:paraId="685A2F2C" w14:textId="77777777" w:rsidR="002171EF" w:rsidRDefault="002171EF">
      <w:pPr>
        <w:rPr>
          <w:b/>
          <w:sz w:val="28"/>
          <w:szCs w:val="28"/>
        </w:rPr>
      </w:pPr>
    </w:p>
    <w:p w14:paraId="75E8229E" w14:textId="4F3300AC" w:rsidR="009E275D" w:rsidRDefault="009E275D" w:rsidP="009E275D">
      <w:pPr>
        <w:rPr>
          <w:b/>
          <w:sz w:val="28"/>
          <w:szCs w:val="28"/>
        </w:rPr>
      </w:pPr>
      <w:r w:rsidRPr="009E275D">
        <w:rPr>
          <w:b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8408698" wp14:editId="18E1ACAA">
                <wp:simplePos x="0" y="0"/>
                <wp:positionH relativeFrom="column">
                  <wp:posOffset>3282315</wp:posOffset>
                </wp:positionH>
                <wp:positionV relativeFrom="paragraph">
                  <wp:posOffset>0</wp:posOffset>
                </wp:positionV>
                <wp:extent cx="3122930" cy="1404620"/>
                <wp:effectExtent l="0" t="0" r="20320" b="279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2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D614FD" w14:textId="06D41759" w:rsidR="009E275D" w:rsidRDefault="009E275D" w:rsidP="009E275D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Infectious Diseases Society of America</w:t>
                            </w:r>
                          </w:p>
                          <w:p w14:paraId="5AEFFD55" w14:textId="00E3534B" w:rsidR="009E275D" w:rsidRDefault="009E275D" w:rsidP="009E275D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E508A2">
                              <w:rPr>
                                <w:b/>
                                <w:sz w:val="28"/>
                                <w:szCs w:val="28"/>
                              </w:rPr>
                              <w:t>Emerging Infections Network</w:t>
                            </w:r>
                            <w:r w:rsidR="001C7321">
                              <w:rPr>
                                <w:b/>
                                <w:sz w:val="28"/>
                                <w:szCs w:val="28"/>
                              </w:rPr>
                              <w:t xml:space="preserve"> Survey</w:t>
                            </w:r>
                          </w:p>
                          <w:p w14:paraId="43D69466" w14:textId="77777777" w:rsidR="009E275D" w:rsidRPr="009D7336" w:rsidRDefault="009E275D" w:rsidP="009E275D">
                            <w:pPr>
                              <w:jc w:val="center"/>
                            </w:pPr>
                          </w:p>
                          <w:p w14:paraId="1A07E3D3" w14:textId="77777777" w:rsidR="009E275D" w:rsidRPr="009D7336" w:rsidRDefault="009E275D" w:rsidP="009E275D">
                            <w:pPr>
                              <w:jc w:val="center"/>
                            </w:pPr>
                          </w:p>
                          <w:p w14:paraId="5EBB3C0C" w14:textId="325EE3C1" w:rsidR="009E275D" w:rsidRDefault="009E275D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840869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8.45pt;margin-top:0;width:245.9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" strokecolor="white [3212]">
                <v:textbox style="mso-fit-shape-to-text:t">
                  <w:txbxContent>
                    <w:p w14:paraId="27D614FD" w14:textId="06D41759" w:rsidR="009E275D" w:rsidRDefault="009E275D" w:rsidP="009E275D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Infectious Diseases Society of America</w:t>
                      </w:r>
                    </w:p>
                    <w:p w14:paraId="5AEFFD55" w14:textId="00E3534B" w:rsidR="009E275D" w:rsidRDefault="009E275D" w:rsidP="009E275D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E508A2">
                        <w:rPr>
                          <w:b/>
                          <w:sz w:val="28"/>
                          <w:szCs w:val="28"/>
                        </w:rPr>
                        <w:t>Emerging Infections Network</w:t>
                      </w:r>
                      <w:r w:rsidR="001C7321">
                        <w:rPr>
                          <w:b/>
                          <w:sz w:val="28"/>
                          <w:szCs w:val="28"/>
                        </w:rPr>
                        <w:t xml:space="preserve"> Survey</w:t>
                      </w:r>
                    </w:p>
                    <w:p w14:paraId="43D69466" w14:textId="77777777" w:rsidR="009E275D" w:rsidRPr="009D7336" w:rsidRDefault="009E275D" w:rsidP="009E275D">
                      <w:pPr>
                        <w:jc w:val="center"/>
                      </w:pPr>
                    </w:p>
                    <w:p w14:paraId="1A07E3D3" w14:textId="77777777" w:rsidR="009E275D" w:rsidRPr="009D7336" w:rsidRDefault="009E275D" w:rsidP="009E275D">
                      <w:pPr>
                        <w:jc w:val="center"/>
                      </w:pPr>
                    </w:p>
                    <w:p w14:paraId="5EBB3C0C" w14:textId="325EE3C1" w:rsidR="009E275D" w:rsidRDefault="009E275D"/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sz w:val="28"/>
          <w:szCs w:val="28"/>
        </w:rPr>
        <w:drawing>
          <wp:inline distT="0" distB="0" distL="0" distR="0" wp14:anchorId="6A8AB594" wp14:editId="6664E839">
            <wp:extent cx="1771650" cy="1438275"/>
            <wp:effectExtent l="0" t="0" r="0" b="0"/>
            <wp:docPr id="1" name="Picture 1" descr="logo for Wor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 for Word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0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bookmarkEnd w:id="1"/>
    </w:p>
    <w:p w14:paraId="37907E03" w14:textId="77777777" w:rsidR="009E275D" w:rsidRDefault="009E275D" w:rsidP="009E275D">
      <w:pPr>
        <w:jc w:val="center"/>
        <w:rPr>
          <w:b/>
          <w:sz w:val="28"/>
          <w:szCs w:val="28"/>
        </w:rPr>
      </w:pPr>
    </w:p>
    <w:p w14:paraId="25635E50" w14:textId="77777777" w:rsidR="009E275D" w:rsidRDefault="009E275D" w:rsidP="009E275D">
      <w:pPr>
        <w:rPr>
          <w:bCs/>
        </w:rPr>
      </w:pPr>
    </w:p>
    <w:p w14:paraId="79F71785" w14:textId="77777777" w:rsidR="009E275D" w:rsidRDefault="009E275D" w:rsidP="009E275D">
      <w:pPr>
        <w:rPr>
          <w:bCs/>
        </w:rPr>
      </w:pPr>
    </w:p>
    <w:p w14:paraId="243A3CA9" w14:textId="77777777" w:rsidR="005B4C04" w:rsidRDefault="005B4C04" w:rsidP="009E275D">
      <w:pPr>
        <w:rPr>
          <w:bCs/>
        </w:rPr>
      </w:pPr>
    </w:p>
    <w:p w14:paraId="23D3F490" w14:textId="7F4564D5" w:rsidR="00664197" w:rsidRDefault="005A1B43" w:rsidP="009E275D">
      <w:pPr>
        <w:rPr>
          <w:bCs/>
        </w:rPr>
      </w:pPr>
      <w:r w:rsidRPr="009E275D">
        <w:rPr>
          <w:bCs/>
        </w:rPr>
        <w:t>T</w:t>
      </w:r>
      <w:r w:rsidR="00BB1AC5" w:rsidRPr="009E275D">
        <w:rPr>
          <w:bCs/>
        </w:rPr>
        <w:t>hree</w:t>
      </w:r>
      <w:r w:rsidR="001B3FA8" w:rsidRPr="009E275D">
        <w:rPr>
          <w:bCs/>
        </w:rPr>
        <w:t xml:space="preserve"> emailed request</w:t>
      </w:r>
      <w:r w:rsidR="005103A2" w:rsidRPr="009E275D">
        <w:rPr>
          <w:bCs/>
        </w:rPr>
        <w:t>s</w:t>
      </w:r>
      <w:r w:rsidR="001B3FA8" w:rsidRPr="009E275D">
        <w:rPr>
          <w:bCs/>
        </w:rPr>
        <w:t xml:space="preserve"> to answer</w:t>
      </w:r>
      <w:r w:rsidRPr="009E275D">
        <w:rPr>
          <w:bCs/>
        </w:rPr>
        <w:t xml:space="preserve"> this query were</w:t>
      </w:r>
      <w:r w:rsidR="001B3FA8" w:rsidRPr="009E275D">
        <w:rPr>
          <w:bCs/>
        </w:rPr>
        <w:t xml:space="preserve"> sent </w:t>
      </w:r>
      <w:r w:rsidR="00664197" w:rsidRPr="009E275D">
        <w:rPr>
          <w:bCs/>
        </w:rPr>
        <w:t xml:space="preserve">to </w:t>
      </w:r>
      <w:r w:rsidR="00040F6F" w:rsidRPr="009E275D">
        <w:rPr>
          <w:bCs/>
          <w:u w:val="single"/>
        </w:rPr>
        <w:t xml:space="preserve">adult </w:t>
      </w:r>
      <w:r w:rsidR="00C15DB4" w:rsidRPr="009E275D">
        <w:rPr>
          <w:bCs/>
          <w:u w:val="single"/>
        </w:rPr>
        <w:t xml:space="preserve">ID </w:t>
      </w:r>
      <w:r w:rsidR="00664197" w:rsidRPr="009E275D">
        <w:rPr>
          <w:bCs/>
          <w:u w:val="single"/>
        </w:rPr>
        <w:t xml:space="preserve">EIN </w:t>
      </w:r>
      <w:r w:rsidR="00C15DB4" w:rsidRPr="009E275D">
        <w:rPr>
          <w:bCs/>
          <w:u w:val="single"/>
        </w:rPr>
        <w:t xml:space="preserve">physician </w:t>
      </w:r>
      <w:r w:rsidR="00664197" w:rsidRPr="009E275D">
        <w:rPr>
          <w:bCs/>
          <w:u w:val="single"/>
        </w:rPr>
        <w:t>members</w:t>
      </w:r>
      <w:r w:rsidR="00664197" w:rsidRPr="009E275D">
        <w:rPr>
          <w:bCs/>
        </w:rPr>
        <w:t xml:space="preserve"> </w:t>
      </w:r>
      <w:r w:rsidR="00BB1AC5" w:rsidRPr="009E275D">
        <w:rPr>
          <w:bCs/>
        </w:rPr>
        <w:t>(</w:t>
      </w:r>
      <w:r w:rsidR="0051087D" w:rsidRPr="009E275D">
        <w:rPr>
          <w:bCs/>
        </w:rPr>
        <w:t>4/24</w:t>
      </w:r>
      <w:r w:rsidR="00BB1AC5" w:rsidRPr="009E275D">
        <w:rPr>
          <w:bCs/>
        </w:rPr>
        <w:t xml:space="preserve">, </w:t>
      </w:r>
      <w:r w:rsidR="0051087D" w:rsidRPr="009E275D">
        <w:rPr>
          <w:bCs/>
        </w:rPr>
        <w:t>4/30</w:t>
      </w:r>
      <w:r w:rsidR="00BB1AC5" w:rsidRPr="009E275D">
        <w:rPr>
          <w:bCs/>
        </w:rPr>
        <w:t xml:space="preserve"> and</w:t>
      </w:r>
      <w:r w:rsidR="00664197" w:rsidRPr="009E275D">
        <w:rPr>
          <w:bCs/>
        </w:rPr>
        <w:t xml:space="preserve"> </w:t>
      </w:r>
      <w:r w:rsidR="000B5A19" w:rsidRPr="009E275D">
        <w:rPr>
          <w:bCs/>
        </w:rPr>
        <w:t>5/7/2025</w:t>
      </w:r>
      <w:r w:rsidR="00E2471F" w:rsidRPr="009E275D">
        <w:rPr>
          <w:bCs/>
        </w:rPr>
        <w:t>)</w:t>
      </w:r>
      <w:r w:rsidRPr="009E275D">
        <w:rPr>
          <w:bCs/>
        </w:rPr>
        <w:t xml:space="preserve">. </w:t>
      </w:r>
    </w:p>
    <w:p w14:paraId="20664F2D" w14:textId="77777777" w:rsidR="009E275D" w:rsidRPr="009E275D" w:rsidRDefault="009E275D" w:rsidP="00664197">
      <w:pPr>
        <w:rPr>
          <w:bCs/>
        </w:rPr>
      </w:pPr>
    </w:p>
    <w:p w14:paraId="0CEB91CA" w14:textId="77349C91" w:rsidR="002F0CA8" w:rsidRDefault="002F0CA8" w:rsidP="009E275D">
      <w:pPr>
        <w:tabs>
          <w:tab w:val="left" w:pos="-4860"/>
          <w:tab w:val="left" w:pos="-4500"/>
          <w:tab w:val="left" w:pos="3600"/>
          <w:tab w:val="decimal" w:pos="7560"/>
        </w:tabs>
        <w:spacing w:after="120"/>
        <w:ind w:right="-130"/>
      </w:pPr>
      <w:r>
        <w:rPr>
          <w:b/>
        </w:rPr>
        <w:t>Question 1</w:t>
      </w:r>
      <w:r w:rsidRPr="00787B88">
        <w:rPr>
          <w:b/>
        </w:rPr>
        <w:t>.</w:t>
      </w:r>
      <w:r>
        <w:rPr>
          <w:b/>
        </w:rPr>
        <w:t xml:space="preserve"> </w:t>
      </w:r>
      <w:r w:rsidR="0051087D">
        <w:rPr>
          <w:b/>
          <w:bCs/>
        </w:rPr>
        <w:t>How many cases of infective endocarditis (IE) do you manage annually?</w:t>
      </w:r>
    </w:p>
    <w:p w14:paraId="37ADB4BA" w14:textId="67B5C908" w:rsidR="0051087D" w:rsidRPr="0051087D" w:rsidRDefault="0051087D" w:rsidP="000C5DAD">
      <w:pPr>
        <w:tabs>
          <w:tab w:val="left" w:pos="-4860"/>
          <w:tab w:val="left" w:pos="-4500"/>
          <w:tab w:val="decimal" w:pos="5400"/>
          <w:tab w:val="decimal" w:pos="7560"/>
        </w:tabs>
        <w:ind w:left="360" w:right="-126" w:hanging="360"/>
        <w:rPr>
          <w:color w:val="FF0000"/>
        </w:rPr>
      </w:pPr>
      <w:r w:rsidRPr="009E275D">
        <w:tab/>
        <w:t>None</w:t>
      </w:r>
      <w:r w:rsidRPr="0051087D">
        <w:rPr>
          <w:color w:val="FF0000"/>
        </w:rPr>
        <w:tab/>
      </w:r>
    </w:p>
    <w:p w14:paraId="44EE6C88" w14:textId="4139F697" w:rsidR="0051087D" w:rsidRDefault="0051087D" w:rsidP="000C5DAD">
      <w:pPr>
        <w:tabs>
          <w:tab w:val="left" w:pos="-4860"/>
          <w:tab w:val="left" w:pos="-4500"/>
          <w:tab w:val="decimal" w:pos="5400"/>
          <w:tab w:val="decimal" w:pos="7560"/>
        </w:tabs>
        <w:ind w:left="360" w:right="-126" w:hanging="360"/>
      </w:pPr>
      <w:r>
        <w:tab/>
        <w:t>1-5</w:t>
      </w:r>
      <w:r>
        <w:tab/>
      </w:r>
    </w:p>
    <w:p w14:paraId="5DC06BF3" w14:textId="435C2666" w:rsidR="0051087D" w:rsidRDefault="0051087D" w:rsidP="000C5DAD">
      <w:pPr>
        <w:tabs>
          <w:tab w:val="left" w:pos="-4860"/>
          <w:tab w:val="left" w:pos="-4500"/>
          <w:tab w:val="decimal" w:pos="5400"/>
          <w:tab w:val="decimal" w:pos="7560"/>
        </w:tabs>
        <w:ind w:left="360" w:right="-126" w:hanging="360"/>
      </w:pPr>
      <w:r>
        <w:tab/>
        <w:t>6-20</w:t>
      </w:r>
      <w:r>
        <w:tab/>
      </w:r>
    </w:p>
    <w:p w14:paraId="5FC8D17B" w14:textId="75CFE39E" w:rsidR="0051087D" w:rsidRDefault="0051087D" w:rsidP="000C5DAD">
      <w:pPr>
        <w:tabs>
          <w:tab w:val="left" w:pos="-4860"/>
          <w:tab w:val="left" w:pos="-4500"/>
          <w:tab w:val="decimal" w:pos="5400"/>
          <w:tab w:val="decimal" w:pos="7560"/>
        </w:tabs>
        <w:ind w:left="360" w:right="-126" w:hanging="360"/>
      </w:pPr>
      <w:r>
        <w:tab/>
        <w:t>21-50</w:t>
      </w:r>
      <w:r>
        <w:tab/>
      </w:r>
    </w:p>
    <w:p w14:paraId="3DF6CF65" w14:textId="71AC308F" w:rsidR="0051087D" w:rsidRPr="0051087D" w:rsidRDefault="0051087D" w:rsidP="000C5DAD">
      <w:pPr>
        <w:tabs>
          <w:tab w:val="left" w:pos="-4860"/>
          <w:tab w:val="left" w:pos="-4500"/>
          <w:tab w:val="decimal" w:pos="5400"/>
          <w:tab w:val="decimal" w:pos="7560"/>
        </w:tabs>
        <w:ind w:left="360" w:right="-126" w:hanging="360"/>
      </w:pPr>
      <w:r>
        <w:tab/>
        <w:t>&gt;50</w:t>
      </w:r>
      <w:r>
        <w:tab/>
      </w:r>
    </w:p>
    <w:p w14:paraId="0EABB9E2" w14:textId="77777777" w:rsidR="006B4B42" w:rsidRDefault="006B4B42" w:rsidP="00F87296">
      <w:pPr>
        <w:tabs>
          <w:tab w:val="left" w:pos="-4860"/>
          <w:tab w:val="left" w:pos="-4500"/>
          <w:tab w:val="left" w:pos="2340"/>
          <w:tab w:val="decimal" w:pos="7560"/>
        </w:tabs>
        <w:ind w:right="-126"/>
        <w:rPr>
          <w:b/>
          <w:sz w:val="16"/>
          <w:szCs w:val="16"/>
        </w:rPr>
      </w:pPr>
    </w:p>
    <w:p w14:paraId="34F55402" w14:textId="77777777" w:rsidR="006B4B42" w:rsidRPr="00B101AA" w:rsidRDefault="006B4B42" w:rsidP="002F0CA8">
      <w:pPr>
        <w:tabs>
          <w:tab w:val="left" w:pos="-4860"/>
          <w:tab w:val="left" w:pos="-4500"/>
          <w:tab w:val="left" w:pos="2340"/>
          <w:tab w:val="decimal" w:pos="7560"/>
        </w:tabs>
        <w:ind w:right="-126"/>
        <w:rPr>
          <w:bCs/>
          <w:sz w:val="22"/>
          <w:szCs w:val="22"/>
        </w:rPr>
      </w:pPr>
    </w:p>
    <w:p w14:paraId="34C60F1C" w14:textId="4C90BCBD" w:rsidR="00B55CC0" w:rsidRPr="00FE1E9C" w:rsidRDefault="00B55CC0" w:rsidP="009E275D">
      <w:pPr>
        <w:tabs>
          <w:tab w:val="left" w:pos="-4860"/>
          <w:tab w:val="left" w:pos="-4500"/>
          <w:tab w:val="left" w:pos="3600"/>
          <w:tab w:val="decimal" w:pos="7560"/>
        </w:tabs>
        <w:spacing w:after="120"/>
        <w:ind w:right="-130"/>
      </w:pPr>
      <w:bookmarkStart w:id="2" w:name="_Hlk130884619"/>
      <w:r>
        <w:rPr>
          <w:b/>
        </w:rPr>
        <w:t xml:space="preserve">Question </w:t>
      </w:r>
      <w:r w:rsidR="00562004">
        <w:rPr>
          <w:b/>
        </w:rPr>
        <w:t>2</w:t>
      </w:r>
      <w:r w:rsidRPr="00787B88">
        <w:rPr>
          <w:b/>
        </w:rPr>
        <w:t>.</w:t>
      </w:r>
      <w:r>
        <w:rPr>
          <w:b/>
        </w:rPr>
        <w:t xml:space="preserve"> </w:t>
      </w:r>
      <w:r w:rsidR="000C5DAD">
        <w:rPr>
          <w:rFonts w:eastAsia="Helvetica Neue"/>
          <w:b/>
          <w:bCs/>
        </w:rPr>
        <w:t>How often do you transition from intravenous to oral antibiotic therapy for patients with IE</w:t>
      </w:r>
      <w:r w:rsidR="000123A1" w:rsidRPr="00D92D15">
        <w:rPr>
          <w:b/>
        </w:rPr>
        <w:t>?</w:t>
      </w:r>
    </w:p>
    <w:p w14:paraId="474EB444" w14:textId="7329C48C" w:rsidR="000123A1" w:rsidRPr="000123A1" w:rsidRDefault="000123A1" w:rsidP="00391ECC">
      <w:pPr>
        <w:tabs>
          <w:tab w:val="left" w:pos="360"/>
          <w:tab w:val="decimal" w:pos="7920"/>
          <w:tab w:val="left" w:pos="9720"/>
        </w:tabs>
        <w:ind w:left="634" w:hanging="634"/>
      </w:pPr>
      <w:r w:rsidRPr="000123A1">
        <w:tab/>
      </w:r>
      <w:r w:rsidR="000C5DAD">
        <w:rPr>
          <w:rFonts w:eastAsia="Helvetica Neue"/>
        </w:rPr>
        <w:t>Never</w:t>
      </w:r>
      <w:r>
        <w:rPr>
          <w:rFonts w:eastAsia="Helvetica Neue"/>
        </w:rPr>
        <w:tab/>
      </w:r>
    </w:p>
    <w:p w14:paraId="3166761C" w14:textId="39B1C044" w:rsidR="000123A1" w:rsidRPr="000123A1" w:rsidRDefault="000123A1" w:rsidP="00391ECC">
      <w:pPr>
        <w:tabs>
          <w:tab w:val="left" w:pos="360"/>
          <w:tab w:val="decimal" w:pos="7920"/>
        </w:tabs>
        <w:ind w:firstLine="180"/>
        <w:contextualSpacing/>
      </w:pPr>
      <w:r w:rsidRPr="000123A1">
        <w:tab/>
      </w:r>
      <w:r w:rsidR="000C5DAD">
        <w:t>Rarely (≤10% of cases)</w:t>
      </w:r>
      <w:r>
        <w:tab/>
      </w:r>
    </w:p>
    <w:p w14:paraId="42CDEF1B" w14:textId="0749EA64" w:rsidR="000123A1" w:rsidRPr="000123A1" w:rsidRDefault="000123A1" w:rsidP="00391ECC">
      <w:pPr>
        <w:tabs>
          <w:tab w:val="left" w:pos="360"/>
          <w:tab w:val="decimal" w:pos="7920"/>
        </w:tabs>
        <w:ind w:firstLine="180"/>
        <w:contextualSpacing/>
      </w:pPr>
      <w:r w:rsidRPr="000123A1">
        <w:tab/>
      </w:r>
      <w:r w:rsidR="000C5DAD">
        <w:rPr>
          <w:rStyle w:val="cf01"/>
          <w:rFonts w:ascii="Times New Roman" w:hAnsi="Times New Roman" w:cs="Times New Roman"/>
          <w:sz w:val="24"/>
          <w:szCs w:val="24"/>
        </w:rPr>
        <w:t>Occasionally (11-25% of cases)</w:t>
      </w:r>
      <w:r>
        <w:rPr>
          <w:rStyle w:val="cf01"/>
          <w:rFonts w:ascii="Times New Roman" w:hAnsi="Times New Roman" w:cs="Times New Roman"/>
          <w:sz w:val="24"/>
          <w:szCs w:val="24"/>
        </w:rPr>
        <w:tab/>
      </w:r>
    </w:p>
    <w:p w14:paraId="715ABDF7" w14:textId="383FEBE8" w:rsidR="000123A1" w:rsidRPr="000123A1" w:rsidRDefault="000123A1" w:rsidP="00391ECC">
      <w:pPr>
        <w:tabs>
          <w:tab w:val="left" w:pos="360"/>
          <w:tab w:val="decimal" w:pos="7920"/>
          <w:tab w:val="left" w:pos="9720"/>
        </w:tabs>
        <w:ind w:left="630" w:hanging="630"/>
        <w:rPr>
          <w:rFonts w:eastAsia="Helvetica Neue"/>
        </w:rPr>
      </w:pPr>
      <w:r w:rsidRPr="000123A1">
        <w:tab/>
      </w:r>
      <w:r w:rsidR="000C5DAD">
        <w:rPr>
          <w:rFonts w:eastAsia="Helvetica Neue"/>
        </w:rPr>
        <w:t>Frequently (26-50% of cases)</w:t>
      </w:r>
      <w:r>
        <w:rPr>
          <w:rFonts w:eastAsia="Helvetica Neue"/>
        </w:rPr>
        <w:tab/>
      </w:r>
    </w:p>
    <w:p w14:paraId="4136A0CB" w14:textId="6B2652B5" w:rsidR="000123A1" w:rsidRPr="000123A1" w:rsidRDefault="000123A1" w:rsidP="00391ECC">
      <w:pPr>
        <w:tabs>
          <w:tab w:val="left" w:pos="360"/>
          <w:tab w:val="decimal" w:pos="7920"/>
          <w:tab w:val="left" w:pos="9720"/>
        </w:tabs>
        <w:ind w:left="634" w:hanging="634"/>
        <w:rPr>
          <w:rFonts w:eastAsia="Helvetica Neue"/>
        </w:rPr>
      </w:pPr>
      <w:r w:rsidRPr="000123A1">
        <w:tab/>
      </w:r>
      <w:r w:rsidR="000C5DAD">
        <w:rPr>
          <w:rFonts w:eastAsia="Helvetica Neue"/>
        </w:rPr>
        <w:t>Very frequently (&gt;50% of cases)</w:t>
      </w:r>
      <w:r>
        <w:rPr>
          <w:rFonts w:eastAsia="Helvetica Neue"/>
        </w:rPr>
        <w:tab/>
      </w:r>
    </w:p>
    <w:bookmarkEnd w:id="2"/>
    <w:p w14:paraId="1203B1AC" w14:textId="77777777" w:rsidR="000C5DAD" w:rsidRPr="00B101AA" w:rsidRDefault="000C5DAD" w:rsidP="000C5DAD">
      <w:pPr>
        <w:tabs>
          <w:tab w:val="left" w:pos="-4860"/>
          <w:tab w:val="left" w:pos="-4500"/>
          <w:tab w:val="left" w:pos="2340"/>
          <w:tab w:val="decimal" w:pos="7560"/>
        </w:tabs>
        <w:ind w:right="-126"/>
        <w:rPr>
          <w:bCs/>
          <w:sz w:val="22"/>
          <w:szCs w:val="22"/>
        </w:rPr>
      </w:pPr>
    </w:p>
    <w:p w14:paraId="54F25820" w14:textId="77777777" w:rsidR="005B4C04" w:rsidRDefault="005B4C04" w:rsidP="009E275D">
      <w:pPr>
        <w:tabs>
          <w:tab w:val="left" w:pos="-4860"/>
          <w:tab w:val="left" w:pos="-4500"/>
          <w:tab w:val="left" w:pos="3600"/>
          <w:tab w:val="decimal" w:pos="7560"/>
        </w:tabs>
        <w:spacing w:after="120"/>
        <w:ind w:right="-130"/>
        <w:rPr>
          <w:b/>
        </w:rPr>
      </w:pPr>
    </w:p>
    <w:p w14:paraId="15FD2302" w14:textId="6935EDD8" w:rsidR="00A13618" w:rsidRPr="00FE1E9C" w:rsidRDefault="00A13618" w:rsidP="009E275D">
      <w:pPr>
        <w:tabs>
          <w:tab w:val="left" w:pos="-4860"/>
          <w:tab w:val="left" w:pos="-4500"/>
          <w:tab w:val="left" w:pos="3600"/>
          <w:tab w:val="decimal" w:pos="7560"/>
        </w:tabs>
        <w:spacing w:after="120"/>
        <w:ind w:right="-130"/>
      </w:pPr>
      <w:r>
        <w:rPr>
          <w:b/>
        </w:rPr>
        <w:t xml:space="preserve">Question </w:t>
      </w:r>
      <w:r w:rsidR="0017537E">
        <w:rPr>
          <w:b/>
        </w:rPr>
        <w:t>3</w:t>
      </w:r>
      <w:r w:rsidRPr="00787B88">
        <w:rPr>
          <w:b/>
        </w:rPr>
        <w:t>.</w:t>
      </w:r>
      <w:r>
        <w:rPr>
          <w:b/>
        </w:rPr>
        <w:t xml:space="preserve"> </w:t>
      </w:r>
      <w:r w:rsidR="000C5DAD">
        <w:rPr>
          <w:b/>
        </w:rPr>
        <w:t>Please select the THREE factors below that most influence your decision whether to transition to oral therapy for IE:</w:t>
      </w:r>
    </w:p>
    <w:p w14:paraId="005A12C4" w14:textId="16E78585" w:rsidR="00AF5DC8" w:rsidRPr="00A04516" w:rsidRDefault="00AF5DC8" w:rsidP="00AF5DC8">
      <w:pPr>
        <w:tabs>
          <w:tab w:val="left" w:pos="-4860"/>
          <w:tab w:val="left" w:pos="-4500"/>
          <w:tab w:val="decimal" w:pos="7920"/>
        </w:tabs>
        <w:ind w:left="360" w:hanging="360"/>
      </w:pPr>
      <w:r>
        <w:tab/>
      </w:r>
      <w:r w:rsidR="000C5DAD">
        <w:t>Clearance of bloodstream infection</w:t>
      </w:r>
      <w:r>
        <w:rPr>
          <w:rFonts w:cstheme="minorHAnsi"/>
        </w:rPr>
        <w:tab/>
      </w:r>
    </w:p>
    <w:p w14:paraId="4B00C20D" w14:textId="4AF9FCD5" w:rsidR="00AF5DC8" w:rsidRPr="00A04516" w:rsidRDefault="00AF5DC8" w:rsidP="00AF5DC8">
      <w:pPr>
        <w:tabs>
          <w:tab w:val="left" w:pos="-4860"/>
          <w:tab w:val="left" w:pos="-4500"/>
          <w:tab w:val="decimal" w:pos="7920"/>
        </w:tabs>
        <w:ind w:left="360" w:hanging="360"/>
      </w:pPr>
      <w:r w:rsidRPr="00A04516">
        <w:rPr>
          <w:bCs/>
        </w:rPr>
        <w:tab/>
      </w:r>
      <w:r w:rsidR="000C5DAD">
        <w:t>Pathogen</w:t>
      </w:r>
      <w:r w:rsidRPr="00A04516">
        <w:tab/>
      </w:r>
    </w:p>
    <w:p w14:paraId="7721401D" w14:textId="73655616" w:rsidR="00AF5DC8" w:rsidRDefault="00AF5DC8" w:rsidP="00AF5DC8">
      <w:pPr>
        <w:tabs>
          <w:tab w:val="left" w:pos="-4860"/>
          <w:tab w:val="left" w:pos="-4500"/>
          <w:tab w:val="decimal" w:pos="7920"/>
        </w:tabs>
        <w:ind w:left="360" w:hanging="360"/>
      </w:pPr>
      <w:r w:rsidRPr="00A04516">
        <w:tab/>
      </w:r>
      <w:r w:rsidR="000C5DAD">
        <w:rPr>
          <w:rFonts w:cstheme="minorHAnsi"/>
        </w:rPr>
        <w:t>Availability of oral antibiotic options with appropriate spectrum</w:t>
      </w:r>
      <w:r w:rsidRPr="00A04516">
        <w:tab/>
      </w:r>
    </w:p>
    <w:p w14:paraId="59D5B157" w14:textId="11A47A9D" w:rsidR="00AF5DC8" w:rsidRPr="00A04516" w:rsidRDefault="00AF5DC8" w:rsidP="00AF5DC8">
      <w:pPr>
        <w:tabs>
          <w:tab w:val="left" w:pos="-4860"/>
          <w:tab w:val="left" w:pos="-4500"/>
          <w:tab w:val="decimal" w:pos="7920"/>
        </w:tabs>
        <w:ind w:left="360" w:hanging="360"/>
        <w:rPr>
          <w:bCs/>
        </w:rPr>
      </w:pPr>
      <w:r w:rsidRPr="00A04516">
        <w:rPr>
          <w:bCs/>
        </w:rPr>
        <w:tab/>
      </w:r>
      <w:r w:rsidR="000C5DAD">
        <w:t>Adherence potential to oral therapy with follow-up</w:t>
      </w:r>
      <w:r w:rsidRPr="00A04516">
        <w:rPr>
          <w:bCs/>
        </w:rPr>
        <w:tab/>
      </w:r>
    </w:p>
    <w:p w14:paraId="5A8CBD85" w14:textId="6E008CCF" w:rsidR="0017537E" w:rsidRDefault="0017537E" w:rsidP="00BB7DAF">
      <w:pPr>
        <w:tabs>
          <w:tab w:val="left" w:pos="-4860"/>
          <w:tab w:val="left" w:pos="-4500"/>
          <w:tab w:val="decimal" w:pos="7920"/>
        </w:tabs>
        <w:ind w:left="360" w:hanging="360"/>
        <w:rPr>
          <w:bCs/>
        </w:rPr>
      </w:pPr>
      <w:r w:rsidRPr="00A04516">
        <w:rPr>
          <w:bCs/>
        </w:rPr>
        <w:tab/>
      </w:r>
      <w:r w:rsidR="000C5DAD">
        <w:rPr>
          <w:rFonts w:cstheme="minorHAnsi"/>
        </w:rPr>
        <w:t>Imaging evidence of stable or improving valvular infection</w:t>
      </w:r>
      <w:r w:rsidRPr="00A04516">
        <w:rPr>
          <w:bCs/>
        </w:rPr>
        <w:tab/>
      </w:r>
    </w:p>
    <w:p w14:paraId="2D017C3D" w14:textId="2626CEBF" w:rsidR="000C5DAD" w:rsidRPr="00A04516" w:rsidRDefault="000C5DAD" w:rsidP="00BB7DAF">
      <w:pPr>
        <w:tabs>
          <w:tab w:val="left" w:pos="-4860"/>
          <w:tab w:val="left" w:pos="-4500"/>
          <w:tab w:val="decimal" w:pos="7920"/>
        </w:tabs>
        <w:ind w:left="360" w:hanging="360"/>
        <w:rPr>
          <w:bCs/>
        </w:rPr>
      </w:pPr>
      <w:r>
        <w:rPr>
          <w:bCs/>
        </w:rPr>
        <w:tab/>
        <w:t>Prosthetic valve or prosthetic valve material</w:t>
      </w:r>
      <w:r>
        <w:rPr>
          <w:bCs/>
        </w:rPr>
        <w:tab/>
      </w:r>
    </w:p>
    <w:p w14:paraId="644F8F80" w14:textId="39D63E71" w:rsidR="0017537E" w:rsidRPr="00A04516" w:rsidRDefault="0017537E" w:rsidP="006B4B42">
      <w:pPr>
        <w:tabs>
          <w:tab w:val="left" w:pos="-4860"/>
          <w:tab w:val="left" w:pos="-4500"/>
          <w:tab w:val="decimal" w:pos="7920"/>
        </w:tabs>
        <w:spacing w:after="120"/>
        <w:ind w:left="360" w:hanging="360"/>
        <w:rPr>
          <w:bCs/>
        </w:rPr>
      </w:pPr>
      <w:r w:rsidRPr="00A04516">
        <w:rPr>
          <w:bCs/>
        </w:rPr>
        <w:tab/>
      </w:r>
      <w:r w:rsidR="000C5DAD">
        <w:t>Desire to avoid prolonged intravascular use</w:t>
      </w:r>
      <w:r w:rsidRPr="00A04516">
        <w:rPr>
          <w:bCs/>
        </w:rPr>
        <w:tab/>
      </w:r>
    </w:p>
    <w:p w14:paraId="5753D6C0" w14:textId="69489E64" w:rsidR="006B4B42" w:rsidRPr="003B4F0A" w:rsidRDefault="003B4F0A" w:rsidP="0094464D">
      <w:r w:rsidRPr="003B4F0A">
        <w:t>Open-text field provided for additional comments</w:t>
      </w:r>
    </w:p>
    <w:p w14:paraId="62405ABB" w14:textId="77777777" w:rsidR="005B4C04" w:rsidRDefault="005B4C04">
      <w:pPr>
        <w:rPr>
          <w:b/>
        </w:rPr>
      </w:pPr>
      <w:bookmarkStart w:id="3" w:name="_Hlk130884636"/>
      <w:r>
        <w:rPr>
          <w:b/>
        </w:rPr>
        <w:br w:type="page"/>
      </w:r>
    </w:p>
    <w:p w14:paraId="169FF31C" w14:textId="6BF6484B" w:rsidR="001479A7" w:rsidRDefault="00A82117" w:rsidP="00A04516">
      <w:pPr>
        <w:tabs>
          <w:tab w:val="left" w:pos="-4860"/>
          <w:tab w:val="left" w:pos="-4500"/>
          <w:tab w:val="decimal" w:pos="6120"/>
          <w:tab w:val="left" w:pos="7560"/>
        </w:tabs>
        <w:ind w:left="360" w:hanging="360"/>
        <w:rPr>
          <w:b/>
          <w:bCs/>
          <w:szCs w:val="32"/>
        </w:rPr>
      </w:pPr>
      <w:r>
        <w:rPr>
          <w:b/>
        </w:rPr>
        <w:lastRenderedPageBreak/>
        <w:t xml:space="preserve">Question </w:t>
      </w:r>
      <w:r w:rsidR="00670A8D">
        <w:rPr>
          <w:b/>
        </w:rPr>
        <w:t>4</w:t>
      </w:r>
      <w:r w:rsidRPr="00787B88">
        <w:rPr>
          <w:b/>
        </w:rPr>
        <w:t>.</w:t>
      </w:r>
      <w:r>
        <w:rPr>
          <w:b/>
        </w:rPr>
        <w:t xml:space="preserve"> </w:t>
      </w:r>
      <w:r w:rsidR="000C5DAD">
        <w:rPr>
          <w:b/>
        </w:rPr>
        <w:t>For which pathogens do you feel comfortable transitioning to oral therapy</w:t>
      </w:r>
      <w:r w:rsidR="00670A8D" w:rsidRPr="00091399">
        <w:rPr>
          <w:b/>
        </w:rPr>
        <w:t>?</w:t>
      </w:r>
    </w:p>
    <w:p w14:paraId="7BA55A50" w14:textId="7C70665F" w:rsidR="000C5DAD" w:rsidRPr="006F0BFB" w:rsidRDefault="000C5DAD" w:rsidP="00B64DA5">
      <w:pPr>
        <w:tabs>
          <w:tab w:val="left" w:pos="7200"/>
          <w:tab w:val="left" w:pos="7560"/>
        </w:tabs>
        <w:ind w:left="360" w:hanging="360"/>
        <w:rPr>
          <w:i/>
          <w:iCs/>
          <w:sz w:val="20"/>
        </w:rPr>
      </w:pPr>
    </w:p>
    <w:p w14:paraId="6D2EF5CA" w14:textId="52AA9900" w:rsidR="00A04516" w:rsidRPr="00A04516" w:rsidRDefault="00A04516" w:rsidP="00B64DA5">
      <w:pPr>
        <w:tabs>
          <w:tab w:val="left" w:pos="-4860"/>
          <w:tab w:val="left" w:pos="-4500"/>
          <w:tab w:val="decimal" w:pos="8280"/>
        </w:tabs>
        <w:ind w:left="360" w:hanging="360"/>
        <w:rPr>
          <w:bCs/>
        </w:rPr>
      </w:pPr>
      <w:r w:rsidRPr="00A04516">
        <w:rPr>
          <w:bCs/>
        </w:rPr>
        <w:tab/>
      </w:r>
      <w:r w:rsidR="000C5DAD">
        <w:rPr>
          <w:rFonts w:eastAsia="Helvetica Neue"/>
        </w:rPr>
        <w:t>N/A, do not transition to oral therapy</w:t>
      </w:r>
      <w:r w:rsidRPr="00A04516">
        <w:rPr>
          <w:bCs/>
        </w:rPr>
        <w:tab/>
      </w:r>
    </w:p>
    <w:p w14:paraId="3D982DF0" w14:textId="75BC713C" w:rsidR="00A04516" w:rsidRPr="00A04516" w:rsidRDefault="00A04516" w:rsidP="00B64DA5">
      <w:pPr>
        <w:tabs>
          <w:tab w:val="left" w:pos="-4860"/>
          <w:tab w:val="left" w:pos="-4500"/>
          <w:tab w:val="decimal" w:pos="8280"/>
        </w:tabs>
        <w:ind w:left="360" w:hanging="360"/>
        <w:rPr>
          <w:bCs/>
        </w:rPr>
      </w:pPr>
      <w:r w:rsidRPr="00A04516">
        <w:rPr>
          <w:bCs/>
        </w:rPr>
        <w:tab/>
      </w:r>
      <w:r w:rsidR="000C5DAD">
        <w:rPr>
          <w:rFonts w:eastAsia="Helvetica Neue"/>
        </w:rPr>
        <w:t>MSSA</w:t>
      </w:r>
      <w:r w:rsidRPr="00A04516">
        <w:rPr>
          <w:bCs/>
        </w:rPr>
        <w:tab/>
      </w:r>
    </w:p>
    <w:p w14:paraId="12271BCB" w14:textId="5950FBA3" w:rsidR="00A04516" w:rsidRPr="00A04516" w:rsidRDefault="00A04516" w:rsidP="00B64DA5">
      <w:pPr>
        <w:tabs>
          <w:tab w:val="left" w:pos="-4860"/>
          <w:tab w:val="left" w:pos="-4500"/>
          <w:tab w:val="decimal" w:pos="8280"/>
        </w:tabs>
        <w:ind w:left="360" w:hanging="360"/>
        <w:rPr>
          <w:bCs/>
        </w:rPr>
      </w:pPr>
      <w:r w:rsidRPr="00A04516">
        <w:rPr>
          <w:bCs/>
        </w:rPr>
        <w:tab/>
      </w:r>
      <w:r w:rsidR="000C5DAD">
        <w:rPr>
          <w:bCs/>
        </w:rPr>
        <w:t>MRSA</w:t>
      </w:r>
      <w:r w:rsidRPr="00A04516">
        <w:rPr>
          <w:bCs/>
        </w:rPr>
        <w:tab/>
      </w:r>
    </w:p>
    <w:p w14:paraId="0E9F02AE" w14:textId="12D28B56" w:rsidR="00A04516" w:rsidRDefault="00A04516" w:rsidP="00B64DA5">
      <w:pPr>
        <w:tabs>
          <w:tab w:val="left" w:pos="-4860"/>
          <w:tab w:val="left" w:pos="-4500"/>
          <w:tab w:val="decimal" w:pos="8280"/>
        </w:tabs>
        <w:ind w:left="360" w:hanging="360"/>
      </w:pPr>
      <w:r w:rsidRPr="00A04516">
        <w:rPr>
          <w:bCs/>
        </w:rPr>
        <w:tab/>
      </w:r>
      <w:r w:rsidR="000C5DAD">
        <w:rPr>
          <w:bCs/>
        </w:rPr>
        <w:t>Streptococcus spp.</w:t>
      </w:r>
      <w:r w:rsidRPr="00A04516">
        <w:tab/>
      </w:r>
    </w:p>
    <w:p w14:paraId="155EDEF0" w14:textId="32382408" w:rsidR="000C5DAD" w:rsidRDefault="000C5DAD" w:rsidP="00B64DA5">
      <w:pPr>
        <w:tabs>
          <w:tab w:val="left" w:pos="-4860"/>
          <w:tab w:val="left" w:pos="-4500"/>
          <w:tab w:val="decimal" w:pos="8280"/>
        </w:tabs>
        <w:ind w:left="360" w:hanging="360"/>
      </w:pPr>
      <w:r>
        <w:tab/>
        <w:t>Enterococcus spp.</w:t>
      </w:r>
      <w:r>
        <w:tab/>
      </w:r>
    </w:p>
    <w:p w14:paraId="310C16A4" w14:textId="2ECB0CD1" w:rsidR="000C5DAD" w:rsidRDefault="000C5DAD" w:rsidP="00B64DA5">
      <w:pPr>
        <w:tabs>
          <w:tab w:val="left" w:pos="-4860"/>
          <w:tab w:val="left" w:pos="-4500"/>
          <w:tab w:val="decimal" w:pos="8280"/>
        </w:tabs>
        <w:ind w:left="360" w:hanging="360"/>
      </w:pPr>
      <w:r>
        <w:tab/>
        <w:t>Coagulase-negative staphylococci</w:t>
      </w:r>
      <w:r>
        <w:tab/>
      </w:r>
    </w:p>
    <w:p w14:paraId="6EE241A2" w14:textId="3EB77376" w:rsidR="000C5DAD" w:rsidRDefault="000C5DAD" w:rsidP="00B64DA5">
      <w:pPr>
        <w:tabs>
          <w:tab w:val="left" w:pos="-4860"/>
          <w:tab w:val="left" w:pos="-4500"/>
          <w:tab w:val="decimal" w:pos="8280"/>
        </w:tabs>
        <w:ind w:left="360" w:hanging="360"/>
      </w:pPr>
      <w:r>
        <w:tab/>
        <w:t xml:space="preserve">HACEK </w:t>
      </w:r>
      <w:r w:rsidRPr="00B64DA5">
        <w:rPr>
          <w:sz w:val="22"/>
          <w:szCs w:val="22"/>
        </w:rPr>
        <w:t>(</w:t>
      </w:r>
      <w:r w:rsidRPr="00B64DA5">
        <w:rPr>
          <w:i/>
          <w:iCs/>
          <w:sz w:val="22"/>
          <w:szCs w:val="22"/>
        </w:rPr>
        <w:t>Haemophilus</w:t>
      </w:r>
      <w:r w:rsidRPr="00B64DA5">
        <w:rPr>
          <w:sz w:val="22"/>
          <w:szCs w:val="22"/>
        </w:rPr>
        <w:t xml:space="preserve">, </w:t>
      </w:r>
      <w:r w:rsidRPr="00B64DA5">
        <w:rPr>
          <w:i/>
          <w:iCs/>
          <w:sz w:val="22"/>
          <w:szCs w:val="22"/>
        </w:rPr>
        <w:t>Aggregatibacter</w:t>
      </w:r>
      <w:r w:rsidRPr="00B64DA5">
        <w:rPr>
          <w:sz w:val="22"/>
          <w:szCs w:val="22"/>
        </w:rPr>
        <w:t xml:space="preserve">, </w:t>
      </w:r>
      <w:r w:rsidRPr="00B64DA5">
        <w:rPr>
          <w:i/>
          <w:iCs/>
          <w:sz w:val="22"/>
          <w:szCs w:val="22"/>
        </w:rPr>
        <w:t>Cardiobacterium</w:t>
      </w:r>
      <w:r w:rsidRPr="00B64DA5">
        <w:rPr>
          <w:sz w:val="22"/>
          <w:szCs w:val="22"/>
        </w:rPr>
        <w:t xml:space="preserve">, </w:t>
      </w:r>
      <w:r w:rsidRPr="00B64DA5">
        <w:rPr>
          <w:i/>
          <w:iCs/>
          <w:sz w:val="22"/>
          <w:szCs w:val="22"/>
        </w:rPr>
        <w:t>Eikenella</w:t>
      </w:r>
      <w:r w:rsidRPr="00B64DA5">
        <w:rPr>
          <w:sz w:val="22"/>
          <w:szCs w:val="22"/>
        </w:rPr>
        <w:t xml:space="preserve">, </w:t>
      </w:r>
      <w:r w:rsidRPr="00B64DA5">
        <w:rPr>
          <w:i/>
          <w:iCs/>
          <w:sz w:val="22"/>
          <w:szCs w:val="22"/>
        </w:rPr>
        <w:t>Kingella</w:t>
      </w:r>
      <w:r w:rsidRPr="00B64DA5">
        <w:rPr>
          <w:sz w:val="22"/>
          <w:szCs w:val="22"/>
        </w:rPr>
        <w:t>)</w:t>
      </w:r>
      <w:r>
        <w:tab/>
      </w:r>
    </w:p>
    <w:p w14:paraId="3798C887" w14:textId="1ED53EED" w:rsidR="000C5DAD" w:rsidRPr="00A04516" w:rsidRDefault="000C5DAD" w:rsidP="00B64DA5">
      <w:pPr>
        <w:tabs>
          <w:tab w:val="left" w:pos="-4860"/>
          <w:tab w:val="left" w:pos="-4500"/>
          <w:tab w:val="decimal" w:pos="8280"/>
        </w:tabs>
        <w:ind w:left="360" w:hanging="360"/>
      </w:pPr>
      <w:r>
        <w:tab/>
        <w:t>Gram-negative bacilli</w:t>
      </w:r>
      <w:r>
        <w:tab/>
      </w:r>
    </w:p>
    <w:p w14:paraId="705B4A24" w14:textId="77777777" w:rsidR="00B86247" w:rsidRDefault="00B86247" w:rsidP="00A04516">
      <w:pPr>
        <w:tabs>
          <w:tab w:val="left" w:pos="-4860"/>
          <w:tab w:val="left" w:pos="-4500"/>
          <w:tab w:val="left" w:pos="2340"/>
          <w:tab w:val="left" w:pos="8640"/>
        </w:tabs>
        <w:ind w:left="360" w:right="-216" w:hanging="360"/>
        <w:rPr>
          <w:bCs/>
        </w:rPr>
      </w:pPr>
    </w:p>
    <w:p w14:paraId="10C0094F" w14:textId="77777777" w:rsidR="00FF3A18" w:rsidRDefault="00FF3A18" w:rsidP="009E275D">
      <w:pPr>
        <w:tabs>
          <w:tab w:val="left" w:pos="-4860"/>
          <w:tab w:val="left" w:pos="-4500"/>
          <w:tab w:val="left" w:pos="3600"/>
          <w:tab w:val="decimal" w:pos="7560"/>
        </w:tabs>
        <w:spacing w:after="120"/>
        <w:ind w:right="-130"/>
        <w:rPr>
          <w:b/>
        </w:rPr>
      </w:pPr>
    </w:p>
    <w:p w14:paraId="0A4BA85B" w14:textId="688D5342" w:rsidR="00EE3C59" w:rsidRDefault="00A04516" w:rsidP="009E275D">
      <w:pPr>
        <w:tabs>
          <w:tab w:val="left" w:pos="-4860"/>
          <w:tab w:val="left" w:pos="-4500"/>
          <w:tab w:val="left" w:pos="3600"/>
          <w:tab w:val="decimal" w:pos="7560"/>
        </w:tabs>
        <w:spacing w:after="120"/>
        <w:ind w:right="-130"/>
        <w:rPr>
          <w:b/>
          <w:bCs/>
          <w:szCs w:val="32"/>
        </w:rPr>
      </w:pPr>
      <w:r>
        <w:rPr>
          <w:b/>
        </w:rPr>
        <w:t xml:space="preserve">Question </w:t>
      </w:r>
      <w:r w:rsidR="00670A8D">
        <w:rPr>
          <w:b/>
          <w:bCs/>
          <w:szCs w:val="32"/>
        </w:rPr>
        <w:t>5</w:t>
      </w:r>
      <w:r w:rsidRPr="000D4E8A">
        <w:rPr>
          <w:b/>
          <w:bCs/>
          <w:szCs w:val="32"/>
        </w:rPr>
        <w:t xml:space="preserve">. </w:t>
      </w:r>
      <w:r w:rsidR="00AC68D6">
        <w:rPr>
          <w:b/>
        </w:rPr>
        <w:t>The POET trial used transitional oral antibiotic therapy with two antibiotics (combination therapy). In your practice, which best describes your usual approach</w:t>
      </w:r>
      <w:r>
        <w:rPr>
          <w:b/>
          <w:bCs/>
          <w:szCs w:val="32"/>
        </w:rPr>
        <w:t>?</w:t>
      </w:r>
    </w:p>
    <w:p w14:paraId="6272C683" w14:textId="75980E86" w:rsidR="00670A8D" w:rsidRPr="00A04516" w:rsidRDefault="00670A8D" w:rsidP="00B64DA5">
      <w:pPr>
        <w:tabs>
          <w:tab w:val="left" w:pos="-4860"/>
          <w:tab w:val="left" w:pos="-4500"/>
          <w:tab w:val="decimal" w:pos="7740"/>
        </w:tabs>
        <w:ind w:left="360" w:hanging="360"/>
        <w:rPr>
          <w:bCs/>
        </w:rPr>
      </w:pPr>
      <w:r w:rsidRPr="00A04516">
        <w:rPr>
          <w:bCs/>
        </w:rPr>
        <w:tab/>
      </w:r>
      <w:r w:rsidR="00AC68D6">
        <w:rPr>
          <w:rFonts w:eastAsia="Helvetica Neue"/>
        </w:rPr>
        <w:t>I do not use transitional oral antibiotic therapy</w:t>
      </w:r>
      <w:r w:rsidRPr="00A04516">
        <w:rPr>
          <w:bCs/>
        </w:rPr>
        <w:tab/>
      </w:r>
    </w:p>
    <w:p w14:paraId="68366DC6" w14:textId="65721AD8" w:rsidR="00670A8D" w:rsidRPr="00A04516" w:rsidRDefault="00670A8D" w:rsidP="00B64DA5">
      <w:pPr>
        <w:tabs>
          <w:tab w:val="left" w:pos="-4860"/>
          <w:tab w:val="left" w:pos="-4500"/>
          <w:tab w:val="decimal" w:pos="7740"/>
        </w:tabs>
        <w:ind w:left="360" w:hanging="360"/>
        <w:rPr>
          <w:bCs/>
        </w:rPr>
      </w:pPr>
      <w:r w:rsidRPr="00A04516">
        <w:rPr>
          <w:bCs/>
        </w:rPr>
        <w:tab/>
      </w:r>
      <w:r w:rsidR="00AC68D6">
        <w:rPr>
          <w:rFonts w:eastAsia="Helvetica Neue"/>
        </w:rPr>
        <w:t>I always use two oral antibiotics until completion of therapy</w:t>
      </w:r>
      <w:r w:rsidRPr="00A04516">
        <w:rPr>
          <w:bCs/>
        </w:rPr>
        <w:tab/>
      </w:r>
    </w:p>
    <w:p w14:paraId="08C64102" w14:textId="657CCD86" w:rsidR="00AC68D6" w:rsidRDefault="00670A8D" w:rsidP="00B64DA5">
      <w:pPr>
        <w:tabs>
          <w:tab w:val="left" w:pos="-4860"/>
          <w:tab w:val="left" w:pos="-4500"/>
          <w:tab w:val="decimal" w:pos="7740"/>
        </w:tabs>
        <w:ind w:left="360" w:hanging="360"/>
        <w:rPr>
          <w:rFonts w:eastAsia="Helvetica Neue"/>
        </w:rPr>
      </w:pPr>
      <w:r w:rsidRPr="00A04516">
        <w:rPr>
          <w:bCs/>
        </w:rPr>
        <w:tab/>
      </w:r>
      <w:r w:rsidR="00AC68D6">
        <w:rPr>
          <w:rFonts w:eastAsia="Helvetica Neue"/>
        </w:rPr>
        <w:t>I typically use a single oral antibiotic unless the pathogen specifically</w:t>
      </w:r>
      <w:r w:rsidR="00AC68D6" w:rsidRPr="00A04516">
        <w:rPr>
          <w:bCs/>
        </w:rPr>
        <w:tab/>
      </w:r>
    </w:p>
    <w:p w14:paraId="0B1E2B23" w14:textId="284F697F" w:rsidR="00670A8D" w:rsidRPr="00A04516" w:rsidRDefault="00AC68D6" w:rsidP="00AA7BB0">
      <w:pPr>
        <w:tabs>
          <w:tab w:val="left" w:pos="-4860"/>
          <w:tab w:val="left" w:pos="-4500"/>
          <w:tab w:val="left" w:pos="720"/>
          <w:tab w:val="decimal" w:pos="7740"/>
        </w:tabs>
        <w:ind w:left="360" w:hanging="360"/>
        <w:rPr>
          <w:bCs/>
        </w:rPr>
      </w:pPr>
      <w:r>
        <w:rPr>
          <w:rFonts w:eastAsia="Helvetica Neue"/>
        </w:rPr>
        <w:tab/>
        <w:t xml:space="preserve">requires two antibiotics (e.g. </w:t>
      </w:r>
      <w:r w:rsidRPr="00391ECC">
        <w:rPr>
          <w:rFonts w:eastAsia="Helvetica Neue"/>
          <w:i/>
          <w:iCs/>
        </w:rPr>
        <w:t>C. burnetii</w:t>
      </w:r>
      <w:r>
        <w:rPr>
          <w:rFonts w:eastAsia="Helvetica Neue"/>
        </w:rPr>
        <w:t xml:space="preserve">, </w:t>
      </w:r>
      <w:r w:rsidRPr="00391ECC">
        <w:rPr>
          <w:rFonts w:eastAsia="Helvetica Neue"/>
          <w:i/>
          <w:iCs/>
        </w:rPr>
        <w:t>Bartonella</w:t>
      </w:r>
      <w:r>
        <w:rPr>
          <w:rFonts w:eastAsia="Helvetica Neue"/>
        </w:rPr>
        <w:t xml:space="preserve"> IE)</w:t>
      </w:r>
    </w:p>
    <w:p w14:paraId="4679D123" w14:textId="57E28684" w:rsidR="002D1063" w:rsidRPr="00F95069" w:rsidRDefault="002D1063" w:rsidP="00B64DA5">
      <w:pPr>
        <w:tabs>
          <w:tab w:val="left" w:pos="720"/>
          <w:tab w:val="decimal" w:pos="7740"/>
        </w:tabs>
        <w:ind w:left="360" w:right="-187" w:hanging="360"/>
      </w:pPr>
      <w:r>
        <w:tab/>
      </w:r>
    </w:p>
    <w:p w14:paraId="7B4D925A" w14:textId="77777777" w:rsidR="00B86247" w:rsidRDefault="00B86247" w:rsidP="00A04516">
      <w:pPr>
        <w:tabs>
          <w:tab w:val="left" w:pos="-4860"/>
          <w:tab w:val="left" w:pos="-4500"/>
          <w:tab w:val="left" w:pos="2340"/>
          <w:tab w:val="left" w:pos="8640"/>
        </w:tabs>
        <w:ind w:left="360" w:right="-216" w:hanging="360"/>
        <w:rPr>
          <w:bCs/>
        </w:rPr>
      </w:pPr>
    </w:p>
    <w:p w14:paraId="52033133" w14:textId="77777777" w:rsidR="00391ECC" w:rsidRPr="002D1063" w:rsidRDefault="00391ECC" w:rsidP="00A04516">
      <w:pPr>
        <w:tabs>
          <w:tab w:val="left" w:pos="-4860"/>
          <w:tab w:val="left" w:pos="-4500"/>
          <w:tab w:val="left" w:pos="2340"/>
          <w:tab w:val="left" w:pos="8640"/>
        </w:tabs>
        <w:ind w:left="360" w:right="-216" w:hanging="360"/>
        <w:rPr>
          <w:bCs/>
        </w:rPr>
      </w:pPr>
    </w:p>
    <w:p w14:paraId="05D818AF" w14:textId="16B16B6B" w:rsidR="00B537A4" w:rsidRDefault="002D1063" w:rsidP="009E275D">
      <w:pPr>
        <w:tabs>
          <w:tab w:val="left" w:pos="-4860"/>
          <w:tab w:val="left" w:pos="-4500"/>
          <w:tab w:val="left" w:pos="3600"/>
          <w:tab w:val="decimal" w:pos="7560"/>
        </w:tabs>
        <w:spacing w:after="120"/>
        <w:ind w:right="-130"/>
        <w:rPr>
          <w:b/>
          <w:bCs/>
          <w:szCs w:val="32"/>
        </w:rPr>
      </w:pPr>
      <w:r>
        <w:rPr>
          <w:b/>
        </w:rPr>
        <w:t xml:space="preserve">Question </w:t>
      </w:r>
      <w:r>
        <w:rPr>
          <w:b/>
          <w:bCs/>
          <w:szCs w:val="32"/>
        </w:rPr>
        <w:t>6</w:t>
      </w:r>
      <w:r w:rsidRPr="000D4E8A">
        <w:rPr>
          <w:b/>
          <w:bCs/>
          <w:szCs w:val="32"/>
        </w:rPr>
        <w:t xml:space="preserve">. </w:t>
      </w:r>
      <w:r w:rsidR="00AC68D6">
        <w:rPr>
          <w:b/>
          <w:bCs/>
        </w:rPr>
        <w:t>What are the primary issues that prevent you from prescribing transitional oral therapy for IE</w:t>
      </w:r>
      <w:r w:rsidR="00204179">
        <w:rPr>
          <w:b/>
          <w:bCs/>
        </w:rPr>
        <w:t>?</w:t>
      </w:r>
    </w:p>
    <w:p w14:paraId="74545434" w14:textId="5CB59969" w:rsidR="00670A8D" w:rsidRPr="00826B05" w:rsidRDefault="00670A8D" w:rsidP="00E6500C">
      <w:pPr>
        <w:tabs>
          <w:tab w:val="left" w:pos="0"/>
          <w:tab w:val="left" w:pos="360"/>
          <w:tab w:val="decimal" w:pos="7200"/>
          <w:tab w:val="left" w:pos="9720"/>
        </w:tabs>
      </w:pPr>
      <w:r w:rsidRPr="00091399">
        <w:tab/>
      </w:r>
      <w:r w:rsidR="00AC68D6">
        <w:t>Lack of sufficient evidence</w:t>
      </w:r>
      <w:r w:rsidR="00806BDD">
        <w:tab/>
      </w:r>
    </w:p>
    <w:p w14:paraId="5A8BDEEA" w14:textId="3DCB3E51" w:rsidR="002B5C68" w:rsidRDefault="002B5C68" w:rsidP="002B5C68">
      <w:pPr>
        <w:tabs>
          <w:tab w:val="left" w:pos="0"/>
          <w:tab w:val="left" w:pos="360"/>
          <w:tab w:val="decimal" w:pos="7200"/>
          <w:tab w:val="left" w:pos="9720"/>
        </w:tabs>
      </w:pPr>
      <w:r w:rsidRPr="00AC68D6">
        <w:tab/>
      </w:r>
      <w:r w:rsidR="00AC68D6">
        <w:t>Concerns about patient adherence</w:t>
      </w:r>
      <w:r w:rsidRPr="00AC68D6">
        <w:tab/>
      </w:r>
    </w:p>
    <w:p w14:paraId="26045702" w14:textId="392275DA" w:rsidR="00AC68D6" w:rsidRDefault="00AC68D6" w:rsidP="002B5C68">
      <w:pPr>
        <w:tabs>
          <w:tab w:val="left" w:pos="0"/>
          <w:tab w:val="left" w:pos="360"/>
          <w:tab w:val="decimal" w:pos="7200"/>
          <w:tab w:val="left" w:pos="9720"/>
        </w:tabs>
      </w:pPr>
      <w:r>
        <w:tab/>
        <w:t>Institutional guidelines or restrictions</w:t>
      </w:r>
      <w:r>
        <w:tab/>
      </w:r>
    </w:p>
    <w:p w14:paraId="107A3B9C" w14:textId="7A101085" w:rsidR="00AC68D6" w:rsidRDefault="00AC68D6" w:rsidP="002B5C68">
      <w:pPr>
        <w:tabs>
          <w:tab w:val="left" w:pos="0"/>
          <w:tab w:val="left" w:pos="360"/>
          <w:tab w:val="decimal" w:pos="7200"/>
          <w:tab w:val="left" w:pos="9720"/>
        </w:tabs>
      </w:pPr>
      <w:r>
        <w:tab/>
        <w:t>Fear of treatment failure or recurrence</w:t>
      </w:r>
      <w:r>
        <w:tab/>
      </w:r>
    </w:p>
    <w:p w14:paraId="45B24A5D" w14:textId="5556C6D6" w:rsidR="00AC68D6" w:rsidRDefault="00AC68D6" w:rsidP="002B5C68">
      <w:pPr>
        <w:tabs>
          <w:tab w:val="left" w:pos="0"/>
          <w:tab w:val="left" w:pos="360"/>
          <w:tab w:val="decimal" w:pos="7200"/>
          <w:tab w:val="left" w:pos="9720"/>
        </w:tabs>
      </w:pPr>
      <w:r>
        <w:tab/>
        <w:t>Patient comorbidities (e.g. gastrointestinal absorption issues)</w:t>
      </w:r>
      <w:r>
        <w:tab/>
      </w:r>
    </w:p>
    <w:p w14:paraId="16C90218" w14:textId="7D16D7C8" w:rsidR="00AC68D6" w:rsidRDefault="00AC68D6" w:rsidP="002B5C68">
      <w:pPr>
        <w:tabs>
          <w:tab w:val="left" w:pos="0"/>
          <w:tab w:val="left" w:pos="360"/>
          <w:tab w:val="decimal" w:pos="7200"/>
          <w:tab w:val="left" w:pos="9720"/>
        </w:tabs>
      </w:pPr>
      <w:r>
        <w:tab/>
        <w:t>Medicolegal issues</w:t>
      </w:r>
      <w:r>
        <w:tab/>
      </w:r>
    </w:p>
    <w:p w14:paraId="5F7ED3D8" w14:textId="7060FDE7" w:rsidR="00AC68D6" w:rsidRPr="00AC68D6" w:rsidRDefault="00AC68D6" w:rsidP="00391ECC">
      <w:pPr>
        <w:tabs>
          <w:tab w:val="left" w:pos="0"/>
          <w:tab w:val="left" w:pos="360"/>
          <w:tab w:val="decimal" w:pos="7200"/>
          <w:tab w:val="left" w:pos="9720"/>
        </w:tabs>
        <w:spacing w:after="120"/>
      </w:pPr>
      <w:r>
        <w:tab/>
        <w:t>None, I use transitional oral therapy regularly</w:t>
      </w:r>
      <w:r>
        <w:tab/>
      </w:r>
    </w:p>
    <w:p w14:paraId="716DBB1C" w14:textId="77777777" w:rsidR="00FF3A18" w:rsidRPr="003B4F0A" w:rsidRDefault="00FF3A18" w:rsidP="00FF3A18">
      <w:r w:rsidRPr="003B4F0A">
        <w:t>Open-text field provided for additional comments</w:t>
      </w:r>
    </w:p>
    <w:p w14:paraId="4A87AB7A" w14:textId="77777777" w:rsidR="00391ECC" w:rsidRPr="007574D8" w:rsidRDefault="00391ECC" w:rsidP="00670A8D">
      <w:pPr>
        <w:tabs>
          <w:tab w:val="left" w:pos="2700"/>
          <w:tab w:val="left" w:pos="6480"/>
        </w:tabs>
        <w:rPr>
          <w:bCs/>
        </w:rPr>
      </w:pPr>
    </w:p>
    <w:p w14:paraId="3D4FF2BA" w14:textId="77777777" w:rsidR="00FF3A18" w:rsidRDefault="00FF3A18" w:rsidP="009E275D">
      <w:pPr>
        <w:tabs>
          <w:tab w:val="left" w:pos="-4860"/>
          <w:tab w:val="left" w:pos="-4500"/>
          <w:tab w:val="left" w:pos="3600"/>
          <w:tab w:val="decimal" w:pos="7560"/>
        </w:tabs>
        <w:spacing w:after="120"/>
        <w:ind w:right="-130"/>
        <w:rPr>
          <w:b/>
        </w:rPr>
      </w:pPr>
    </w:p>
    <w:p w14:paraId="0642C9BB" w14:textId="3231D89E" w:rsidR="00EE3C59" w:rsidRPr="00670A8D" w:rsidRDefault="00B537A4" w:rsidP="009E275D">
      <w:pPr>
        <w:tabs>
          <w:tab w:val="left" w:pos="-4860"/>
          <w:tab w:val="left" w:pos="-4500"/>
          <w:tab w:val="left" w:pos="3600"/>
          <w:tab w:val="decimal" w:pos="7560"/>
        </w:tabs>
        <w:spacing w:after="120"/>
        <w:ind w:right="-130"/>
        <w:rPr>
          <w:szCs w:val="32"/>
        </w:rPr>
      </w:pPr>
      <w:r>
        <w:rPr>
          <w:b/>
        </w:rPr>
        <w:t xml:space="preserve">Question </w:t>
      </w:r>
      <w:r w:rsidR="00670A8D">
        <w:rPr>
          <w:b/>
          <w:bCs/>
          <w:szCs w:val="32"/>
        </w:rPr>
        <w:t>7</w:t>
      </w:r>
      <w:r w:rsidRPr="000D4E8A">
        <w:rPr>
          <w:b/>
          <w:bCs/>
          <w:szCs w:val="32"/>
        </w:rPr>
        <w:t xml:space="preserve">. </w:t>
      </w:r>
      <w:r w:rsidR="00043215">
        <w:rPr>
          <w:rFonts w:eastAsia="Helvetica Neue"/>
          <w:b/>
          <w:bCs/>
        </w:rPr>
        <w:t>Which choice best describes your approach to transitioning from IV to oral therapy in people who inject drugs (PWID) with IE?</w:t>
      </w:r>
    </w:p>
    <w:p w14:paraId="232BA832" w14:textId="5DFC1852" w:rsidR="00EA729E" w:rsidRPr="008525EA" w:rsidRDefault="00EA729E" w:rsidP="00EA729E">
      <w:pPr>
        <w:tabs>
          <w:tab w:val="left" w:pos="360"/>
          <w:tab w:val="left" w:pos="1440"/>
          <w:tab w:val="decimal" w:pos="7200"/>
          <w:tab w:val="left" w:pos="8820"/>
        </w:tabs>
        <w:ind w:left="720" w:right="-180" w:hanging="720"/>
      </w:pPr>
      <w:r w:rsidRPr="008525EA">
        <w:tab/>
      </w:r>
      <w:r w:rsidR="00043215">
        <w:rPr>
          <w:rFonts w:eastAsia="Helvetica Neue"/>
        </w:rPr>
        <w:t>I never consider an oral switch</w:t>
      </w:r>
      <w:r w:rsidR="00201234">
        <w:rPr>
          <w:rFonts w:eastAsia="Helvetica Neue"/>
        </w:rPr>
        <w:tab/>
      </w:r>
    </w:p>
    <w:p w14:paraId="5883ED68" w14:textId="2B3DE406" w:rsidR="00EA729E" w:rsidRDefault="00EA729E" w:rsidP="00043215">
      <w:pPr>
        <w:tabs>
          <w:tab w:val="left" w:pos="360"/>
          <w:tab w:val="left" w:pos="1440"/>
          <w:tab w:val="left" w:pos="2880"/>
          <w:tab w:val="decimal" w:pos="7200"/>
          <w:tab w:val="left" w:pos="9720"/>
        </w:tabs>
        <w:ind w:left="720" w:hanging="720"/>
        <w:rPr>
          <w:rFonts w:eastAsia="Helvetica Neue"/>
        </w:rPr>
      </w:pPr>
      <w:r w:rsidRPr="008525EA">
        <w:tab/>
      </w:r>
      <w:r w:rsidR="00043215">
        <w:rPr>
          <w:rFonts w:eastAsia="Helvetica Neue"/>
        </w:rPr>
        <w:t>I rarely consider an oral switch</w:t>
      </w:r>
      <w:r w:rsidRPr="008525EA">
        <w:rPr>
          <w:rFonts w:eastAsia="Helvetica Neue"/>
        </w:rPr>
        <w:t xml:space="preserve"> </w:t>
      </w:r>
      <w:r w:rsidR="00201234">
        <w:rPr>
          <w:rFonts w:eastAsia="Helvetica Neue"/>
        </w:rPr>
        <w:tab/>
      </w:r>
    </w:p>
    <w:p w14:paraId="23ADDC1E" w14:textId="006172AE" w:rsidR="00EA729E" w:rsidRPr="008525EA" w:rsidRDefault="00EA729E" w:rsidP="00043215">
      <w:pPr>
        <w:tabs>
          <w:tab w:val="left" w:pos="360"/>
          <w:tab w:val="left" w:pos="1440"/>
          <w:tab w:val="left" w:pos="2880"/>
          <w:tab w:val="decimal" w:pos="7200"/>
          <w:tab w:val="left" w:pos="9684"/>
          <w:tab w:val="left" w:pos="9720"/>
        </w:tabs>
        <w:ind w:left="720" w:hanging="720"/>
      </w:pPr>
      <w:r w:rsidRPr="008525EA">
        <w:tab/>
      </w:r>
      <w:r w:rsidR="00043215">
        <w:rPr>
          <w:rFonts w:eastAsia="Helvetica Neue"/>
        </w:rPr>
        <w:t>I occasionally consider an oral switch</w:t>
      </w:r>
      <w:r w:rsidR="00201234">
        <w:rPr>
          <w:rFonts w:eastAsia="Helvetica Neue"/>
        </w:rPr>
        <w:tab/>
      </w:r>
    </w:p>
    <w:p w14:paraId="5FE2432A" w14:textId="35792F0A" w:rsidR="00EA729E" w:rsidRPr="008525EA" w:rsidRDefault="00EA729E" w:rsidP="00EA729E">
      <w:pPr>
        <w:tabs>
          <w:tab w:val="left" w:pos="360"/>
          <w:tab w:val="left" w:pos="1440"/>
          <w:tab w:val="decimal" w:pos="7200"/>
        </w:tabs>
        <w:ind w:left="720" w:hanging="720"/>
        <w:contextualSpacing/>
      </w:pPr>
      <w:r w:rsidRPr="008525EA">
        <w:tab/>
      </w:r>
      <w:r w:rsidR="00043215">
        <w:rPr>
          <w:rFonts w:eastAsia="Helvetica Neue"/>
        </w:rPr>
        <w:t>I often consider an oral switch</w:t>
      </w:r>
      <w:r w:rsidR="00201234">
        <w:rPr>
          <w:rFonts w:eastAsia="Helvetica Neue"/>
        </w:rPr>
        <w:tab/>
      </w:r>
    </w:p>
    <w:p w14:paraId="06377B0D" w14:textId="050E6476" w:rsidR="00EA729E" w:rsidRPr="008525EA" w:rsidRDefault="00EA729E" w:rsidP="00201234">
      <w:pPr>
        <w:tabs>
          <w:tab w:val="left" w:pos="360"/>
          <w:tab w:val="decimal" w:pos="7200"/>
        </w:tabs>
        <w:ind w:left="720" w:hanging="720"/>
        <w:contextualSpacing/>
      </w:pPr>
      <w:r w:rsidRPr="008525EA">
        <w:tab/>
      </w:r>
      <w:r w:rsidR="00043215">
        <w:rPr>
          <w:rFonts w:eastAsia="Helvetica Neue"/>
        </w:rPr>
        <w:t>I always consider an oral switch</w:t>
      </w:r>
      <w:r w:rsidR="00201234">
        <w:rPr>
          <w:rFonts w:eastAsia="Helvetica Neue"/>
        </w:rPr>
        <w:tab/>
      </w:r>
    </w:p>
    <w:p w14:paraId="14E352DD" w14:textId="77777777" w:rsidR="00FF3A18" w:rsidRPr="003B4F0A" w:rsidRDefault="00FF3A18" w:rsidP="00FF3A18">
      <w:r w:rsidRPr="003B4F0A">
        <w:t>Open-text field provided for additional comments</w:t>
      </w:r>
    </w:p>
    <w:p w14:paraId="1D7E3C3C" w14:textId="77777777" w:rsidR="00FF3A18" w:rsidRDefault="00FF3A18">
      <w:r>
        <w:br w:type="page"/>
      </w:r>
    </w:p>
    <w:bookmarkEnd w:id="3"/>
    <w:p w14:paraId="2962CFA4" w14:textId="2CE3BC47" w:rsidR="00EA729E" w:rsidRPr="00670A8D" w:rsidRDefault="00EA729E" w:rsidP="009E275D">
      <w:pPr>
        <w:tabs>
          <w:tab w:val="left" w:pos="-4860"/>
          <w:tab w:val="left" w:pos="-4500"/>
          <w:tab w:val="left" w:pos="3600"/>
          <w:tab w:val="decimal" w:pos="7560"/>
        </w:tabs>
        <w:spacing w:after="120"/>
        <w:ind w:right="-130"/>
        <w:rPr>
          <w:szCs w:val="32"/>
        </w:rPr>
      </w:pPr>
      <w:r>
        <w:rPr>
          <w:b/>
        </w:rPr>
        <w:lastRenderedPageBreak/>
        <w:t xml:space="preserve">Question </w:t>
      </w:r>
      <w:r w:rsidR="00043215">
        <w:rPr>
          <w:b/>
          <w:bCs/>
          <w:szCs w:val="32"/>
        </w:rPr>
        <w:t>8</w:t>
      </w:r>
      <w:r w:rsidRPr="000D4E8A">
        <w:rPr>
          <w:b/>
          <w:bCs/>
          <w:szCs w:val="32"/>
        </w:rPr>
        <w:t xml:space="preserve">. </w:t>
      </w:r>
      <w:r w:rsidR="00FE4390">
        <w:rPr>
          <w:rFonts w:eastAsia="Helvetica Neue"/>
          <w:b/>
          <w:bCs/>
        </w:rPr>
        <w:t>How strongly do current guidelines</w:t>
      </w:r>
      <w:r w:rsidR="00043215">
        <w:rPr>
          <w:rFonts w:eastAsia="Helvetica Neue"/>
          <w:b/>
          <w:bCs/>
        </w:rPr>
        <w:t xml:space="preserve"> </w:t>
      </w:r>
      <w:r w:rsidR="00FE4390">
        <w:rPr>
          <w:rFonts w:eastAsia="Helvetica Neue"/>
          <w:b/>
          <w:bCs/>
        </w:rPr>
        <w:t>(e.g. AHA, ESC) influence your decision to consider transitional oral therapy for infective endocarditis?</w:t>
      </w:r>
    </w:p>
    <w:p w14:paraId="16404DD4" w14:textId="2A3DB1BF" w:rsidR="00EA729E" w:rsidRDefault="00EA729E" w:rsidP="00391ECC">
      <w:pPr>
        <w:tabs>
          <w:tab w:val="left" w:pos="360"/>
          <w:tab w:val="decimal" w:pos="7200"/>
          <w:tab w:val="left" w:pos="8820"/>
        </w:tabs>
        <w:ind w:left="720" w:right="-180" w:hanging="720"/>
        <w:rPr>
          <w:rFonts w:eastAsia="Helvetica Neue"/>
        </w:rPr>
      </w:pPr>
      <w:r w:rsidRPr="008525EA">
        <w:tab/>
      </w:r>
      <w:r w:rsidR="00FE4390">
        <w:rPr>
          <w:rFonts w:eastAsia="Helvetica Neue"/>
        </w:rPr>
        <w:t>Not at all</w:t>
      </w:r>
      <w:r w:rsidRPr="008525EA">
        <w:rPr>
          <w:rFonts w:eastAsia="Helvetica Neue"/>
        </w:rPr>
        <w:t xml:space="preserve"> </w:t>
      </w:r>
      <w:r w:rsidR="00201234">
        <w:rPr>
          <w:rFonts w:eastAsia="Helvetica Neue"/>
        </w:rPr>
        <w:tab/>
      </w:r>
    </w:p>
    <w:p w14:paraId="55A44757" w14:textId="1BD8C747" w:rsidR="00EA729E" w:rsidRDefault="00EA729E" w:rsidP="00391ECC">
      <w:pPr>
        <w:tabs>
          <w:tab w:val="left" w:pos="360"/>
          <w:tab w:val="decimal" w:pos="7200"/>
          <w:tab w:val="left" w:pos="9684"/>
          <w:tab w:val="left" w:pos="9720"/>
        </w:tabs>
        <w:ind w:left="720" w:hanging="720"/>
        <w:rPr>
          <w:rFonts w:eastAsia="Helvetica Neue"/>
        </w:rPr>
      </w:pPr>
      <w:r w:rsidRPr="008525EA">
        <w:tab/>
      </w:r>
      <w:r w:rsidR="00FE4390">
        <w:rPr>
          <w:rFonts w:eastAsia="Helvetica Neue"/>
        </w:rPr>
        <w:t>Slightly</w:t>
      </w:r>
      <w:r w:rsidRPr="008525EA">
        <w:rPr>
          <w:rFonts w:eastAsia="Helvetica Neue"/>
        </w:rPr>
        <w:t xml:space="preserve"> </w:t>
      </w:r>
      <w:r w:rsidR="00201234">
        <w:rPr>
          <w:rFonts w:eastAsia="Helvetica Neue"/>
        </w:rPr>
        <w:tab/>
      </w:r>
    </w:p>
    <w:p w14:paraId="46B474C4" w14:textId="6661AEEE" w:rsidR="00EA729E" w:rsidRPr="008525EA" w:rsidRDefault="00EA729E" w:rsidP="00391ECC">
      <w:pPr>
        <w:tabs>
          <w:tab w:val="left" w:pos="360"/>
          <w:tab w:val="decimal" w:pos="7200"/>
          <w:tab w:val="left" w:pos="9684"/>
          <w:tab w:val="left" w:pos="9720"/>
        </w:tabs>
        <w:ind w:left="720" w:hanging="720"/>
      </w:pPr>
      <w:r w:rsidRPr="008525EA">
        <w:tab/>
      </w:r>
      <w:r w:rsidR="00FE4390">
        <w:rPr>
          <w:rFonts w:eastAsia="Helvetica Neue"/>
        </w:rPr>
        <w:t>Moderately</w:t>
      </w:r>
      <w:r w:rsidR="00201234">
        <w:rPr>
          <w:rFonts w:eastAsia="Helvetica Neue"/>
        </w:rPr>
        <w:tab/>
      </w:r>
    </w:p>
    <w:p w14:paraId="13F06969" w14:textId="4C80CCE2" w:rsidR="00EA729E" w:rsidRDefault="00EA729E" w:rsidP="00391ECC">
      <w:pPr>
        <w:tabs>
          <w:tab w:val="left" w:pos="360"/>
          <w:tab w:val="decimal" w:pos="7200"/>
          <w:tab w:val="left" w:pos="9684"/>
        </w:tabs>
        <w:ind w:left="720" w:hanging="720"/>
        <w:contextualSpacing/>
        <w:rPr>
          <w:rFonts w:eastAsia="Helvetica Neue"/>
        </w:rPr>
      </w:pPr>
      <w:r w:rsidRPr="008525EA">
        <w:tab/>
      </w:r>
      <w:r w:rsidR="00FE4390">
        <w:rPr>
          <w:rFonts w:eastAsia="Helvetica Neue"/>
        </w:rPr>
        <w:t>Strongly</w:t>
      </w:r>
      <w:r w:rsidR="00201234">
        <w:rPr>
          <w:rFonts w:eastAsia="Helvetica Neue"/>
        </w:rPr>
        <w:tab/>
      </w:r>
    </w:p>
    <w:p w14:paraId="2E90A1CD" w14:textId="0440CD93" w:rsidR="00FE4390" w:rsidRDefault="00FE4390" w:rsidP="00391ECC">
      <w:pPr>
        <w:tabs>
          <w:tab w:val="left" w:pos="360"/>
          <w:tab w:val="decimal" w:pos="7200"/>
          <w:tab w:val="left" w:pos="9684"/>
        </w:tabs>
        <w:ind w:left="720" w:hanging="720"/>
        <w:contextualSpacing/>
        <w:rPr>
          <w:rFonts w:eastAsia="Helvetica Neue"/>
        </w:rPr>
      </w:pPr>
      <w:r>
        <w:rPr>
          <w:rFonts w:eastAsia="Helvetica Neue"/>
        </w:rPr>
        <w:tab/>
        <w:t>Very strongly</w:t>
      </w:r>
      <w:r w:rsidR="00323C53">
        <w:rPr>
          <w:rFonts w:eastAsia="Helvetica Neue"/>
        </w:rPr>
        <w:tab/>
      </w:r>
    </w:p>
    <w:p w14:paraId="09088B55" w14:textId="0021CA63" w:rsidR="00EA729E" w:rsidRPr="008525EA" w:rsidRDefault="00EA729E" w:rsidP="00391ECC">
      <w:pPr>
        <w:tabs>
          <w:tab w:val="left" w:pos="360"/>
          <w:tab w:val="decimal" w:pos="7200"/>
          <w:tab w:val="left" w:pos="9684"/>
        </w:tabs>
        <w:ind w:left="720" w:hanging="720"/>
      </w:pPr>
      <w:r>
        <w:rPr>
          <w:rFonts w:eastAsia="Helvetica Neue"/>
        </w:rPr>
        <w:tab/>
      </w:r>
      <w:r w:rsidR="0051336E">
        <w:rPr>
          <w:rFonts w:eastAsia="Helvetica Neue"/>
        </w:rPr>
        <w:tab/>
      </w:r>
    </w:p>
    <w:p w14:paraId="05AF191B" w14:textId="77777777" w:rsidR="00EA729E" w:rsidRDefault="00EA729E">
      <w:pPr>
        <w:rPr>
          <w:sz w:val="22"/>
          <w:szCs w:val="22"/>
        </w:rPr>
      </w:pPr>
    </w:p>
    <w:p w14:paraId="6902D93F" w14:textId="3BC018D2" w:rsidR="00670A8D" w:rsidRPr="005B4C04" w:rsidRDefault="00670A8D" w:rsidP="005B4C04">
      <w:pPr>
        <w:rPr>
          <w:b/>
        </w:rPr>
      </w:pPr>
      <w:r>
        <w:rPr>
          <w:b/>
        </w:rPr>
        <w:t xml:space="preserve">Question </w:t>
      </w:r>
      <w:r w:rsidR="00323C53">
        <w:rPr>
          <w:b/>
        </w:rPr>
        <w:t>9</w:t>
      </w:r>
      <w:r w:rsidRPr="00787B88">
        <w:rPr>
          <w:b/>
        </w:rPr>
        <w:t>.</w:t>
      </w:r>
      <w:r>
        <w:rPr>
          <w:b/>
        </w:rPr>
        <w:t xml:space="preserve"> </w:t>
      </w:r>
      <w:r w:rsidR="00323C53">
        <w:rPr>
          <w:rFonts w:eastAsia="Helvetica Neue"/>
          <w:b/>
          <w:bCs/>
        </w:rPr>
        <w:t>What would increase the likelihood of incorporating transitional oral therapy into your practice</w:t>
      </w:r>
      <w:r w:rsidR="00EA729E">
        <w:rPr>
          <w:rFonts w:eastAsia="Helvetica Neue"/>
          <w:b/>
          <w:bCs/>
        </w:rPr>
        <w:t>?</w:t>
      </w:r>
    </w:p>
    <w:p w14:paraId="0CFFD895" w14:textId="4F3FF3F9" w:rsidR="00670A8D" w:rsidRPr="00D92D15" w:rsidRDefault="00670A8D" w:rsidP="00670A8D">
      <w:pPr>
        <w:tabs>
          <w:tab w:val="left" w:pos="360"/>
          <w:tab w:val="decimal" w:pos="7380"/>
          <w:tab w:val="left" w:pos="9720"/>
        </w:tabs>
      </w:pPr>
      <w:r w:rsidRPr="00D92D15">
        <w:tab/>
      </w:r>
      <w:r w:rsidR="00323C53">
        <w:t>N/A, will not use transitional oral therapy</w:t>
      </w:r>
      <w:r>
        <w:rPr>
          <w:rFonts w:cstheme="minorHAnsi"/>
        </w:rPr>
        <w:tab/>
      </w:r>
    </w:p>
    <w:p w14:paraId="4E247C88" w14:textId="0B08AD5D" w:rsidR="00670A8D" w:rsidRPr="00D92D15" w:rsidRDefault="00670A8D" w:rsidP="00670A8D">
      <w:pPr>
        <w:tabs>
          <w:tab w:val="left" w:pos="360"/>
          <w:tab w:val="decimal" w:pos="7380"/>
          <w:tab w:val="left" w:pos="9720"/>
        </w:tabs>
      </w:pPr>
      <w:r w:rsidRPr="00D92D15">
        <w:tab/>
      </w:r>
      <w:r w:rsidR="00323C53">
        <w:t>Clearer guidelines</w:t>
      </w:r>
      <w:r w:rsidR="00610AD0">
        <w:t xml:space="preserve"> or consensus statements</w:t>
      </w:r>
      <w:r>
        <w:rPr>
          <w:rFonts w:cstheme="minorHAnsi"/>
        </w:rPr>
        <w:tab/>
      </w:r>
    </w:p>
    <w:p w14:paraId="68CA5448" w14:textId="62600FB0" w:rsidR="00670A8D" w:rsidRPr="00D92D15" w:rsidRDefault="00670A8D" w:rsidP="00670A8D">
      <w:pPr>
        <w:tabs>
          <w:tab w:val="left" w:pos="360"/>
          <w:tab w:val="decimal" w:pos="7380"/>
          <w:tab w:val="left" w:pos="9720"/>
        </w:tabs>
        <w:rPr>
          <w:rFonts w:cstheme="minorHAnsi"/>
        </w:rPr>
      </w:pPr>
      <w:r w:rsidRPr="00D92D15">
        <w:tab/>
      </w:r>
      <w:r w:rsidR="00610AD0">
        <w:t>More prospective clinical trial data</w:t>
      </w:r>
      <w:r>
        <w:rPr>
          <w:rFonts w:cstheme="minorHAnsi"/>
        </w:rPr>
        <w:tab/>
      </w:r>
    </w:p>
    <w:p w14:paraId="3510370F" w14:textId="1A46B41F" w:rsidR="00670A8D" w:rsidRPr="00D92D15" w:rsidRDefault="00670A8D" w:rsidP="00670A8D">
      <w:pPr>
        <w:tabs>
          <w:tab w:val="left" w:pos="360"/>
          <w:tab w:val="decimal" w:pos="7380"/>
          <w:tab w:val="left" w:pos="9720"/>
        </w:tabs>
      </w:pPr>
      <w:r w:rsidRPr="00D92D15">
        <w:rPr>
          <w:rFonts w:cstheme="minorHAnsi"/>
        </w:rPr>
        <w:tab/>
      </w:r>
      <w:r w:rsidR="00610AD0">
        <w:t>Institutional protocols or support</w:t>
      </w:r>
      <w:r>
        <w:rPr>
          <w:rFonts w:cstheme="minorHAnsi"/>
        </w:rPr>
        <w:tab/>
      </w:r>
    </w:p>
    <w:p w14:paraId="54955B1C" w14:textId="2578D34B" w:rsidR="00670A8D" w:rsidRPr="00D92D15" w:rsidRDefault="00670A8D" w:rsidP="00670A8D">
      <w:pPr>
        <w:tabs>
          <w:tab w:val="left" w:pos="360"/>
          <w:tab w:val="decimal" w:pos="7380"/>
          <w:tab w:val="left" w:pos="9720"/>
        </w:tabs>
      </w:pPr>
      <w:r w:rsidRPr="00D92D15">
        <w:tab/>
      </w:r>
      <w:r w:rsidR="00610AD0">
        <w:t>Access to oral antibiotic regimens with appropriate coverage</w:t>
      </w:r>
      <w:r>
        <w:tab/>
      </w:r>
    </w:p>
    <w:p w14:paraId="53AB34A4" w14:textId="274EA968" w:rsidR="001A0159" w:rsidRPr="00D92D15" w:rsidRDefault="001A0159" w:rsidP="006B4B42">
      <w:pPr>
        <w:tabs>
          <w:tab w:val="left" w:pos="360"/>
          <w:tab w:val="decimal" w:pos="7380"/>
          <w:tab w:val="left" w:pos="9720"/>
        </w:tabs>
        <w:spacing w:after="120"/>
      </w:pPr>
      <w:r w:rsidRPr="00D92D15">
        <w:tab/>
      </w:r>
      <w:r w:rsidR="00610AD0">
        <w:t>Improved methods to monitor patient adherence</w:t>
      </w:r>
      <w:r>
        <w:tab/>
      </w:r>
    </w:p>
    <w:p w14:paraId="79DA8B85" w14:textId="77777777" w:rsidR="002171EF" w:rsidRPr="003B4F0A" w:rsidRDefault="002171EF" w:rsidP="002171EF">
      <w:r w:rsidRPr="003B4F0A">
        <w:t>Open-text field provided for additional comments</w:t>
      </w:r>
    </w:p>
    <w:p w14:paraId="19643EBA" w14:textId="77777777" w:rsidR="002171EF" w:rsidRDefault="002171EF" w:rsidP="002171EF">
      <w:pPr>
        <w:rPr>
          <w:b/>
        </w:rPr>
      </w:pPr>
    </w:p>
    <w:p w14:paraId="325DAFEE" w14:textId="77777777" w:rsidR="002171EF" w:rsidRDefault="002171EF" w:rsidP="002171EF">
      <w:pPr>
        <w:rPr>
          <w:b/>
        </w:rPr>
      </w:pPr>
    </w:p>
    <w:p w14:paraId="46B9A6F1" w14:textId="35C71AD8" w:rsidR="00391ECC" w:rsidRDefault="000D1D70" w:rsidP="002171EF">
      <w:pPr>
        <w:rPr>
          <w:b/>
        </w:rPr>
      </w:pPr>
      <w:r>
        <w:rPr>
          <w:b/>
        </w:rPr>
        <w:t xml:space="preserve">Question </w:t>
      </w:r>
      <w:r w:rsidR="00610AD0">
        <w:rPr>
          <w:b/>
        </w:rPr>
        <w:t>10</w:t>
      </w:r>
      <w:r w:rsidR="006E083D" w:rsidRPr="00746F70">
        <w:rPr>
          <w:b/>
        </w:rPr>
        <w:t>.</w:t>
      </w:r>
      <w:r w:rsidR="006E083D">
        <w:rPr>
          <w:b/>
        </w:rPr>
        <w:t xml:space="preserve"> </w:t>
      </w:r>
      <w:r w:rsidR="00610AD0">
        <w:rPr>
          <w:b/>
        </w:rPr>
        <w:t>Do you have any a</w:t>
      </w:r>
      <w:r w:rsidR="001A5F14">
        <w:rPr>
          <w:b/>
        </w:rPr>
        <w:t>dditional</w:t>
      </w:r>
      <w:r w:rsidR="001A5F14" w:rsidRPr="00091399">
        <w:rPr>
          <w:b/>
        </w:rPr>
        <w:t xml:space="preserve"> comments</w:t>
      </w:r>
      <w:r w:rsidR="00610AD0">
        <w:rPr>
          <w:b/>
        </w:rPr>
        <w:t xml:space="preserve"> or insights regarding</w:t>
      </w:r>
      <w:r w:rsidR="001A5F14" w:rsidRPr="00091399">
        <w:rPr>
          <w:b/>
        </w:rPr>
        <w:t xml:space="preserve"> </w:t>
      </w:r>
      <w:r w:rsidR="00610AD0">
        <w:rPr>
          <w:b/>
        </w:rPr>
        <w:t>the use of transitional oral antibiotic therapy for IE?</w:t>
      </w:r>
      <w:bookmarkStart w:id="4" w:name="_Hlk51232745"/>
      <w:bookmarkEnd w:id="4"/>
    </w:p>
    <w:sectPr w:rsidR="00391ECC" w:rsidSect="00AF779C">
      <w:headerReference w:type="default" r:id="rId11"/>
      <w:footerReference w:type="default" r:id="rId12"/>
      <w:pgSz w:w="12240" w:h="15840"/>
      <w:pgMar w:top="1440" w:right="1260" w:bottom="1152" w:left="1296" w:header="720" w:footer="720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96A4F" w14:textId="77777777" w:rsidR="006173C5" w:rsidRDefault="006173C5">
      <w:r>
        <w:separator/>
      </w:r>
    </w:p>
  </w:endnote>
  <w:endnote w:type="continuationSeparator" w:id="0">
    <w:p w14:paraId="045ED229" w14:textId="77777777" w:rsidR="006173C5" w:rsidRDefault="00617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E6440E" w14:textId="77777777" w:rsidR="004E19C1" w:rsidRPr="00D06AC6" w:rsidRDefault="004E19C1" w:rsidP="007C3070">
    <w:pPr>
      <w:pStyle w:val="Footer"/>
      <w:jc w:val="center"/>
      <w:rPr>
        <w:sz w:val="22"/>
        <w:szCs w:val="22"/>
      </w:rPr>
    </w:pPr>
    <w:r w:rsidRPr="00D06AC6">
      <w:rPr>
        <w:sz w:val="22"/>
        <w:szCs w:val="22"/>
      </w:rPr>
      <w:t xml:space="preserve">Page </w:t>
    </w:r>
    <w:r w:rsidRPr="00D06AC6">
      <w:rPr>
        <w:rStyle w:val="PageNumber"/>
        <w:sz w:val="22"/>
        <w:szCs w:val="22"/>
      </w:rPr>
      <w:fldChar w:fldCharType="begin"/>
    </w:r>
    <w:r w:rsidRPr="00D06AC6">
      <w:rPr>
        <w:rStyle w:val="PageNumber"/>
        <w:sz w:val="22"/>
        <w:szCs w:val="22"/>
      </w:rPr>
      <w:instrText xml:space="preserve"> PAGE </w:instrText>
    </w:r>
    <w:r w:rsidRPr="00D06AC6">
      <w:rPr>
        <w:rStyle w:val="PageNumber"/>
        <w:sz w:val="22"/>
        <w:szCs w:val="22"/>
      </w:rPr>
      <w:fldChar w:fldCharType="separate"/>
    </w:r>
    <w:r w:rsidR="003E4478">
      <w:rPr>
        <w:rStyle w:val="PageNumber"/>
        <w:noProof/>
        <w:sz w:val="22"/>
        <w:szCs w:val="22"/>
      </w:rPr>
      <w:t>5</w:t>
    </w:r>
    <w:r w:rsidRPr="00D06AC6">
      <w:rPr>
        <w:rStyle w:val="PageNumber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7A5239" w14:textId="77777777" w:rsidR="006173C5" w:rsidRDefault="006173C5">
      <w:r>
        <w:separator/>
      </w:r>
    </w:p>
  </w:footnote>
  <w:footnote w:type="continuationSeparator" w:id="0">
    <w:p w14:paraId="3A573BF4" w14:textId="77777777" w:rsidR="006173C5" w:rsidRDefault="006173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14DBE0" w14:textId="50058DE8" w:rsidR="004E19C1" w:rsidRPr="007300E1" w:rsidRDefault="004E19C1" w:rsidP="007300E1">
    <w:pPr>
      <w:pStyle w:val="Header"/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621E29"/>
    <w:multiLevelType w:val="hybridMultilevel"/>
    <w:tmpl w:val="92CC3C38"/>
    <w:lvl w:ilvl="0" w:tplc="0409000B">
      <w:start w:val="7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171CA7"/>
    <w:multiLevelType w:val="hybridMultilevel"/>
    <w:tmpl w:val="AA7E15A2"/>
    <w:lvl w:ilvl="0" w:tplc="0409000B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257606"/>
    <w:multiLevelType w:val="hybridMultilevel"/>
    <w:tmpl w:val="A0AED7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682776">
    <w:abstractNumId w:val="1"/>
  </w:num>
  <w:num w:numId="2" w16cid:durableId="1928927529">
    <w:abstractNumId w:val="0"/>
  </w:num>
  <w:num w:numId="3" w16cid:durableId="8572363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isplayBackgroundShap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AMO_XmlVersion" w:val="Empty"/>
  </w:docVars>
  <w:rsids>
    <w:rsidRoot w:val="004831CE"/>
    <w:rsid w:val="000006A5"/>
    <w:rsid w:val="00000BB9"/>
    <w:rsid w:val="0000206B"/>
    <w:rsid w:val="000038E6"/>
    <w:rsid w:val="00007219"/>
    <w:rsid w:val="000073E4"/>
    <w:rsid w:val="00007446"/>
    <w:rsid w:val="00010EDE"/>
    <w:rsid w:val="00011E4E"/>
    <w:rsid w:val="00012198"/>
    <w:rsid w:val="000123A1"/>
    <w:rsid w:val="0001257C"/>
    <w:rsid w:val="00012E8F"/>
    <w:rsid w:val="000135B9"/>
    <w:rsid w:val="00013E5F"/>
    <w:rsid w:val="000166CD"/>
    <w:rsid w:val="000167E3"/>
    <w:rsid w:val="00017E83"/>
    <w:rsid w:val="0002290C"/>
    <w:rsid w:val="000255E3"/>
    <w:rsid w:val="0002571D"/>
    <w:rsid w:val="0002662F"/>
    <w:rsid w:val="00027F5F"/>
    <w:rsid w:val="000306BA"/>
    <w:rsid w:val="00031084"/>
    <w:rsid w:val="0003241B"/>
    <w:rsid w:val="00037306"/>
    <w:rsid w:val="00040F6F"/>
    <w:rsid w:val="00042686"/>
    <w:rsid w:val="00043215"/>
    <w:rsid w:val="000438AC"/>
    <w:rsid w:val="00044645"/>
    <w:rsid w:val="000468D2"/>
    <w:rsid w:val="00047D14"/>
    <w:rsid w:val="0005186A"/>
    <w:rsid w:val="00051D41"/>
    <w:rsid w:val="000526A6"/>
    <w:rsid w:val="00053707"/>
    <w:rsid w:val="00060A57"/>
    <w:rsid w:val="00062C7E"/>
    <w:rsid w:val="00064B3B"/>
    <w:rsid w:val="00065D2E"/>
    <w:rsid w:val="000713B8"/>
    <w:rsid w:val="00071571"/>
    <w:rsid w:val="0007206C"/>
    <w:rsid w:val="00072E64"/>
    <w:rsid w:val="0007346C"/>
    <w:rsid w:val="00074840"/>
    <w:rsid w:val="000771FE"/>
    <w:rsid w:val="00077828"/>
    <w:rsid w:val="00077ADF"/>
    <w:rsid w:val="00080073"/>
    <w:rsid w:val="0008020C"/>
    <w:rsid w:val="000804E4"/>
    <w:rsid w:val="00082787"/>
    <w:rsid w:val="00083886"/>
    <w:rsid w:val="00083A4B"/>
    <w:rsid w:val="00084F41"/>
    <w:rsid w:val="00086951"/>
    <w:rsid w:val="00090009"/>
    <w:rsid w:val="000945CB"/>
    <w:rsid w:val="000946A9"/>
    <w:rsid w:val="000954CD"/>
    <w:rsid w:val="00095F4C"/>
    <w:rsid w:val="000977BE"/>
    <w:rsid w:val="000A0E93"/>
    <w:rsid w:val="000A0F14"/>
    <w:rsid w:val="000A1096"/>
    <w:rsid w:val="000A1B9E"/>
    <w:rsid w:val="000A1C96"/>
    <w:rsid w:val="000A29FC"/>
    <w:rsid w:val="000A3E73"/>
    <w:rsid w:val="000A4048"/>
    <w:rsid w:val="000A42AC"/>
    <w:rsid w:val="000A4E79"/>
    <w:rsid w:val="000A4FA7"/>
    <w:rsid w:val="000A6DCC"/>
    <w:rsid w:val="000B0038"/>
    <w:rsid w:val="000B03F9"/>
    <w:rsid w:val="000B2AF3"/>
    <w:rsid w:val="000B31B6"/>
    <w:rsid w:val="000B35ED"/>
    <w:rsid w:val="000B457D"/>
    <w:rsid w:val="000B4F12"/>
    <w:rsid w:val="000B5A19"/>
    <w:rsid w:val="000B5B20"/>
    <w:rsid w:val="000C052E"/>
    <w:rsid w:val="000C0AC8"/>
    <w:rsid w:val="000C19CA"/>
    <w:rsid w:val="000C3ADF"/>
    <w:rsid w:val="000C3C21"/>
    <w:rsid w:val="000C4989"/>
    <w:rsid w:val="000C4C40"/>
    <w:rsid w:val="000C5B21"/>
    <w:rsid w:val="000C5DAD"/>
    <w:rsid w:val="000C6BAA"/>
    <w:rsid w:val="000C7233"/>
    <w:rsid w:val="000C7487"/>
    <w:rsid w:val="000D0398"/>
    <w:rsid w:val="000D097E"/>
    <w:rsid w:val="000D0D8D"/>
    <w:rsid w:val="000D19CA"/>
    <w:rsid w:val="000D1C45"/>
    <w:rsid w:val="000D1D70"/>
    <w:rsid w:val="000D1DDF"/>
    <w:rsid w:val="000D1E86"/>
    <w:rsid w:val="000D33EF"/>
    <w:rsid w:val="000D5D07"/>
    <w:rsid w:val="000D7A8C"/>
    <w:rsid w:val="000E116B"/>
    <w:rsid w:val="000E1D15"/>
    <w:rsid w:val="000E2ACB"/>
    <w:rsid w:val="000E4348"/>
    <w:rsid w:val="000E4CD8"/>
    <w:rsid w:val="000E4CE3"/>
    <w:rsid w:val="000E4E93"/>
    <w:rsid w:val="000E6769"/>
    <w:rsid w:val="000E6896"/>
    <w:rsid w:val="000E7114"/>
    <w:rsid w:val="000F1ABC"/>
    <w:rsid w:val="000F23EC"/>
    <w:rsid w:val="000F270B"/>
    <w:rsid w:val="000F5C56"/>
    <w:rsid w:val="000F6804"/>
    <w:rsid w:val="00100201"/>
    <w:rsid w:val="00100887"/>
    <w:rsid w:val="001009C8"/>
    <w:rsid w:val="00100BF8"/>
    <w:rsid w:val="00102420"/>
    <w:rsid w:val="001044EB"/>
    <w:rsid w:val="00104719"/>
    <w:rsid w:val="00104E46"/>
    <w:rsid w:val="00105887"/>
    <w:rsid w:val="0010651A"/>
    <w:rsid w:val="00106DD4"/>
    <w:rsid w:val="001079D4"/>
    <w:rsid w:val="0011056F"/>
    <w:rsid w:val="00111167"/>
    <w:rsid w:val="001115B5"/>
    <w:rsid w:val="00112A85"/>
    <w:rsid w:val="00113069"/>
    <w:rsid w:val="0011518A"/>
    <w:rsid w:val="001200D5"/>
    <w:rsid w:val="001201EE"/>
    <w:rsid w:val="0012179C"/>
    <w:rsid w:val="001226CF"/>
    <w:rsid w:val="00122F0D"/>
    <w:rsid w:val="001242AA"/>
    <w:rsid w:val="00124945"/>
    <w:rsid w:val="00124991"/>
    <w:rsid w:val="00127338"/>
    <w:rsid w:val="0013046C"/>
    <w:rsid w:val="0013518A"/>
    <w:rsid w:val="00135318"/>
    <w:rsid w:val="00136DD7"/>
    <w:rsid w:val="001474F8"/>
    <w:rsid w:val="001479A7"/>
    <w:rsid w:val="00147BFE"/>
    <w:rsid w:val="001504DF"/>
    <w:rsid w:val="001520DE"/>
    <w:rsid w:val="00154C99"/>
    <w:rsid w:val="00154CAA"/>
    <w:rsid w:val="00155040"/>
    <w:rsid w:val="00156F5C"/>
    <w:rsid w:val="00156F65"/>
    <w:rsid w:val="0016130E"/>
    <w:rsid w:val="00161321"/>
    <w:rsid w:val="00161D10"/>
    <w:rsid w:val="0016310F"/>
    <w:rsid w:val="0016314B"/>
    <w:rsid w:val="0016317B"/>
    <w:rsid w:val="001635FF"/>
    <w:rsid w:val="00163ECF"/>
    <w:rsid w:val="00165012"/>
    <w:rsid w:val="00165CEB"/>
    <w:rsid w:val="0016790C"/>
    <w:rsid w:val="00167E13"/>
    <w:rsid w:val="00170717"/>
    <w:rsid w:val="0017199F"/>
    <w:rsid w:val="001721AE"/>
    <w:rsid w:val="00173068"/>
    <w:rsid w:val="0017537E"/>
    <w:rsid w:val="00175391"/>
    <w:rsid w:val="001762BF"/>
    <w:rsid w:val="00176E2F"/>
    <w:rsid w:val="001805AC"/>
    <w:rsid w:val="00180615"/>
    <w:rsid w:val="001809BA"/>
    <w:rsid w:val="00182DC3"/>
    <w:rsid w:val="0018398C"/>
    <w:rsid w:val="00185945"/>
    <w:rsid w:val="001863BC"/>
    <w:rsid w:val="0018754F"/>
    <w:rsid w:val="00187A96"/>
    <w:rsid w:val="00191610"/>
    <w:rsid w:val="00191F76"/>
    <w:rsid w:val="00192DB8"/>
    <w:rsid w:val="00193378"/>
    <w:rsid w:val="00193971"/>
    <w:rsid w:val="001947FE"/>
    <w:rsid w:val="001949CC"/>
    <w:rsid w:val="00197257"/>
    <w:rsid w:val="001A0159"/>
    <w:rsid w:val="001A215F"/>
    <w:rsid w:val="001A2C21"/>
    <w:rsid w:val="001A2EDA"/>
    <w:rsid w:val="001A420D"/>
    <w:rsid w:val="001A436B"/>
    <w:rsid w:val="001A477C"/>
    <w:rsid w:val="001A4A7C"/>
    <w:rsid w:val="001A5672"/>
    <w:rsid w:val="001A5F14"/>
    <w:rsid w:val="001A69CD"/>
    <w:rsid w:val="001B04A8"/>
    <w:rsid w:val="001B06E1"/>
    <w:rsid w:val="001B0B64"/>
    <w:rsid w:val="001B143D"/>
    <w:rsid w:val="001B3FA8"/>
    <w:rsid w:val="001B43E0"/>
    <w:rsid w:val="001B461A"/>
    <w:rsid w:val="001B5EB5"/>
    <w:rsid w:val="001B62C8"/>
    <w:rsid w:val="001B6573"/>
    <w:rsid w:val="001B73F3"/>
    <w:rsid w:val="001B7C22"/>
    <w:rsid w:val="001C0008"/>
    <w:rsid w:val="001C0A45"/>
    <w:rsid w:val="001C0AA2"/>
    <w:rsid w:val="001C0EAF"/>
    <w:rsid w:val="001C1F90"/>
    <w:rsid w:val="001C26BA"/>
    <w:rsid w:val="001C3A4A"/>
    <w:rsid w:val="001C3C43"/>
    <w:rsid w:val="001C5D9D"/>
    <w:rsid w:val="001C7321"/>
    <w:rsid w:val="001C7926"/>
    <w:rsid w:val="001D00AD"/>
    <w:rsid w:val="001D11EA"/>
    <w:rsid w:val="001D42DB"/>
    <w:rsid w:val="001D5955"/>
    <w:rsid w:val="001D598F"/>
    <w:rsid w:val="001D7728"/>
    <w:rsid w:val="001E1B8E"/>
    <w:rsid w:val="001E2FDF"/>
    <w:rsid w:val="001F084D"/>
    <w:rsid w:val="001F1391"/>
    <w:rsid w:val="001F188D"/>
    <w:rsid w:val="001F24F7"/>
    <w:rsid w:val="001F3B34"/>
    <w:rsid w:val="001F70F9"/>
    <w:rsid w:val="001F7149"/>
    <w:rsid w:val="001F79A9"/>
    <w:rsid w:val="00200749"/>
    <w:rsid w:val="00201234"/>
    <w:rsid w:val="0020371A"/>
    <w:rsid w:val="002039E9"/>
    <w:rsid w:val="00204179"/>
    <w:rsid w:val="00204B2D"/>
    <w:rsid w:val="00206987"/>
    <w:rsid w:val="00207390"/>
    <w:rsid w:val="00211058"/>
    <w:rsid w:val="002111D5"/>
    <w:rsid w:val="0021204C"/>
    <w:rsid w:val="002125CC"/>
    <w:rsid w:val="00215286"/>
    <w:rsid w:val="002161AA"/>
    <w:rsid w:val="002171EF"/>
    <w:rsid w:val="0022185B"/>
    <w:rsid w:val="00221AAC"/>
    <w:rsid w:val="002233EE"/>
    <w:rsid w:val="00224320"/>
    <w:rsid w:val="0022438F"/>
    <w:rsid w:val="00224D56"/>
    <w:rsid w:val="00225CD2"/>
    <w:rsid w:val="00227CF7"/>
    <w:rsid w:val="00227FAA"/>
    <w:rsid w:val="00230D6D"/>
    <w:rsid w:val="002315A1"/>
    <w:rsid w:val="0023188F"/>
    <w:rsid w:val="00232896"/>
    <w:rsid w:val="00233CC1"/>
    <w:rsid w:val="00235354"/>
    <w:rsid w:val="00235A89"/>
    <w:rsid w:val="00236F77"/>
    <w:rsid w:val="00237228"/>
    <w:rsid w:val="002415D5"/>
    <w:rsid w:val="00241B2B"/>
    <w:rsid w:val="00242373"/>
    <w:rsid w:val="0024370B"/>
    <w:rsid w:val="002474A8"/>
    <w:rsid w:val="00250518"/>
    <w:rsid w:val="00250EAA"/>
    <w:rsid w:val="00251D55"/>
    <w:rsid w:val="00251F9D"/>
    <w:rsid w:val="002529A2"/>
    <w:rsid w:val="002536F7"/>
    <w:rsid w:val="00254BFE"/>
    <w:rsid w:val="00255244"/>
    <w:rsid w:val="00256A9C"/>
    <w:rsid w:val="00257567"/>
    <w:rsid w:val="00257C11"/>
    <w:rsid w:val="00261470"/>
    <w:rsid w:val="00261B0F"/>
    <w:rsid w:val="00261C61"/>
    <w:rsid w:val="00261E6D"/>
    <w:rsid w:val="002626F0"/>
    <w:rsid w:val="00262C1C"/>
    <w:rsid w:val="00262CEB"/>
    <w:rsid w:val="00263765"/>
    <w:rsid w:val="00266463"/>
    <w:rsid w:val="00266F76"/>
    <w:rsid w:val="00267943"/>
    <w:rsid w:val="00267C04"/>
    <w:rsid w:val="00272E03"/>
    <w:rsid w:val="00273A4A"/>
    <w:rsid w:val="00274D97"/>
    <w:rsid w:val="00275236"/>
    <w:rsid w:val="002753BB"/>
    <w:rsid w:val="00277E80"/>
    <w:rsid w:val="00280425"/>
    <w:rsid w:val="0028211E"/>
    <w:rsid w:val="00287634"/>
    <w:rsid w:val="00287C6A"/>
    <w:rsid w:val="00287FFD"/>
    <w:rsid w:val="00291393"/>
    <w:rsid w:val="00293638"/>
    <w:rsid w:val="00294D96"/>
    <w:rsid w:val="00296778"/>
    <w:rsid w:val="002A0247"/>
    <w:rsid w:val="002A1244"/>
    <w:rsid w:val="002A29E0"/>
    <w:rsid w:val="002A3893"/>
    <w:rsid w:val="002A5607"/>
    <w:rsid w:val="002A5A3A"/>
    <w:rsid w:val="002A5DA4"/>
    <w:rsid w:val="002A63C0"/>
    <w:rsid w:val="002B0445"/>
    <w:rsid w:val="002B2EAF"/>
    <w:rsid w:val="002B45A2"/>
    <w:rsid w:val="002B544A"/>
    <w:rsid w:val="002B5B12"/>
    <w:rsid w:val="002B5C68"/>
    <w:rsid w:val="002B6833"/>
    <w:rsid w:val="002B7DA7"/>
    <w:rsid w:val="002C07AB"/>
    <w:rsid w:val="002C0B35"/>
    <w:rsid w:val="002C2339"/>
    <w:rsid w:val="002C23E1"/>
    <w:rsid w:val="002C29E5"/>
    <w:rsid w:val="002C2AFB"/>
    <w:rsid w:val="002C2EBC"/>
    <w:rsid w:val="002C5491"/>
    <w:rsid w:val="002C6325"/>
    <w:rsid w:val="002C6478"/>
    <w:rsid w:val="002C7EBA"/>
    <w:rsid w:val="002D036C"/>
    <w:rsid w:val="002D0749"/>
    <w:rsid w:val="002D1063"/>
    <w:rsid w:val="002D11A6"/>
    <w:rsid w:val="002D1F25"/>
    <w:rsid w:val="002D238A"/>
    <w:rsid w:val="002D2484"/>
    <w:rsid w:val="002D2729"/>
    <w:rsid w:val="002D2A75"/>
    <w:rsid w:val="002D33FA"/>
    <w:rsid w:val="002D39EF"/>
    <w:rsid w:val="002D5306"/>
    <w:rsid w:val="002D76BE"/>
    <w:rsid w:val="002E0B3B"/>
    <w:rsid w:val="002E0E90"/>
    <w:rsid w:val="002E3D53"/>
    <w:rsid w:val="002E45FA"/>
    <w:rsid w:val="002E545B"/>
    <w:rsid w:val="002E6749"/>
    <w:rsid w:val="002E775A"/>
    <w:rsid w:val="002E7869"/>
    <w:rsid w:val="002F0720"/>
    <w:rsid w:val="002F0A7A"/>
    <w:rsid w:val="002F0CA8"/>
    <w:rsid w:val="002F0E7F"/>
    <w:rsid w:val="002F1E40"/>
    <w:rsid w:val="002F5114"/>
    <w:rsid w:val="002F5B86"/>
    <w:rsid w:val="002F7F69"/>
    <w:rsid w:val="003008E1"/>
    <w:rsid w:val="00300FD3"/>
    <w:rsid w:val="003028FA"/>
    <w:rsid w:val="00302DF4"/>
    <w:rsid w:val="00303221"/>
    <w:rsid w:val="00303F02"/>
    <w:rsid w:val="00306835"/>
    <w:rsid w:val="0030696A"/>
    <w:rsid w:val="003103AB"/>
    <w:rsid w:val="0031210C"/>
    <w:rsid w:val="00312C12"/>
    <w:rsid w:val="003136AB"/>
    <w:rsid w:val="0031388D"/>
    <w:rsid w:val="00313A23"/>
    <w:rsid w:val="00313BED"/>
    <w:rsid w:val="003147BE"/>
    <w:rsid w:val="00314F73"/>
    <w:rsid w:val="00314FB4"/>
    <w:rsid w:val="00314FE4"/>
    <w:rsid w:val="00315683"/>
    <w:rsid w:val="0032052A"/>
    <w:rsid w:val="00320566"/>
    <w:rsid w:val="003205A4"/>
    <w:rsid w:val="00320DB4"/>
    <w:rsid w:val="0032111D"/>
    <w:rsid w:val="003212D1"/>
    <w:rsid w:val="003218A4"/>
    <w:rsid w:val="00321DDE"/>
    <w:rsid w:val="0032253C"/>
    <w:rsid w:val="00323387"/>
    <w:rsid w:val="00323C53"/>
    <w:rsid w:val="003244E9"/>
    <w:rsid w:val="0032765C"/>
    <w:rsid w:val="003278C3"/>
    <w:rsid w:val="003279EB"/>
    <w:rsid w:val="00327D1D"/>
    <w:rsid w:val="00331F1E"/>
    <w:rsid w:val="003324EF"/>
    <w:rsid w:val="00333372"/>
    <w:rsid w:val="00333776"/>
    <w:rsid w:val="003339CC"/>
    <w:rsid w:val="00333D21"/>
    <w:rsid w:val="00333F77"/>
    <w:rsid w:val="00334AE2"/>
    <w:rsid w:val="00334B88"/>
    <w:rsid w:val="00334CD2"/>
    <w:rsid w:val="00336E68"/>
    <w:rsid w:val="00336EDA"/>
    <w:rsid w:val="003407FD"/>
    <w:rsid w:val="00341742"/>
    <w:rsid w:val="00342528"/>
    <w:rsid w:val="0034285F"/>
    <w:rsid w:val="0034378B"/>
    <w:rsid w:val="003438BB"/>
    <w:rsid w:val="00343CEE"/>
    <w:rsid w:val="003449A1"/>
    <w:rsid w:val="00345536"/>
    <w:rsid w:val="0034784D"/>
    <w:rsid w:val="00347BE3"/>
    <w:rsid w:val="00347F73"/>
    <w:rsid w:val="003512EC"/>
    <w:rsid w:val="00352D8B"/>
    <w:rsid w:val="0035399F"/>
    <w:rsid w:val="00353C0E"/>
    <w:rsid w:val="00353E43"/>
    <w:rsid w:val="00355B9B"/>
    <w:rsid w:val="0035630C"/>
    <w:rsid w:val="0035709D"/>
    <w:rsid w:val="003617F0"/>
    <w:rsid w:val="00362098"/>
    <w:rsid w:val="00363BDD"/>
    <w:rsid w:val="003651E4"/>
    <w:rsid w:val="003655E0"/>
    <w:rsid w:val="00365E21"/>
    <w:rsid w:val="00366979"/>
    <w:rsid w:val="003701D2"/>
    <w:rsid w:val="00370E58"/>
    <w:rsid w:val="00371B5F"/>
    <w:rsid w:val="00373EE4"/>
    <w:rsid w:val="00375E5D"/>
    <w:rsid w:val="0037762F"/>
    <w:rsid w:val="00377FE6"/>
    <w:rsid w:val="00380548"/>
    <w:rsid w:val="00380DE0"/>
    <w:rsid w:val="00383ADE"/>
    <w:rsid w:val="003842B9"/>
    <w:rsid w:val="00384B27"/>
    <w:rsid w:val="00386464"/>
    <w:rsid w:val="00386BA1"/>
    <w:rsid w:val="00391ECC"/>
    <w:rsid w:val="00392E82"/>
    <w:rsid w:val="003933EF"/>
    <w:rsid w:val="003934A8"/>
    <w:rsid w:val="00395784"/>
    <w:rsid w:val="00395889"/>
    <w:rsid w:val="00396248"/>
    <w:rsid w:val="00396AD1"/>
    <w:rsid w:val="003A035F"/>
    <w:rsid w:val="003A0CE0"/>
    <w:rsid w:val="003A1FFF"/>
    <w:rsid w:val="003A3CED"/>
    <w:rsid w:val="003A4A06"/>
    <w:rsid w:val="003A560D"/>
    <w:rsid w:val="003A69EC"/>
    <w:rsid w:val="003A6A2D"/>
    <w:rsid w:val="003A6EA7"/>
    <w:rsid w:val="003A710F"/>
    <w:rsid w:val="003B0266"/>
    <w:rsid w:val="003B04A7"/>
    <w:rsid w:val="003B1CEF"/>
    <w:rsid w:val="003B2BCA"/>
    <w:rsid w:val="003B3317"/>
    <w:rsid w:val="003B34EB"/>
    <w:rsid w:val="003B4235"/>
    <w:rsid w:val="003B4F0A"/>
    <w:rsid w:val="003B5C59"/>
    <w:rsid w:val="003B5C88"/>
    <w:rsid w:val="003B6CB3"/>
    <w:rsid w:val="003B75F1"/>
    <w:rsid w:val="003B7A68"/>
    <w:rsid w:val="003C097E"/>
    <w:rsid w:val="003C0E29"/>
    <w:rsid w:val="003C18B9"/>
    <w:rsid w:val="003C2B2D"/>
    <w:rsid w:val="003C4673"/>
    <w:rsid w:val="003C47ED"/>
    <w:rsid w:val="003C589B"/>
    <w:rsid w:val="003C5F3D"/>
    <w:rsid w:val="003C682B"/>
    <w:rsid w:val="003C6A1A"/>
    <w:rsid w:val="003C6FC2"/>
    <w:rsid w:val="003C7057"/>
    <w:rsid w:val="003D1BA3"/>
    <w:rsid w:val="003D1D12"/>
    <w:rsid w:val="003D2197"/>
    <w:rsid w:val="003D2567"/>
    <w:rsid w:val="003D2AB5"/>
    <w:rsid w:val="003D3359"/>
    <w:rsid w:val="003D6737"/>
    <w:rsid w:val="003E033D"/>
    <w:rsid w:val="003E2524"/>
    <w:rsid w:val="003E36CE"/>
    <w:rsid w:val="003E4478"/>
    <w:rsid w:val="003E460D"/>
    <w:rsid w:val="003E4C7E"/>
    <w:rsid w:val="003E5C4D"/>
    <w:rsid w:val="003E6777"/>
    <w:rsid w:val="003E7A1D"/>
    <w:rsid w:val="003F0C3A"/>
    <w:rsid w:val="003F0ED7"/>
    <w:rsid w:val="003F2608"/>
    <w:rsid w:val="003F2C76"/>
    <w:rsid w:val="003F483F"/>
    <w:rsid w:val="003F4A47"/>
    <w:rsid w:val="003F6755"/>
    <w:rsid w:val="003F67F7"/>
    <w:rsid w:val="003F6EA7"/>
    <w:rsid w:val="003F6F7A"/>
    <w:rsid w:val="003F7930"/>
    <w:rsid w:val="00402283"/>
    <w:rsid w:val="00404100"/>
    <w:rsid w:val="00406148"/>
    <w:rsid w:val="00406CB1"/>
    <w:rsid w:val="00410458"/>
    <w:rsid w:val="0041079E"/>
    <w:rsid w:val="0041114B"/>
    <w:rsid w:val="00411744"/>
    <w:rsid w:val="00412759"/>
    <w:rsid w:val="004155C6"/>
    <w:rsid w:val="00415EB6"/>
    <w:rsid w:val="00416839"/>
    <w:rsid w:val="00416DC9"/>
    <w:rsid w:val="0041751A"/>
    <w:rsid w:val="00417FF6"/>
    <w:rsid w:val="004200F3"/>
    <w:rsid w:val="004205C0"/>
    <w:rsid w:val="00421195"/>
    <w:rsid w:val="0042535A"/>
    <w:rsid w:val="0042543C"/>
    <w:rsid w:val="00425441"/>
    <w:rsid w:val="00425782"/>
    <w:rsid w:val="00425F52"/>
    <w:rsid w:val="00426CBC"/>
    <w:rsid w:val="00427934"/>
    <w:rsid w:val="00427986"/>
    <w:rsid w:val="004320C7"/>
    <w:rsid w:val="00432107"/>
    <w:rsid w:val="004321BA"/>
    <w:rsid w:val="00433B1A"/>
    <w:rsid w:val="00437034"/>
    <w:rsid w:val="00441BD8"/>
    <w:rsid w:val="00441E9B"/>
    <w:rsid w:val="00444DE2"/>
    <w:rsid w:val="004457AB"/>
    <w:rsid w:val="00446073"/>
    <w:rsid w:val="00446290"/>
    <w:rsid w:val="00446C18"/>
    <w:rsid w:val="00446EFC"/>
    <w:rsid w:val="00451089"/>
    <w:rsid w:val="004518A2"/>
    <w:rsid w:val="00451EB6"/>
    <w:rsid w:val="004520C0"/>
    <w:rsid w:val="004521DA"/>
    <w:rsid w:val="00453877"/>
    <w:rsid w:val="00453B3F"/>
    <w:rsid w:val="00454351"/>
    <w:rsid w:val="00454D9E"/>
    <w:rsid w:val="004556D5"/>
    <w:rsid w:val="0045602E"/>
    <w:rsid w:val="00461213"/>
    <w:rsid w:val="0046140A"/>
    <w:rsid w:val="004622EB"/>
    <w:rsid w:val="004634C3"/>
    <w:rsid w:val="00463E6C"/>
    <w:rsid w:val="004679EE"/>
    <w:rsid w:val="004712F6"/>
    <w:rsid w:val="00471EB0"/>
    <w:rsid w:val="0047205A"/>
    <w:rsid w:val="00472884"/>
    <w:rsid w:val="004731CB"/>
    <w:rsid w:val="00473324"/>
    <w:rsid w:val="00473977"/>
    <w:rsid w:val="00473E11"/>
    <w:rsid w:val="00474C70"/>
    <w:rsid w:val="0047776C"/>
    <w:rsid w:val="00477793"/>
    <w:rsid w:val="004778F6"/>
    <w:rsid w:val="004778FC"/>
    <w:rsid w:val="00480910"/>
    <w:rsid w:val="00480BEF"/>
    <w:rsid w:val="00481EEF"/>
    <w:rsid w:val="00482D8B"/>
    <w:rsid w:val="004831CE"/>
    <w:rsid w:val="00483DDA"/>
    <w:rsid w:val="00484501"/>
    <w:rsid w:val="004863BB"/>
    <w:rsid w:val="00486743"/>
    <w:rsid w:val="00486C38"/>
    <w:rsid w:val="004902DC"/>
    <w:rsid w:val="00490ACC"/>
    <w:rsid w:val="00492A8E"/>
    <w:rsid w:val="00493678"/>
    <w:rsid w:val="004939C1"/>
    <w:rsid w:val="004947F7"/>
    <w:rsid w:val="004948BC"/>
    <w:rsid w:val="00494E5A"/>
    <w:rsid w:val="004950E8"/>
    <w:rsid w:val="00495D7D"/>
    <w:rsid w:val="004970DA"/>
    <w:rsid w:val="004A0210"/>
    <w:rsid w:val="004A052F"/>
    <w:rsid w:val="004A1F5F"/>
    <w:rsid w:val="004A27B1"/>
    <w:rsid w:val="004A428B"/>
    <w:rsid w:val="004A49B8"/>
    <w:rsid w:val="004A5468"/>
    <w:rsid w:val="004A70BE"/>
    <w:rsid w:val="004A7A16"/>
    <w:rsid w:val="004A7AC1"/>
    <w:rsid w:val="004B04EC"/>
    <w:rsid w:val="004B2C41"/>
    <w:rsid w:val="004B35D9"/>
    <w:rsid w:val="004B3DBC"/>
    <w:rsid w:val="004B560C"/>
    <w:rsid w:val="004B57C4"/>
    <w:rsid w:val="004B59CC"/>
    <w:rsid w:val="004B7C79"/>
    <w:rsid w:val="004C0C4C"/>
    <w:rsid w:val="004C2C24"/>
    <w:rsid w:val="004C2D15"/>
    <w:rsid w:val="004C311A"/>
    <w:rsid w:val="004C55A5"/>
    <w:rsid w:val="004C56EE"/>
    <w:rsid w:val="004C65E0"/>
    <w:rsid w:val="004C69E2"/>
    <w:rsid w:val="004C6AEC"/>
    <w:rsid w:val="004C7C8E"/>
    <w:rsid w:val="004D0E05"/>
    <w:rsid w:val="004D21FF"/>
    <w:rsid w:val="004D24E8"/>
    <w:rsid w:val="004D27D2"/>
    <w:rsid w:val="004D2820"/>
    <w:rsid w:val="004D43CE"/>
    <w:rsid w:val="004D459E"/>
    <w:rsid w:val="004D4DD4"/>
    <w:rsid w:val="004D7794"/>
    <w:rsid w:val="004E19C1"/>
    <w:rsid w:val="004E1FB3"/>
    <w:rsid w:val="004E3059"/>
    <w:rsid w:val="004E4A83"/>
    <w:rsid w:val="004E4E39"/>
    <w:rsid w:val="004E58AB"/>
    <w:rsid w:val="004E630D"/>
    <w:rsid w:val="004E71B6"/>
    <w:rsid w:val="004F0357"/>
    <w:rsid w:val="004F147B"/>
    <w:rsid w:val="004F28B0"/>
    <w:rsid w:val="004F65F6"/>
    <w:rsid w:val="004F6F17"/>
    <w:rsid w:val="004F7792"/>
    <w:rsid w:val="005002ED"/>
    <w:rsid w:val="00500D9F"/>
    <w:rsid w:val="00502561"/>
    <w:rsid w:val="0050306D"/>
    <w:rsid w:val="00503696"/>
    <w:rsid w:val="0050387D"/>
    <w:rsid w:val="005059BF"/>
    <w:rsid w:val="00506C21"/>
    <w:rsid w:val="005103A2"/>
    <w:rsid w:val="005107D6"/>
    <w:rsid w:val="0051087D"/>
    <w:rsid w:val="00510BCB"/>
    <w:rsid w:val="00510EBB"/>
    <w:rsid w:val="0051330B"/>
    <w:rsid w:val="0051336E"/>
    <w:rsid w:val="005139C3"/>
    <w:rsid w:val="005144FB"/>
    <w:rsid w:val="005215D1"/>
    <w:rsid w:val="005216F6"/>
    <w:rsid w:val="00521BD6"/>
    <w:rsid w:val="005220F9"/>
    <w:rsid w:val="00522AF7"/>
    <w:rsid w:val="00523791"/>
    <w:rsid w:val="00524ABD"/>
    <w:rsid w:val="00524F84"/>
    <w:rsid w:val="00525593"/>
    <w:rsid w:val="005263B6"/>
    <w:rsid w:val="00526B82"/>
    <w:rsid w:val="00530D4F"/>
    <w:rsid w:val="0053186D"/>
    <w:rsid w:val="00532749"/>
    <w:rsid w:val="005329A9"/>
    <w:rsid w:val="0053419A"/>
    <w:rsid w:val="005346E7"/>
    <w:rsid w:val="00536746"/>
    <w:rsid w:val="005368B4"/>
    <w:rsid w:val="005376D6"/>
    <w:rsid w:val="0054000E"/>
    <w:rsid w:val="00541363"/>
    <w:rsid w:val="005418A3"/>
    <w:rsid w:val="005433D2"/>
    <w:rsid w:val="00543BF8"/>
    <w:rsid w:val="00544067"/>
    <w:rsid w:val="005450F3"/>
    <w:rsid w:val="00545C51"/>
    <w:rsid w:val="005461F4"/>
    <w:rsid w:val="005465D5"/>
    <w:rsid w:val="0054705B"/>
    <w:rsid w:val="00547519"/>
    <w:rsid w:val="005500BE"/>
    <w:rsid w:val="00550DE6"/>
    <w:rsid w:val="00551BE2"/>
    <w:rsid w:val="00551CC6"/>
    <w:rsid w:val="00553489"/>
    <w:rsid w:val="00553670"/>
    <w:rsid w:val="0055471A"/>
    <w:rsid w:val="00555F27"/>
    <w:rsid w:val="00556366"/>
    <w:rsid w:val="00557388"/>
    <w:rsid w:val="0055781A"/>
    <w:rsid w:val="00557991"/>
    <w:rsid w:val="00557EDA"/>
    <w:rsid w:val="005609C1"/>
    <w:rsid w:val="00561CD0"/>
    <w:rsid w:val="00562004"/>
    <w:rsid w:val="005644A3"/>
    <w:rsid w:val="00565067"/>
    <w:rsid w:val="00565222"/>
    <w:rsid w:val="00565688"/>
    <w:rsid w:val="00565834"/>
    <w:rsid w:val="00565A19"/>
    <w:rsid w:val="00566208"/>
    <w:rsid w:val="00566F60"/>
    <w:rsid w:val="0057094B"/>
    <w:rsid w:val="005709D8"/>
    <w:rsid w:val="00571439"/>
    <w:rsid w:val="005718F2"/>
    <w:rsid w:val="005728C8"/>
    <w:rsid w:val="00573FA0"/>
    <w:rsid w:val="005750B5"/>
    <w:rsid w:val="005761C9"/>
    <w:rsid w:val="00577175"/>
    <w:rsid w:val="00582240"/>
    <w:rsid w:val="00582B09"/>
    <w:rsid w:val="00583E33"/>
    <w:rsid w:val="00586BD3"/>
    <w:rsid w:val="00590D1A"/>
    <w:rsid w:val="00591629"/>
    <w:rsid w:val="0059316C"/>
    <w:rsid w:val="0059347D"/>
    <w:rsid w:val="00596435"/>
    <w:rsid w:val="005A1B43"/>
    <w:rsid w:val="005A1D4A"/>
    <w:rsid w:val="005A1F36"/>
    <w:rsid w:val="005A42B1"/>
    <w:rsid w:val="005A45D7"/>
    <w:rsid w:val="005A5723"/>
    <w:rsid w:val="005A63B7"/>
    <w:rsid w:val="005A71D5"/>
    <w:rsid w:val="005B0E68"/>
    <w:rsid w:val="005B111E"/>
    <w:rsid w:val="005B14A1"/>
    <w:rsid w:val="005B16E4"/>
    <w:rsid w:val="005B1BAA"/>
    <w:rsid w:val="005B1E2B"/>
    <w:rsid w:val="005B32BA"/>
    <w:rsid w:val="005B4C04"/>
    <w:rsid w:val="005B51ED"/>
    <w:rsid w:val="005B5D5A"/>
    <w:rsid w:val="005B6096"/>
    <w:rsid w:val="005B66B1"/>
    <w:rsid w:val="005B7D43"/>
    <w:rsid w:val="005C0B64"/>
    <w:rsid w:val="005C16EE"/>
    <w:rsid w:val="005C54BD"/>
    <w:rsid w:val="005C77DB"/>
    <w:rsid w:val="005D02E0"/>
    <w:rsid w:val="005D1991"/>
    <w:rsid w:val="005D19D9"/>
    <w:rsid w:val="005E1E4D"/>
    <w:rsid w:val="005E2702"/>
    <w:rsid w:val="005E298E"/>
    <w:rsid w:val="005E2AA2"/>
    <w:rsid w:val="005E2AC1"/>
    <w:rsid w:val="005E34FC"/>
    <w:rsid w:val="005E3690"/>
    <w:rsid w:val="005E7552"/>
    <w:rsid w:val="005E772B"/>
    <w:rsid w:val="005F2021"/>
    <w:rsid w:val="005F20EF"/>
    <w:rsid w:val="005F238A"/>
    <w:rsid w:val="005F290B"/>
    <w:rsid w:val="005F44A2"/>
    <w:rsid w:val="005F472F"/>
    <w:rsid w:val="005F474E"/>
    <w:rsid w:val="005F660E"/>
    <w:rsid w:val="005F6E1A"/>
    <w:rsid w:val="005F777A"/>
    <w:rsid w:val="0060154F"/>
    <w:rsid w:val="00602202"/>
    <w:rsid w:val="00602623"/>
    <w:rsid w:val="00605B6B"/>
    <w:rsid w:val="0060637D"/>
    <w:rsid w:val="006102ED"/>
    <w:rsid w:val="00610AB4"/>
    <w:rsid w:val="00610AD0"/>
    <w:rsid w:val="00612F33"/>
    <w:rsid w:val="0061494B"/>
    <w:rsid w:val="00614CFF"/>
    <w:rsid w:val="006151C7"/>
    <w:rsid w:val="00615E54"/>
    <w:rsid w:val="006168CB"/>
    <w:rsid w:val="006173C5"/>
    <w:rsid w:val="00617446"/>
    <w:rsid w:val="00622B29"/>
    <w:rsid w:val="00622EA5"/>
    <w:rsid w:val="00623131"/>
    <w:rsid w:val="006232E8"/>
    <w:rsid w:val="0062420B"/>
    <w:rsid w:val="00624E11"/>
    <w:rsid w:val="00625070"/>
    <w:rsid w:val="0062525A"/>
    <w:rsid w:val="00625FD7"/>
    <w:rsid w:val="00626F55"/>
    <w:rsid w:val="00631289"/>
    <w:rsid w:val="006317CC"/>
    <w:rsid w:val="006319F9"/>
    <w:rsid w:val="00632A30"/>
    <w:rsid w:val="00633834"/>
    <w:rsid w:val="00633C70"/>
    <w:rsid w:val="00636A2F"/>
    <w:rsid w:val="00637145"/>
    <w:rsid w:val="00637A16"/>
    <w:rsid w:val="00641F69"/>
    <w:rsid w:val="00642BF7"/>
    <w:rsid w:val="00645150"/>
    <w:rsid w:val="006453DB"/>
    <w:rsid w:val="00645995"/>
    <w:rsid w:val="00645C97"/>
    <w:rsid w:val="006463FE"/>
    <w:rsid w:val="00647851"/>
    <w:rsid w:val="00647B21"/>
    <w:rsid w:val="00647DDA"/>
    <w:rsid w:val="006508C7"/>
    <w:rsid w:val="0065442F"/>
    <w:rsid w:val="00654942"/>
    <w:rsid w:val="00654F1B"/>
    <w:rsid w:val="00655EE2"/>
    <w:rsid w:val="00656231"/>
    <w:rsid w:val="0066095E"/>
    <w:rsid w:val="006619A1"/>
    <w:rsid w:val="00661C7E"/>
    <w:rsid w:val="00662C37"/>
    <w:rsid w:val="00664197"/>
    <w:rsid w:val="00664A0F"/>
    <w:rsid w:val="006650A6"/>
    <w:rsid w:val="0066590B"/>
    <w:rsid w:val="006672F4"/>
    <w:rsid w:val="00670587"/>
    <w:rsid w:val="00670A8D"/>
    <w:rsid w:val="00670CC8"/>
    <w:rsid w:val="00670D3D"/>
    <w:rsid w:val="00670F42"/>
    <w:rsid w:val="00671108"/>
    <w:rsid w:val="006717CE"/>
    <w:rsid w:val="00671B6C"/>
    <w:rsid w:val="00675D58"/>
    <w:rsid w:val="0067767D"/>
    <w:rsid w:val="00677986"/>
    <w:rsid w:val="00677EA3"/>
    <w:rsid w:val="00680081"/>
    <w:rsid w:val="00681524"/>
    <w:rsid w:val="006823A0"/>
    <w:rsid w:val="00682A1E"/>
    <w:rsid w:val="00685B52"/>
    <w:rsid w:val="00686353"/>
    <w:rsid w:val="006874E9"/>
    <w:rsid w:val="00690067"/>
    <w:rsid w:val="00690A2D"/>
    <w:rsid w:val="00690DCA"/>
    <w:rsid w:val="006910F7"/>
    <w:rsid w:val="00691D27"/>
    <w:rsid w:val="00693230"/>
    <w:rsid w:val="006940B5"/>
    <w:rsid w:val="00694355"/>
    <w:rsid w:val="0069475B"/>
    <w:rsid w:val="006949B4"/>
    <w:rsid w:val="006A0D82"/>
    <w:rsid w:val="006A1E32"/>
    <w:rsid w:val="006A3BEA"/>
    <w:rsid w:val="006A6F4B"/>
    <w:rsid w:val="006B4B42"/>
    <w:rsid w:val="006B61C9"/>
    <w:rsid w:val="006B6A72"/>
    <w:rsid w:val="006C5AFF"/>
    <w:rsid w:val="006C5D14"/>
    <w:rsid w:val="006C6D2E"/>
    <w:rsid w:val="006D06EC"/>
    <w:rsid w:val="006D274B"/>
    <w:rsid w:val="006D34A2"/>
    <w:rsid w:val="006D3990"/>
    <w:rsid w:val="006D4B0D"/>
    <w:rsid w:val="006D51F6"/>
    <w:rsid w:val="006D59F6"/>
    <w:rsid w:val="006E067E"/>
    <w:rsid w:val="006E083D"/>
    <w:rsid w:val="006E199A"/>
    <w:rsid w:val="006E1F92"/>
    <w:rsid w:val="006E3B16"/>
    <w:rsid w:val="006E668A"/>
    <w:rsid w:val="006E71EB"/>
    <w:rsid w:val="006E7544"/>
    <w:rsid w:val="006E7DE4"/>
    <w:rsid w:val="006F013E"/>
    <w:rsid w:val="006F037B"/>
    <w:rsid w:val="006F04F9"/>
    <w:rsid w:val="006F07C2"/>
    <w:rsid w:val="006F0AF1"/>
    <w:rsid w:val="006F0BFB"/>
    <w:rsid w:val="006F0D6E"/>
    <w:rsid w:val="006F1155"/>
    <w:rsid w:val="006F1274"/>
    <w:rsid w:val="006F1652"/>
    <w:rsid w:val="006F1A78"/>
    <w:rsid w:val="006F2C24"/>
    <w:rsid w:val="006F315F"/>
    <w:rsid w:val="006F43BB"/>
    <w:rsid w:val="006F4583"/>
    <w:rsid w:val="006F6D92"/>
    <w:rsid w:val="006F700D"/>
    <w:rsid w:val="006F721E"/>
    <w:rsid w:val="006F7A73"/>
    <w:rsid w:val="006F7E10"/>
    <w:rsid w:val="00700EB3"/>
    <w:rsid w:val="00704994"/>
    <w:rsid w:val="00707384"/>
    <w:rsid w:val="00710344"/>
    <w:rsid w:val="0071077C"/>
    <w:rsid w:val="00710934"/>
    <w:rsid w:val="00710D46"/>
    <w:rsid w:val="00710FD3"/>
    <w:rsid w:val="0071209D"/>
    <w:rsid w:val="0071257D"/>
    <w:rsid w:val="00714401"/>
    <w:rsid w:val="00716525"/>
    <w:rsid w:val="00716851"/>
    <w:rsid w:val="00716A59"/>
    <w:rsid w:val="00716EAE"/>
    <w:rsid w:val="00721B57"/>
    <w:rsid w:val="007224FA"/>
    <w:rsid w:val="00724860"/>
    <w:rsid w:val="00724A35"/>
    <w:rsid w:val="007256BF"/>
    <w:rsid w:val="0072742D"/>
    <w:rsid w:val="007274A2"/>
    <w:rsid w:val="007300E1"/>
    <w:rsid w:val="0073095C"/>
    <w:rsid w:val="00731326"/>
    <w:rsid w:val="0073295E"/>
    <w:rsid w:val="00732B96"/>
    <w:rsid w:val="00732FF9"/>
    <w:rsid w:val="00733A3B"/>
    <w:rsid w:val="00733EF0"/>
    <w:rsid w:val="0073453E"/>
    <w:rsid w:val="00734794"/>
    <w:rsid w:val="007350D6"/>
    <w:rsid w:val="007355BC"/>
    <w:rsid w:val="007357D6"/>
    <w:rsid w:val="00736C8E"/>
    <w:rsid w:val="007374D1"/>
    <w:rsid w:val="00741B89"/>
    <w:rsid w:val="00741BEB"/>
    <w:rsid w:val="00742BEE"/>
    <w:rsid w:val="007451CD"/>
    <w:rsid w:val="007455A8"/>
    <w:rsid w:val="00745F73"/>
    <w:rsid w:val="007463C0"/>
    <w:rsid w:val="00747681"/>
    <w:rsid w:val="007478C3"/>
    <w:rsid w:val="007506E7"/>
    <w:rsid w:val="00750DDC"/>
    <w:rsid w:val="007511FE"/>
    <w:rsid w:val="007521D4"/>
    <w:rsid w:val="00753E59"/>
    <w:rsid w:val="0075554F"/>
    <w:rsid w:val="007574D8"/>
    <w:rsid w:val="00761DF2"/>
    <w:rsid w:val="00762C1F"/>
    <w:rsid w:val="00764B85"/>
    <w:rsid w:val="00766B28"/>
    <w:rsid w:val="007700A3"/>
    <w:rsid w:val="00770974"/>
    <w:rsid w:val="00772613"/>
    <w:rsid w:val="00773F57"/>
    <w:rsid w:val="007742F4"/>
    <w:rsid w:val="00775AA3"/>
    <w:rsid w:val="00775FA3"/>
    <w:rsid w:val="007767B7"/>
    <w:rsid w:val="00776F6E"/>
    <w:rsid w:val="00780614"/>
    <w:rsid w:val="007821B2"/>
    <w:rsid w:val="007832B6"/>
    <w:rsid w:val="007833A5"/>
    <w:rsid w:val="0078433E"/>
    <w:rsid w:val="00785386"/>
    <w:rsid w:val="0078638E"/>
    <w:rsid w:val="00787B88"/>
    <w:rsid w:val="0079019C"/>
    <w:rsid w:val="0079173D"/>
    <w:rsid w:val="00791DA1"/>
    <w:rsid w:val="007930B2"/>
    <w:rsid w:val="007938C1"/>
    <w:rsid w:val="00794734"/>
    <w:rsid w:val="00794E23"/>
    <w:rsid w:val="0079708E"/>
    <w:rsid w:val="00797899"/>
    <w:rsid w:val="00797F96"/>
    <w:rsid w:val="007A00C1"/>
    <w:rsid w:val="007A1075"/>
    <w:rsid w:val="007A57DA"/>
    <w:rsid w:val="007B0119"/>
    <w:rsid w:val="007B0A97"/>
    <w:rsid w:val="007B212E"/>
    <w:rsid w:val="007B284B"/>
    <w:rsid w:val="007B34F6"/>
    <w:rsid w:val="007B4273"/>
    <w:rsid w:val="007B443A"/>
    <w:rsid w:val="007B5F34"/>
    <w:rsid w:val="007B6F5A"/>
    <w:rsid w:val="007C03CE"/>
    <w:rsid w:val="007C0402"/>
    <w:rsid w:val="007C0CD9"/>
    <w:rsid w:val="007C1784"/>
    <w:rsid w:val="007C1F43"/>
    <w:rsid w:val="007C2402"/>
    <w:rsid w:val="007C25CE"/>
    <w:rsid w:val="007C3070"/>
    <w:rsid w:val="007C3CF1"/>
    <w:rsid w:val="007C46FE"/>
    <w:rsid w:val="007C53C7"/>
    <w:rsid w:val="007C683F"/>
    <w:rsid w:val="007C6C12"/>
    <w:rsid w:val="007C6D7E"/>
    <w:rsid w:val="007C7640"/>
    <w:rsid w:val="007D20A9"/>
    <w:rsid w:val="007D4203"/>
    <w:rsid w:val="007D4856"/>
    <w:rsid w:val="007D4AD7"/>
    <w:rsid w:val="007D51AB"/>
    <w:rsid w:val="007D605D"/>
    <w:rsid w:val="007D64AB"/>
    <w:rsid w:val="007E03BE"/>
    <w:rsid w:val="007E0AB5"/>
    <w:rsid w:val="007E25AE"/>
    <w:rsid w:val="007E2714"/>
    <w:rsid w:val="007E2EB6"/>
    <w:rsid w:val="007E5ABF"/>
    <w:rsid w:val="007E7E0D"/>
    <w:rsid w:val="007F12EB"/>
    <w:rsid w:val="007F21DA"/>
    <w:rsid w:val="007F2AB2"/>
    <w:rsid w:val="007F3319"/>
    <w:rsid w:val="007F36F3"/>
    <w:rsid w:val="007F3753"/>
    <w:rsid w:val="007F38FD"/>
    <w:rsid w:val="007F3A1E"/>
    <w:rsid w:val="007F4AD2"/>
    <w:rsid w:val="007F6B58"/>
    <w:rsid w:val="007F6BA3"/>
    <w:rsid w:val="00801401"/>
    <w:rsid w:val="008026E1"/>
    <w:rsid w:val="00803B12"/>
    <w:rsid w:val="00805292"/>
    <w:rsid w:val="00805C11"/>
    <w:rsid w:val="00806741"/>
    <w:rsid w:val="00806BDD"/>
    <w:rsid w:val="008075A3"/>
    <w:rsid w:val="0081275D"/>
    <w:rsid w:val="0081386A"/>
    <w:rsid w:val="00814228"/>
    <w:rsid w:val="00815383"/>
    <w:rsid w:val="008154FC"/>
    <w:rsid w:val="00815F39"/>
    <w:rsid w:val="008174B7"/>
    <w:rsid w:val="008209C4"/>
    <w:rsid w:val="00821208"/>
    <w:rsid w:val="00821A1A"/>
    <w:rsid w:val="00823D0C"/>
    <w:rsid w:val="0082651A"/>
    <w:rsid w:val="008266B0"/>
    <w:rsid w:val="008271DF"/>
    <w:rsid w:val="00830326"/>
    <w:rsid w:val="008311BC"/>
    <w:rsid w:val="00831242"/>
    <w:rsid w:val="0083179E"/>
    <w:rsid w:val="008318BA"/>
    <w:rsid w:val="00832AF6"/>
    <w:rsid w:val="00834FAD"/>
    <w:rsid w:val="0083512A"/>
    <w:rsid w:val="00835189"/>
    <w:rsid w:val="008358C6"/>
    <w:rsid w:val="00836BD3"/>
    <w:rsid w:val="008375B3"/>
    <w:rsid w:val="00840F6B"/>
    <w:rsid w:val="00841061"/>
    <w:rsid w:val="00841DD2"/>
    <w:rsid w:val="00842CA7"/>
    <w:rsid w:val="008459D1"/>
    <w:rsid w:val="008462CA"/>
    <w:rsid w:val="0084643A"/>
    <w:rsid w:val="008506B5"/>
    <w:rsid w:val="00851120"/>
    <w:rsid w:val="008519BE"/>
    <w:rsid w:val="00851BB4"/>
    <w:rsid w:val="00852AC1"/>
    <w:rsid w:val="00856F2A"/>
    <w:rsid w:val="008576C4"/>
    <w:rsid w:val="00860506"/>
    <w:rsid w:val="00860BE9"/>
    <w:rsid w:val="0086270D"/>
    <w:rsid w:val="00862B57"/>
    <w:rsid w:val="00862E36"/>
    <w:rsid w:val="0086443A"/>
    <w:rsid w:val="00864A1F"/>
    <w:rsid w:val="008652AF"/>
    <w:rsid w:val="008654CE"/>
    <w:rsid w:val="00865FF2"/>
    <w:rsid w:val="0086627C"/>
    <w:rsid w:val="00866C98"/>
    <w:rsid w:val="00867C39"/>
    <w:rsid w:val="00870301"/>
    <w:rsid w:val="00871125"/>
    <w:rsid w:val="00871624"/>
    <w:rsid w:val="00873206"/>
    <w:rsid w:val="00873AE5"/>
    <w:rsid w:val="008747C2"/>
    <w:rsid w:val="0087496C"/>
    <w:rsid w:val="00874AE2"/>
    <w:rsid w:val="00875208"/>
    <w:rsid w:val="008760F2"/>
    <w:rsid w:val="00876A50"/>
    <w:rsid w:val="00877A31"/>
    <w:rsid w:val="00877DAB"/>
    <w:rsid w:val="008808EC"/>
    <w:rsid w:val="00882A69"/>
    <w:rsid w:val="00883AC6"/>
    <w:rsid w:val="00883B95"/>
    <w:rsid w:val="00884482"/>
    <w:rsid w:val="0088565C"/>
    <w:rsid w:val="008858CB"/>
    <w:rsid w:val="00885EB9"/>
    <w:rsid w:val="00886553"/>
    <w:rsid w:val="008868CD"/>
    <w:rsid w:val="00887A17"/>
    <w:rsid w:val="00890A48"/>
    <w:rsid w:val="00890AEF"/>
    <w:rsid w:val="008919CE"/>
    <w:rsid w:val="008921D5"/>
    <w:rsid w:val="00893E95"/>
    <w:rsid w:val="00894223"/>
    <w:rsid w:val="008949C7"/>
    <w:rsid w:val="00897C57"/>
    <w:rsid w:val="008A0353"/>
    <w:rsid w:val="008A701E"/>
    <w:rsid w:val="008B0378"/>
    <w:rsid w:val="008B0FD7"/>
    <w:rsid w:val="008B194A"/>
    <w:rsid w:val="008B2252"/>
    <w:rsid w:val="008B31EE"/>
    <w:rsid w:val="008B5218"/>
    <w:rsid w:val="008B6328"/>
    <w:rsid w:val="008B668A"/>
    <w:rsid w:val="008C0261"/>
    <w:rsid w:val="008C074F"/>
    <w:rsid w:val="008C2022"/>
    <w:rsid w:val="008C2859"/>
    <w:rsid w:val="008C315A"/>
    <w:rsid w:val="008C31B7"/>
    <w:rsid w:val="008C3233"/>
    <w:rsid w:val="008C3B1F"/>
    <w:rsid w:val="008C4D3F"/>
    <w:rsid w:val="008C5259"/>
    <w:rsid w:val="008C552D"/>
    <w:rsid w:val="008C597E"/>
    <w:rsid w:val="008C5B59"/>
    <w:rsid w:val="008C5B8D"/>
    <w:rsid w:val="008C66D4"/>
    <w:rsid w:val="008C6775"/>
    <w:rsid w:val="008C68A1"/>
    <w:rsid w:val="008D11CB"/>
    <w:rsid w:val="008D2194"/>
    <w:rsid w:val="008D252A"/>
    <w:rsid w:val="008D4659"/>
    <w:rsid w:val="008D4F94"/>
    <w:rsid w:val="008D687D"/>
    <w:rsid w:val="008D6CC1"/>
    <w:rsid w:val="008D73D5"/>
    <w:rsid w:val="008E03C9"/>
    <w:rsid w:val="008E065C"/>
    <w:rsid w:val="008E0E3C"/>
    <w:rsid w:val="008E0F3B"/>
    <w:rsid w:val="008E17B8"/>
    <w:rsid w:val="008E3536"/>
    <w:rsid w:val="008E35FB"/>
    <w:rsid w:val="008E4CA5"/>
    <w:rsid w:val="008E6925"/>
    <w:rsid w:val="008E7AA4"/>
    <w:rsid w:val="008F05DD"/>
    <w:rsid w:val="008F0617"/>
    <w:rsid w:val="008F0807"/>
    <w:rsid w:val="008F1632"/>
    <w:rsid w:val="008F2A02"/>
    <w:rsid w:val="008F4A14"/>
    <w:rsid w:val="008F59BF"/>
    <w:rsid w:val="008F7E8F"/>
    <w:rsid w:val="00900FCA"/>
    <w:rsid w:val="00901FE1"/>
    <w:rsid w:val="00902591"/>
    <w:rsid w:val="00902F41"/>
    <w:rsid w:val="00903F43"/>
    <w:rsid w:val="00904486"/>
    <w:rsid w:val="00905691"/>
    <w:rsid w:val="00905F0F"/>
    <w:rsid w:val="00905F86"/>
    <w:rsid w:val="009077AC"/>
    <w:rsid w:val="00907CD1"/>
    <w:rsid w:val="00910999"/>
    <w:rsid w:val="00910F65"/>
    <w:rsid w:val="009113E4"/>
    <w:rsid w:val="009116C7"/>
    <w:rsid w:val="00913AEF"/>
    <w:rsid w:val="00915090"/>
    <w:rsid w:val="009155E6"/>
    <w:rsid w:val="00915CE2"/>
    <w:rsid w:val="009166C8"/>
    <w:rsid w:val="009168AF"/>
    <w:rsid w:val="00917ECB"/>
    <w:rsid w:val="00920932"/>
    <w:rsid w:val="009212F5"/>
    <w:rsid w:val="0092361B"/>
    <w:rsid w:val="00924278"/>
    <w:rsid w:val="00924749"/>
    <w:rsid w:val="009259AA"/>
    <w:rsid w:val="00925EFC"/>
    <w:rsid w:val="0092745B"/>
    <w:rsid w:val="009305EC"/>
    <w:rsid w:val="00930B2E"/>
    <w:rsid w:val="00932B67"/>
    <w:rsid w:val="009339A8"/>
    <w:rsid w:val="00934F6D"/>
    <w:rsid w:val="00935D6B"/>
    <w:rsid w:val="0093629B"/>
    <w:rsid w:val="00940C8B"/>
    <w:rsid w:val="00941E12"/>
    <w:rsid w:val="00942B96"/>
    <w:rsid w:val="00943182"/>
    <w:rsid w:val="0094464D"/>
    <w:rsid w:val="00944D9C"/>
    <w:rsid w:val="009456AA"/>
    <w:rsid w:val="0095071E"/>
    <w:rsid w:val="00950963"/>
    <w:rsid w:val="00950B21"/>
    <w:rsid w:val="00950D27"/>
    <w:rsid w:val="009516B5"/>
    <w:rsid w:val="00953ADE"/>
    <w:rsid w:val="00953E8D"/>
    <w:rsid w:val="00954C93"/>
    <w:rsid w:val="00956836"/>
    <w:rsid w:val="009572C4"/>
    <w:rsid w:val="00957778"/>
    <w:rsid w:val="0096059A"/>
    <w:rsid w:val="00960A3C"/>
    <w:rsid w:val="00960E5C"/>
    <w:rsid w:val="009610EE"/>
    <w:rsid w:val="00966D7E"/>
    <w:rsid w:val="009670D7"/>
    <w:rsid w:val="00967AB5"/>
    <w:rsid w:val="00967BF6"/>
    <w:rsid w:val="0097065F"/>
    <w:rsid w:val="00970D55"/>
    <w:rsid w:val="00971CCF"/>
    <w:rsid w:val="009725C5"/>
    <w:rsid w:val="009731C1"/>
    <w:rsid w:val="00973C3B"/>
    <w:rsid w:val="0097561A"/>
    <w:rsid w:val="0097645F"/>
    <w:rsid w:val="00976658"/>
    <w:rsid w:val="009773AE"/>
    <w:rsid w:val="00982E0C"/>
    <w:rsid w:val="0098337B"/>
    <w:rsid w:val="0098540E"/>
    <w:rsid w:val="009862BD"/>
    <w:rsid w:val="009862CE"/>
    <w:rsid w:val="00986B8C"/>
    <w:rsid w:val="00990437"/>
    <w:rsid w:val="00990DC4"/>
    <w:rsid w:val="00990F70"/>
    <w:rsid w:val="009912F7"/>
    <w:rsid w:val="00991350"/>
    <w:rsid w:val="00991636"/>
    <w:rsid w:val="00992668"/>
    <w:rsid w:val="009944BE"/>
    <w:rsid w:val="00994B05"/>
    <w:rsid w:val="00995BBC"/>
    <w:rsid w:val="009976E2"/>
    <w:rsid w:val="009976E6"/>
    <w:rsid w:val="00997762"/>
    <w:rsid w:val="00997D55"/>
    <w:rsid w:val="00997EA9"/>
    <w:rsid w:val="00997FE3"/>
    <w:rsid w:val="009A05DF"/>
    <w:rsid w:val="009A15BE"/>
    <w:rsid w:val="009A1667"/>
    <w:rsid w:val="009A21E5"/>
    <w:rsid w:val="009A28E3"/>
    <w:rsid w:val="009A2E94"/>
    <w:rsid w:val="009A3D89"/>
    <w:rsid w:val="009A5183"/>
    <w:rsid w:val="009A5E62"/>
    <w:rsid w:val="009A5FDF"/>
    <w:rsid w:val="009A677F"/>
    <w:rsid w:val="009A72BB"/>
    <w:rsid w:val="009B1488"/>
    <w:rsid w:val="009B1494"/>
    <w:rsid w:val="009B1755"/>
    <w:rsid w:val="009B1DE6"/>
    <w:rsid w:val="009B2584"/>
    <w:rsid w:val="009B2EE9"/>
    <w:rsid w:val="009B4FFA"/>
    <w:rsid w:val="009B609E"/>
    <w:rsid w:val="009B7A6D"/>
    <w:rsid w:val="009C1112"/>
    <w:rsid w:val="009C12C1"/>
    <w:rsid w:val="009C1707"/>
    <w:rsid w:val="009C2C75"/>
    <w:rsid w:val="009C4C44"/>
    <w:rsid w:val="009C4E23"/>
    <w:rsid w:val="009C50F3"/>
    <w:rsid w:val="009C53A4"/>
    <w:rsid w:val="009C5B58"/>
    <w:rsid w:val="009C6F9E"/>
    <w:rsid w:val="009C7349"/>
    <w:rsid w:val="009D0F7F"/>
    <w:rsid w:val="009D20D1"/>
    <w:rsid w:val="009D21C5"/>
    <w:rsid w:val="009D2D3D"/>
    <w:rsid w:val="009D7336"/>
    <w:rsid w:val="009E0B94"/>
    <w:rsid w:val="009E275D"/>
    <w:rsid w:val="009E7DEF"/>
    <w:rsid w:val="009F048E"/>
    <w:rsid w:val="009F3EC6"/>
    <w:rsid w:val="009F4130"/>
    <w:rsid w:val="009F4255"/>
    <w:rsid w:val="009F441C"/>
    <w:rsid w:val="009F4F16"/>
    <w:rsid w:val="009F5358"/>
    <w:rsid w:val="009F5633"/>
    <w:rsid w:val="009F5A29"/>
    <w:rsid w:val="009F68E8"/>
    <w:rsid w:val="009F6FE1"/>
    <w:rsid w:val="009F7906"/>
    <w:rsid w:val="009F7BBF"/>
    <w:rsid w:val="00A000C9"/>
    <w:rsid w:val="00A00AE0"/>
    <w:rsid w:val="00A01C9F"/>
    <w:rsid w:val="00A022A8"/>
    <w:rsid w:val="00A0294F"/>
    <w:rsid w:val="00A03327"/>
    <w:rsid w:val="00A03D44"/>
    <w:rsid w:val="00A04516"/>
    <w:rsid w:val="00A050A0"/>
    <w:rsid w:val="00A055F8"/>
    <w:rsid w:val="00A062CC"/>
    <w:rsid w:val="00A0714D"/>
    <w:rsid w:val="00A07F14"/>
    <w:rsid w:val="00A10F96"/>
    <w:rsid w:val="00A117E6"/>
    <w:rsid w:val="00A11905"/>
    <w:rsid w:val="00A13615"/>
    <w:rsid w:val="00A13618"/>
    <w:rsid w:val="00A138AE"/>
    <w:rsid w:val="00A14BBA"/>
    <w:rsid w:val="00A1604C"/>
    <w:rsid w:val="00A16E8B"/>
    <w:rsid w:val="00A1742F"/>
    <w:rsid w:val="00A20621"/>
    <w:rsid w:val="00A20BC1"/>
    <w:rsid w:val="00A216D1"/>
    <w:rsid w:val="00A216F1"/>
    <w:rsid w:val="00A2225C"/>
    <w:rsid w:val="00A22DE4"/>
    <w:rsid w:val="00A23291"/>
    <w:rsid w:val="00A23BDB"/>
    <w:rsid w:val="00A24D42"/>
    <w:rsid w:val="00A24FF3"/>
    <w:rsid w:val="00A3023F"/>
    <w:rsid w:val="00A316A5"/>
    <w:rsid w:val="00A31EEE"/>
    <w:rsid w:val="00A32966"/>
    <w:rsid w:val="00A336A2"/>
    <w:rsid w:val="00A34214"/>
    <w:rsid w:val="00A34250"/>
    <w:rsid w:val="00A3465C"/>
    <w:rsid w:val="00A34E82"/>
    <w:rsid w:val="00A3621E"/>
    <w:rsid w:val="00A369DF"/>
    <w:rsid w:val="00A401A6"/>
    <w:rsid w:val="00A401F9"/>
    <w:rsid w:val="00A4055B"/>
    <w:rsid w:val="00A40B30"/>
    <w:rsid w:val="00A40B32"/>
    <w:rsid w:val="00A41A7E"/>
    <w:rsid w:val="00A41E9A"/>
    <w:rsid w:val="00A43A45"/>
    <w:rsid w:val="00A44324"/>
    <w:rsid w:val="00A46968"/>
    <w:rsid w:val="00A46A00"/>
    <w:rsid w:val="00A50BFC"/>
    <w:rsid w:val="00A5167E"/>
    <w:rsid w:val="00A51A2E"/>
    <w:rsid w:val="00A52BE2"/>
    <w:rsid w:val="00A538FB"/>
    <w:rsid w:val="00A539B2"/>
    <w:rsid w:val="00A54284"/>
    <w:rsid w:val="00A55E5F"/>
    <w:rsid w:val="00A56738"/>
    <w:rsid w:val="00A603F3"/>
    <w:rsid w:val="00A62581"/>
    <w:rsid w:val="00A62E9D"/>
    <w:rsid w:val="00A62FC2"/>
    <w:rsid w:val="00A63614"/>
    <w:rsid w:val="00A63E63"/>
    <w:rsid w:val="00A713C9"/>
    <w:rsid w:val="00A713DB"/>
    <w:rsid w:val="00A71D73"/>
    <w:rsid w:val="00A72E15"/>
    <w:rsid w:val="00A73EB4"/>
    <w:rsid w:val="00A74666"/>
    <w:rsid w:val="00A74A9B"/>
    <w:rsid w:val="00A756DB"/>
    <w:rsid w:val="00A75CB9"/>
    <w:rsid w:val="00A76D0A"/>
    <w:rsid w:val="00A7796F"/>
    <w:rsid w:val="00A8046F"/>
    <w:rsid w:val="00A80EF1"/>
    <w:rsid w:val="00A818A7"/>
    <w:rsid w:val="00A818FF"/>
    <w:rsid w:val="00A81AEE"/>
    <w:rsid w:val="00A82117"/>
    <w:rsid w:val="00A83F39"/>
    <w:rsid w:val="00A84D3C"/>
    <w:rsid w:val="00A902DE"/>
    <w:rsid w:val="00A9146B"/>
    <w:rsid w:val="00A91ADF"/>
    <w:rsid w:val="00A92753"/>
    <w:rsid w:val="00A934AA"/>
    <w:rsid w:val="00A9382F"/>
    <w:rsid w:val="00A9434C"/>
    <w:rsid w:val="00A94F4F"/>
    <w:rsid w:val="00A950B4"/>
    <w:rsid w:val="00A979C0"/>
    <w:rsid w:val="00AA08E4"/>
    <w:rsid w:val="00AA0DF3"/>
    <w:rsid w:val="00AA11D2"/>
    <w:rsid w:val="00AA2813"/>
    <w:rsid w:val="00AA335A"/>
    <w:rsid w:val="00AA3C47"/>
    <w:rsid w:val="00AA46A7"/>
    <w:rsid w:val="00AA46F1"/>
    <w:rsid w:val="00AA73D1"/>
    <w:rsid w:val="00AA7BB0"/>
    <w:rsid w:val="00AA7C50"/>
    <w:rsid w:val="00AB160A"/>
    <w:rsid w:val="00AB2813"/>
    <w:rsid w:val="00AB3342"/>
    <w:rsid w:val="00AB4D95"/>
    <w:rsid w:val="00AB617C"/>
    <w:rsid w:val="00AB6D15"/>
    <w:rsid w:val="00AB7936"/>
    <w:rsid w:val="00AC28C9"/>
    <w:rsid w:val="00AC3938"/>
    <w:rsid w:val="00AC4B40"/>
    <w:rsid w:val="00AC6671"/>
    <w:rsid w:val="00AC68D6"/>
    <w:rsid w:val="00AC6EF0"/>
    <w:rsid w:val="00AC7339"/>
    <w:rsid w:val="00AC7C90"/>
    <w:rsid w:val="00AD1A01"/>
    <w:rsid w:val="00AD3A4F"/>
    <w:rsid w:val="00AD3B2B"/>
    <w:rsid w:val="00AD4439"/>
    <w:rsid w:val="00AD5506"/>
    <w:rsid w:val="00AD59C7"/>
    <w:rsid w:val="00AD6773"/>
    <w:rsid w:val="00AD6941"/>
    <w:rsid w:val="00AD756E"/>
    <w:rsid w:val="00AE10CD"/>
    <w:rsid w:val="00AF1FA6"/>
    <w:rsid w:val="00AF5A4B"/>
    <w:rsid w:val="00AF5DC8"/>
    <w:rsid w:val="00AF6A3E"/>
    <w:rsid w:val="00AF779C"/>
    <w:rsid w:val="00B001DF"/>
    <w:rsid w:val="00B00F90"/>
    <w:rsid w:val="00B0105E"/>
    <w:rsid w:val="00B015BA"/>
    <w:rsid w:val="00B03650"/>
    <w:rsid w:val="00B04DF8"/>
    <w:rsid w:val="00B05A02"/>
    <w:rsid w:val="00B06D89"/>
    <w:rsid w:val="00B101AA"/>
    <w:rsid w:val="00B106C0"/>
    <w:rsid w:val="00B10AB4"/>
    <w:rsid w:val="00B1181D"/>
    <w:rsid w:val="00B12194"/>
    <w:rsid w:val="00B127C8"/>
    <w:rsid w:val="00B12A92"/>
    <w:rsid w:val="00B143A7"/>
    <w:rsid w:val="00B14FB0"/>
    <w:rsid w:val="00B14FD7"/>
    <w:rsid w:val="00B2159F"/>
    <w:rsid w:val="00B21629"/>
    <w:rsid w:val="00B222AB"/>
    <w:rsid w:val="00B22B60"/>
    <w:rsid w:val="00B236B1"/>
    <w:rsid w:val="00B2581B"/>
    <w:rsid w:val="00B276BE"/>
    <w:rsid w:val="00B30563"/>
    <w:rsid w:val="00B315E5"/>
    <w:rsid w:val="00B328A7"/>
    <w:rsid w:val="00B32E63"/>
    <w:rsid w:val="00B3316D"/>
    <w:rsid w:val="00B342F0"/>
    <w:rsid w:val="00B35714"/>
    <w:rsid w:val="00B35909"/>
    <w:rsid w:val="00B35E45"/>
    <w:rsid w:val="00B36F0A"/>
    <w:rsid w:val="00B37ADF"/>
    <w:rsid w:val="00B40246"/>
    <w:rsid w:val="00B4072B"/>
    <w:rsid w:val="00B40ADA"/>
    <w:rsid w:val="00B4195E"/>
    <w:rsid w:val="00B42D33"/>
    <w:rsid w:val="00B43053"/>
    <w:rsid w:val="00B44A8E"/>
    <w:rsid w:val="00B4563D"/>
    <w:rsid w:val="00B537A4"/>
    <w:rsid w:val="00B55CC0"/>
    <w:rsid w:val="00B55FF7"/>
    <w:rsid w:val="00B56904"/>
    <w:rsid w:val="00B56BF4"/>
    <w:rsid w:val="00B57823"/>
    <w:rsid w:val="00B602E2"/>
    <w:rsid w:val="00B608C9"/>
    <w:rsid w:val="00B60FCD"/>
    <w:rsid w:val="00B6162B"/>
    <w:rsid w:val="00B620CC"/>
    <w:rsid w:val="00B63BA2"/>
    <w:rsid w:val="00B63CBB"/>
    <w:rsid w:val="00B63DE8"/>
    <w:rsid w:val="00B64904"/>
    <w:rsid w:val="00B64DA5"/>
    <w:rsid w:val="00B64E2F"/>
    <w:rsid w:val="00B666BE"/>
    <w:rsid w:val="00B674F4"/>
    <w:rsid w:val="00B67C36"/>
    <w:rsid w:val="00B70723"/>
    <w:rsid w:val="00B71238"/>
    <w:rsid w:val="00B73C45"/>
    <w:rsid w:val="00B73F46"/>
    <w:rsid w:val="00B7659B"/>
    <w:rsid w:val="00B76A1B"/>
    <w:rsid w:val="00B77622"/>
    <w:rsid w:val="00B808D5"/>
    <w:rsid w:val="00B80BD6"/>
    <w:rsid w:val="00B8151D"/>
    <w:rsid w:val="00B820A3"/>
    <w:rsid w:val="00B823AD"/>
    <w:rsid w:val="00B8534D"/>
    <w:rsid w:val="00B86015"/>
    <w:rsid w:val="00B86247"/>
    <w:rsid w:val="00B87C41"/>
    <w:rsid w:val="00B90535"/>
    <w:rsid w:val="00B90545"/>
    <w:rsid w:val="00B9099C"/>
    <w:rsid w:val="00B91785"/>
    <w:rsid w:val="00B9198E"/>
    <w:rsid w:val="00B93469"/>
    <w:rsid w:val="00B97ADE"/>
    <w:rsid w:val="00BA3D3B"/>
    <w:rsid w:val="00BA3F0C"/>
    <w:rsid w:val="00BA4AF5"/>
    <w:rsid w:val="00BA680A"/>
    <w:rsid w:val="00BB0856"/>
    <w:rsid w:val="00BB0C77"/>
    <w:rsid w:val="00BB1AC5"/>
    <w:rsid w:val="00BB4CBF"/>
    <w:rsid w:val="00BB54AC"/>
    <w:rsid w:val="00BB5671"/>
    <w:rsid w:val="00BB5A00"/>
    <w:rsid w:val="00BB6A12"/>
    <w:rsid w:val="00BB764B"/>
    <w:rsid w:val="00BB79B5"/>
    <w:rsid w:val="00BB7CCF"/>
    <w:rsid w:val="00BB7DAF"/>
    <w:rsid w:val="00BC04D8"/>
    <w:rsid w:val="00BC0DB8"/>
    <w:rsid w:val="00BC0EB8"/>
    <w:rsid w:val="00BC1AFF"/>
    <w:rsid w:val="00BC3542"/>
    <w:rsid w:val="00BC3582"/>
    <w:rsid w:val="00BC5DF4"/>
    <w:rsid w:val="00BC604F"/>
    <w:rsid w:val="00BD0B6D"/>
    <w:rsid w:val="00BD1559"/>
    <w:rsid w:val="00BD1642"/>
    <w:rsid w:val="00BD1A80"/>
    <w:rsid w:val="00BD2951"/>
    <w:rsid w:val="00BD2A50"/>
    <w:rsid w:val="00BD46EB"/>
    <w:rsid w:val="00BD54EB"/>
    <w:rsid w:val="00BD60CA"/>
    <w:rsid w:val="00BD71BF"/>
    <w:rsid w:val="00BD7421"/>
    <w:rsid w:val="00BD7E6A"/>
    <w:rsid w:val="00BE00F8"/>
    <w:rsid w:val="00BE11AD"/>
    <w:rsid w:val="00BE1CFB"/>
    <w:rsid w:val="00BE1E93"/>
    <w:rsid w:val="00BE21C5"/>
    <w:rsid w:val="00BE2370"/>
    <w:rsid w:val="00BE2377"/>
    <w:rsid w:val="00BE257E"/>
    <w:rsid w:val="00BE2BD2"/>
    <w:rsid w:val="00BE3730"/>
    <w:rsid w:val="00BE44F0"/>
    <w:rsid w:val="00BE46E8"/>
    <w:rsid w:val="00BE4FFC"/>
    <w:rsid w:val="00BE518C"/>
    <w:rsid w:val="00BE52C8"/>
    <w:rsid w:val="00BE622A"/>
    <w:rsid w:val="00BF3540"/>
    <w:rsid w:val="00BF35F4"/>
    <w:rsid w:val="00BF5CC9"/>
    <w:rsid w:val="00BF60DF"/>
    <w:rsid w:val="00BF6C4C"/>
    <w:rsid w:val="00C01801"/>
    <w:rsid w:val="00C03518"/>
    <w:rsid w:val="00C03F6D"/>
    <w:rsid w:val="00C04FFA"/>
    <w:rsid w:val="00C06365"/>
    <w:rsid w:val="00C0680F"/>
    <w:rsid w:val="00C068D1"/>
    <w:rsid w:val="00C072FC"/>
    <w:rsid w:val="00C102E8"/>
    <w:rsid w:val="00C10EF6"/>
    <w:rsid w:val="00C11181"/>
    <w:rsid w:val="00C130A3"/>
    <w:rsid w:val="00C1328B"/>
    <w:rsid w:val="00C146AD"/>
    <w:rsid w:val="00C152C3"/>
    <w:rsid w:val="00C1588F"/>
    <w:rsid w:val="00C15DB4"/>
    <w:rsid w:val="00C15FD1"/>
    <w:rsid w:val="00C161CB"/>
    <w:rsid w:val="00C176BE"/>
    <w:rsid w:val="00C17835"/>
    <w:rsid w:val="00C17B22"/>
    <w:rsid w:val="00C20AFF"/>
    <w:rsid w:val="00C22F16"/>
    <w:rsid w:val="00C22F97"/>
    <w:rsid w:val="00C2302A"/>
    <w:rsid w:val="00C2319A"/>
    <w:rsid w:val="00C24262"/>
    <w:rsid w:val="00C25626"/>
    <w:rsid w:val="00C2607F"/>
    <w:rsid w:val="00C27368"/>
    <w:rsid w:val="00C276B5"/>
    <w:rsid w:val="00C27D65"/>
    <w:rsid w:val="00C27FC2"/>
    <w:rsid w:val="00C27FD3"/>
    <w:rsid w:val="00C31E64"/>
    <w:rsid w:val="00C325A0"/>
    <w:rsid w:val="00C32D08"/>
    <w:rsid w:val="00C33080"/>
    <w:rsid w:val="00C33121"/>
    <w:rsid w:val="00C337F5"/>
    <w:rsid w:val="00C33973"/>
    <w:rsid w:val="00C33993"/>
    <w:rsid w:val="00C353D7"/>
    <w:rsid w:val="00C355BD"/>
    <w:rsid w:val="00C37450"/>
    <w:rsid w:val="00C37877"/>
    <w:rsid w:val="00C37DCB"/>
    <w:rsid w:val="00C40F77"/>
    <w:rsid w:val="00C44270"/>
    <w:rsid w:val="00C44DFB"/>
    <w:rsid w:val="00C512BC"/>
    <w:rsid w:val="00C51C94"/>
    <w:rsid w:val="00C5471D"/>
    <w:rsid w:val="00C57995"/>
    <w:rsid w:val="00C6074A"/>
    <w:rsid w:val="00C6282A"/>
    <w:rsid w:val="00C63392"/>
    <w:rsid w:val="00C63A8E"/>
    <w:rsid w:val="00C66124"/>
    <w:rsid w:val="00C66EFB"/>
    <w:rsid w:val="00C71C12"/>
    <w:rsid w:val="00C71D02"/>
    <w:rsid w:val="00C73938"/>
    <w:rsid w:val="00C744E8"/>
    <w:rsid w:val="00C745FD"/>
    <w:rsid w:val="00C74F24"/>
    <w:rsid w:val="00C75604"/>
    <w:rsid w:val="00C75B05"/>
    <w:rsid w:val="00C75FBD"/>
    <w:rsid w:val="00C766F4"/>
    <w:rsid w:val="00C77100"/>
    <w:rsid w:val="00C774CB"/>
    <w:rsid w:val="00C77C51"/>
    <w:rsid w:val="00C80078"/>
    <w:rsid w:val="00C80B79"/>
    <w:rsid w:val="00C81220"/>
    <w:rsid w:val="00C81390"/>
    <w:rsid w:val="00C81D1C"/>
    <w:rsid w:val="00C8286A"/>
    <w:rsid w:val="00C85CC7"/>
    <w:rsid w:val="00C86252"/>
    <w:rsid w:val="00C871B1"/>
    <w:rsid w:val="00C878B8"/>
    <w:rsid w:val="00C90195"/>
    <w:rsid w:val="00C9055D"/>
    <w:rsid w:val="00C93473"/>
    <w:rsid w:val="00C9471F"/>
    <w:rsid w:val="00C94C7F"/>
    <w:rsid w:val="00C952E1"/>
    <w:rsid w:val="00C97A1E"/>
    <w:rsid w:val="00C97E40"/>
    <w:rsid w:val="00C97F59"/>
    <w:rsid w:val="00CA0A63"/>
    <w:rsid w:val="00CA1634"/>
    <w:rsid w:val="00CA2EFF"/>
    <w:rsid w:val="00CA3A85"/>
    <w:rsid w:val="00CA3E70"/>
    <w:rsid w:val="00CA4305"/>
    <w:rsid w:val="00CA6E5C"/>
    <w:rsid w:val="00CA7E0D"/>
    <w:rsid w:val="00CB06C4"/>
    <w:rsid w:val="00CB0859"/>
    <w:rsid w:val="00CB1626"/>
    <w:rsid w:val="00CB19A6"/>
    <w:rsid w:val="00CB371B"/>
    <w:rsid w:val="00CB46F7"/>
    <w:rsid w:val="00CB4C2D"/>
    <w:rsid w:val="00CB5AF8"/>
    <w:rsid w:val="00CB69CF"/>
    <w:rsid w:val="00CB6AF3"/>
    <w:rsid w:val="00CB7327"/>
    <w:rsid w:val="00CB7C37"/>
    <w:rsid w:val="00CC05CE"/>
    <w:rsid w:val="00CC0F57"/>
    <w:rsid w:val="00CC156A"/>
    <w:rsid w:val="00CC28D2"/>
    <w:rsid w:val="00CC3EC9"/>
    <w:rsid w:val="00CC666B"/>
    <w:rsid w:val="00CC6A84"/>
    <w:rsid w:val="00CC7540"/>
    <w:rsid w:val="00CD0651"/>
    <w:rsid w:val="00CD1104"/>
    <w:rsid w:val="00CD40EE"/>
    <w:rsid w:val="00CD4206"/>
    <w:rsid w:val="00CD43FF"/>
    <w:rsid w:val="00CD4EDD"/>
    <w:rsid w:val="00CD5C6D"/>
    <w:rsid w:val="00CD61F1"/>
    <w:rsid w:val="00CD7A81"/>
    <w:rsid w:val="00CE060F"/>
    <w:rsid w:val="00CE0FF8"/>
    <w:rsid w:val="00CE1198"/>
    <w:rsid w:val="00CE69E2"/>
    <w:rsid w:val="00CE6E66"/>
    <w:rsid w:val="00CE78A9"/>
    <w:rsid w:val="00CF0076"/>
    <w:rsid w:val="00CF06A8"/>
    <w:rsid w:val="00CF07FC"/>
    <w:rsid w:val="00CF320F"/>
    <w:rsid w:val="00CF4071"/>
    <w:rsid w:val="00CF40FC"/>
    <w:rsid w:val="00CF462E"/>
    <w:rsid w:val="00CF4D8D"/>
    <w:rsid w:val="00CF4E1A"/>
    <w:rsid w:val="00CF51D8"/>
    <w:rsid w:val="00CF58A9"/>
    <w:rsid w:val="00CF5ADA"/>
    <w:rsid w:val="00CF5B79"/>
    <w:rsid w:val="00CF64BD"/>
    <w:rsid w:val="00CF68B6"/>
    <w:rsid w:val="00CF6AC7"/>
    <w:rsid w:val="00CF794D"/>
    <w:rsid w:val="00D01DDD"/>
    <w:rsid w:val="00D05B15"/>
    <w:rsid w:val="00D06AC6"/>
    <w:rsid w:val="00D06E48"/>
    <w:rsid w:val="00D06F97"/>
    <w:rsid w:val="00D10C60"/>
    <w:rsid w:val="00D13495"/>
    <w:rsid w:val="00D1375E"/>
    <w:rsid w:val="00D13EFD"/>
    <w:rsid w:val="00D14435"/>
    <w:rsid w:val="00D147C0"/>
    <w:rsid w:val="00D20416"/>
    <w:rsid w:val="00D2267A"/>
    <w:rsid w:val="00D226D0"/>
    <w:rsid w:val="00D23761"/>
    <w:rsid w:val="00D23B69"/>
    <w:rsid w:val="00D2728F"/>
    <w:rsid w:val="00D27B39"/>
    <w:rsid w:val="00D305F4"/>
    <w:rsid w:val="00D31753"/>
    <w:rsid w:val="00D3365F"/>
    <w:rsid w:val="00D34085"/>
    <w:rsid w:val="00D34BE0"/>
    <w:rsid w:val="00D34ECD"/>
    <w:rsid w:val="00D37D57"/>
    <w:rsid w:val="00D41B8A"/>
    <w:rsid w:val="00D431AE"/>
    <w:rsid w:val="00D4387A"/>
    <w:rsid w:val="00D43C0B"/>
    <w:rsid w:val="00D44959"/>
    <w:rsid w:val="00D44D34"/>
    <w:rsid w:val="00D44FDE"/>
    <w:rsid w:val="00D45CCB"/>
    <w:rsid w:val="00D50598"/>
    <w:rsid w:val="00D51A2F"/>
    <w:rsid w:val="00D52DF2"/>
    <w:rsid w:val="00D55722"/>
    <w:rsid w:val="00D57F35"/>
    <w:rsid w:val="00D602F3"/>
    <w:rsid w:val="00D61953"/>
    <w:rsid w:val="00D62AD9"/>
    <w:rsid w:val="00D639D1"/>
    <w:rsid w:val="00D6737B"/>
    <w:rsid w:val="00D714B9"/>
    <w:rsid w:val="00D7222C"/>
    <w:rsid w:val="00D72DF5"/>
    <w:rsid w:val="00D7506D"/>
    <w:rsid w:val="00D7510C"/>
    <w:rsid w:val="00D75F9D"/>
    <w:rsid w:val="00D76377"/>
    <w:rsid w:val="00D76AB1"/>
    <w:rsid w:val="00D802EF"/>
    <w:rsid w:val="00D80A26"/>
    <w:rsid w:val="00D81D7B"/>
    <w:rsid w:val="00D8525B"/>
    <w:rsid w:val="00D853AF"/>
    <w:rsid w:val="00D858CF"/>
    <w:rsid w:val="00D86967"/>
    <w:rsid w:val="00D86A45"/>
    <w:rsid w:val="00D8719F"/>
    <w:rsid w:val="00D9093B"/>
    <w:rsid w:val="00D913DD"/>
    <w:rsid w:val="00D91E4E"/>
    <w:rsid w:val="00D93B3C"/>
    <w:rsid w:val="00D94C83"/>
    <w:rsid w:val="00D94CC8"/>
    <w:rsid w:val="00D9544C"/>
    <w:rsid w:val="00D97D82"/>
    <w:rsid w:val="00DA0299"/>
    <w:rsid w:val="00DA1BB5"/>
    <w:rsid w:val="00DA2FEE"/>
    <w:rsid w:val="00DA33C4"/>
    <w:rsid w:val="00DA4507"/>
    <w:rsid w:val="00DA4AC0"/>
    <w:rsid w:val="00DA7886"/>
    <w:rsid w:val="00DA7DBD"/>
    <w:rsid w:val="00DB0269"/>
    <w:rsid w:val="00DB045C"/>
    <w:rsid w:val="00DB322E"/>
    <w:rsid w:val="00DB3475"/>
    <w:rsid w:val="00DB3C38"/>
    <w:rsid w:val="00DB4456"/>
    <w:rsid w:val="00DB5BEF"/>
    <w:rsid w:val="00DB62A0"/>
    <w:rsid w:val="00DB6377"/>
    <w:rsid w:val="00DB717A"/>
    <w:rsid w:val="00DB7720"/>
    <w:rsid w:val="00DB77FD"/>
    <w:rsid w:val="00DB7D20"/>
    <w:rsid w:val="00DC0EC1"/>
    <w:rsid w:val="00DC4DE9"/>
    <w:rsid w:val="00DC5267"/>
    <w:rsid w:val="00DC6E3B"/>
    <w:rsid w:val="00DD1AE5"/>
    <w:rsid w:val="00DD301E"/>
    <w:rsid w:val="00DD54B2"/>
    <w:rsid w:val="00DD56B2"/>
    <w:rsid w:val="00DD5A3F"/>
    <w:rsid w:val="00DD66AB"/>
    <w:rsid w:val="00DD6D47"/>
    <w:rsid w:val="00DD7078"/>
    <w:rsid w:val="00DE3410"/>
    <w:rsid w:val="00DE35C8"/>
    <w:rsid w:val="00DE5487"/>
    <w:rsid w:val="00DE5611"/>
    <w:rsid w:val="00DE6835"/>
    <w:rsid w:val="00DE6F73"/>
    <w:rsid w:val="00DF05CC"/>
    <w:rsid w:val="00DF123D"/>
    <w:rsid w:val="00DF1AD6"/>
    <w:rsid w:val="00DF2165"/>
    <w:rsid w:val="00DF2794"/>
    <w:rsid w:val="00DF382E"/>
    <w:rsid w:val="00DF3B1B"/>
    <w:rsid w:val="00DF5875"/>
    <w:rsid w:val="00DF62C3"/>
    <w:rsid w:val="00DF63CC"/>
    <w:rsid w:val="00DF74E1"/>
    <w:rsid w:val="00DF75E5"/>
    <w:rsid w:val="00DF7B47"/>
    <w:rsid w:val="00E00424"/>
    <w:rsid w:val="00E0176E"/>
    <w:rsid w:val="00E02612"/>
    <w:rsid w:val="00E04D6C"/>
    <w:rsid w:val="00E04F0D"/>
    <w:rsid w:val="00E05C00"/>
    <w:rsid w:val="00E072C0"/>
    <w:rsid w:val="00E07E04"/>
    <w:rsid w:val="00E10CCA"/>
    <w:rsid w:val="00E130BD"/>
    <w:rsid w:val="00E137FD"/>
    <w:rsid w:val="00E14A5A"/>
    <w:rsid w:val="00E16D34"/>
    <w:rsid w:val="00E16D3C"/>
    <w:rsid w:val="00E16EC2"/>
    <w:rsid w:val="00E17B3E"/>
    <w:rsid w:val="00E224E3"/>
    <w:rsid w:val="00E23134"/>
    <w:rsid w:val="00E2471F"/>
    <w:rsid w:val="00E26095"/>
    <w:rsid w:val="00E269DB"/>
    <w:rsid w:val="00E27362"/>
    <w:rsid w:val="00E31C95"/>
    <w:rsid w:val="00E32887"/>
    <w:rsid w:val="00E32BE7"/>
    <w:rsid w:val="00E34F22"/>
    <w:rsid w:val="00E40ABA"/>
    <w:rsid w:val="00E414F4"/>
    <w:rsid w:val="00E41B4E"/>
    <w:rsid w:val="00E431D1"/>
    <w:rsid w:val="00E43983"/>
    <w:rsid w:val="00E43FDE"/>
    <w:rsid w:val="00E44363"/>
    <w:rsid w:val="00E445AC"/>
    <w:rsid w:val="00E45495"/>
    <w:rsid w:val="00E45903"/>
    <w:rsid w:val="00E4622F"/>
    <w:rsid w:val="00E46A19"/>
    <w:rsid w:val="00E470A0"/>
    <w:rsid w:val="00E50124"/>
    <w:rsid w:val="00E51586"/>
    <w:rsid w:val="00E517F5"/>
    <w:rsid w:val="00E51858"/>
    <w:rsid w:val="00E521F3"/>
    <w:rsid w:val="00E533D8"/>
    <w:rsid w:val="00E5355D"/>
    <w:rsid w:val="00E56247"/>
    <w:rsid w:val="00E57AF6"/>
    <w:rsid w:val="00E62325"/>
    <w:rsid w:val="00E64F24"/>
    <w:rsid w:val="00E6500C"/>
    <w:rsid w:val="00E66897"/>
    <w:rsid w:val="00E668DA"/>
    <w:rsid w:val="00E737BE"/>
    <w:rsid w:val="00E75284"/>
    <w:rsid w:val="00E76D77"/>
    <w:rsid w:val="00E80DFD"/>
    <w:rsid w:val="00E812AD"/>
    <w:rsid w:val="00E8374E"/>
    <w:rsid w:val="00E8452E"/>
    <w:rsid w:val="00E848D5"/>
    <w:rsid w:val="00E857FA"/>
    <w:rsid w:val="00E85814"/>
    <w:rsid w:val="00E858B9"/>
    <w:rsid w:val="00E86DC5"/>
    <w:rsid w:val="00E90F66"/>
    <w:rsid w:val="00E92E24"/>
    <w:rsid w:val="00E92E55"/>
    <w:rsid w:val="00E93CC9"/>
    <w:rsid w:val="00E940BD"/>
    <w:rsid w:val="00E94D23"/>
    <w:rsid w:val="00E958C4"/>
    <w:rsid w:val="00E95F7C"/>
    <w:rsid w:val="00EA011D"/>
    <w:rsid w:val="00EA111D"/>
    <w:rsid w:val="00EA216D"/>
    <w:rsid w:val="00EA5CBE"/>
    <w:rsid w:val="00EA729E"/>
    <w:rsid w:val="00EB242A"/>
    <w:rsid w:val="00EB31EC"/>
    <w:rsid w:val="00EB418D"/>
    <w:rsid w:val="00EB4482"/>
    <w:rsid w:val="00EB4D7F"/>
    <w:rsid w:val="00EB5346"/>
    <w:rsid w:val="00EB5E33"/>
    <w:rsid w:val="00EB616C"/>
    <w:rsid w:val="00EB7B43"/>
    <w:rsid w:val="00EC040D"/>
    <w:rsid w:val="00EC0998"/>
    <w:rsid w:val="00EC1E40"/>
    <w:rsid w:val="00EC222D"/>
    <w:rsid w:val="00EC25B0"/>
    <w:rsid w:val="00EC3308"/>
    <w:rsid w:val="00EC3340"/>
    <w:rsid w:val="00EC3436"/>
    <w:rsid w:val="00EC4764"/>
    <w:rsid w:val="00EC5444"/>
    <w:rsid w:val="00EC67B3"/>
    <w:rsid w:val="00EC798C"/>
    <w:rsid w:val="00EC7EA7"/>
    <w:rsid w:val="00ED0E6F"/>
    <w:rsid w:val="00ED229D"/>
    <w:rsid w:val="00ED4D41"/>
    <w:rsid w:val="00ED5AD3"/>
    <w:rsid w:val="00ED6A73"/>
    <w:rsid w:val="00ED773D"/>
    <w:rsid w:val="00EE0C3B"/>
    <w:rsid w:val="00EE101F"/>
    <w:rsid w:val="00EE1229"/>
    <w:rsid w:val="00EE2F8F"/>
    <w:rsid w:val="00EE2FF7"/>
    <w:rsid w:val="00EE3C59"/>
    <w:rsid w:val="00EE5C20"/>
    <w:rsid w:val="00EE7140"/>
    <w:rsid w:val="00EE78B2"/>
    <w:rsid w:val="00EF2726"/>
    <w:rsid w:val="00EF3228"/>
    <w:rsid w:val="00EF5385"/>
    <w:rsid w:val="00EF5C31"/>
    <w:rsid w:val="00F00251"/>
    <w:rsid w:val="00F007B0"/>
    <w:rsid w:val="00F04F61"/>
    <w:rsid w:val="00F065DF"/>
    <w:rsid w:val="00F12187"/>
    <w:rsid w:val="00F12F41"/>
    <w:rsid w:val="00F14A83"/>
    <w:rsid w:val="00F16FE0"/>
    <w:rsid w:val="00F20031"/>
    <w:rsid w:val="00F209C8"/>
    <w:rsid w:val="00F20F93"/>
    <w:rsid w:val="00F220E4"/>
    <w:rsid w:val="00F22C62"/>
    <w:rsid w:val="00F23FF4"/>
    <w:rsid w:val="00F24A39"/>
    <w:rsid w:val="00F250CD"/>
    <w:rsid w:val="00F27D51"/>
    <w:rsid w:val="00F31764"/>
    <w:rsid w:val="00F33803"/>
    <w:rsid w:val="00F33861"/>
    <w:rsid w:val="00F340F1"/>
    <w:rsid w:val="00F341EF"/>
    <w:rsid w:val="00F347EF"/>
    <w:rsid w:val="00F3498F"/>
    <w:rsid w:val="00F35396"/>
    <w:rsid w:val="00F35BF0"/>
    <w:rsid w:val="00F36C95"/>
    <w:rsid w:val="00F41222"/>
    <w:rsid w:val="00F430F3"/>
    <w:rsid w:val="00F438D2"/>
    <w:rsid w:val="00F44A2A"/>
    <w:rsid w:val="00F44E4D"/>
    <w:rsid w:val="00F44E56"/>
    <w:rsid w:val="00F458B9"/>
    <w:rsid w:val="00F464B6"/>
    <w:rsid w:val="00F46771"/>
    <w:rsid w:val="00F47578"/>
    <w:rsid w:val="00F5019B"/>
    <w:rsid w:val="00F5043C"/>
    <w:rsid w:val="00F5267E"/>
    <w:rsid w:val="00F527A8"/>
    <w:rsid w:val="00F52810"/>
    <w:rsid w:val="00F52E84"/>
    <w:rsid w:val="00F53E35"/>
    <w:rsid w:val="00F54F86"/>
    <w:rsid w:val="00F55036"/>
    <w:rsid w:val="00F55339"/>
    <w:rsid w:val="00F55D4E"/>
    <w:rsid w:val="00F56870"/>
    <w:rsid w:val="00F60338"/>
    <w:rsid w:val="00F61BC4"/>
    <w:rsid w:val="00F62170"/>
    <w:rsid w:val="00F621B5"/>
    <w:rsid w:val="00F62372"/>
    <w:rsid w:val="00F62A07"/>
    <w:rsid w:val="00F66F88"/>
    <w:rsid w:val="00F67308"/>
    <w:rsid w:val="00F703E6"/>
    <w:rsid w:val="00F70FA4"/>
    <w:rsid w:val="00F72E2D"/>
    <w:rsid w:val="00F73AA5"/>
    <w:rsid w:val="00F7438C"/>
    <w:rsid w:val="00F74628"/>
    <w:rsid w:val="00F74EAF"/>
    <w:rsid w:val="00F75598"/>
    <w:rsid w:val="00F75B2C"/>
    <w:rsid w:val="00F80BE6"/>
    <w:rsid w:val="00F81197"/>
    <w:rsid w:val="00F82E2E"/>
    <w:rsid w:val="00F83687"/>
    <w:rsid w:val="00F83CB7"/>
    <w:rsid w:val="00F83FB0"/>
    <w:rsid w:val="00F851BC"/>
    <w:rsid w:val="00F868AB"/>
    <w:rsid w:val="00F87296"/>
    <w:rsid w:val="00F87949"/>
    <w:rsid w:val="00F90CF9"/>
    <w:rsid w:val="00F91052"/>
    <w:rsid w:val="00F924E6"/>
    <w:rsid w:val="00F94378"/>
    <w:rsid w:val="00F94C30"/>
    <w:rsid w:val="00F95069"/>
    <w:rsid w:val="00F95256"/>
    <w:rsid w:val="00F95A2E"/>
    <w:rsid w:val="00F96986"/>
    <w:rsid w:val="00F96AE1"/>
    <w:rsid w:val="00F96D54"/>
    <w:rsid w:val="00FA30A6"/>
    <w:rsid w:val="00FA55B0"/>
    <w:rsid w:val="00FA5C43"/>
    <w:rsid w:val="00FA6633"/>
    <w:rsid w:val="00FA7632"/>
    <w:rsid w:val="00FA77BD"/>
    <w:rsid w:val="00FB0039"/>
    <w:rsid w:val="00FB0998"/>
    <w:rsid w:val="00FB0DF6"/>
    <w:rsid w:val="00FB0EEC"/>
    <w:rsid w:val="00FB2AF8"/>
    <w:rsid w:val="00FB31AF"/>
    <w:rsid w:val="00FB47C5"/>
    <w:rsid w:val="00FB5C27"/>
    <w:rsid w:val="00FB5EDD"/>
    <w:rsid w:val="00FB6C3A"/>
    <w:rsid w:val="00FC077D"/>
    <w:rsid w:val="00FC2663"/>
    <w:rsid w:val="00FC467F"/>
    <w:rsid w:val="00FC4ACD"/>
    <w:rsid w:val="00FC4E57"/>
    <w:rsid w:val="00FC5062"/>
    <w:rsid w:val="00FC5EFF"/>
    <w:rsid w:val="00FC7652"/>
    <w:rsid w:val="00FC7CB0"/>
    <w:rsid w:val="00FC7D26"/>
    <w:rsid w:val="00FD1981"/>
    <w:rsid w:val="00FD3A04"/>
    <w:rsid w:val="00FD4E81"/>
    <w:rsid w:val="00FD50CC"/>
    <w:rsid w:val="00FD626E"/>
    <w:rsid w:val="00FD6A4E"/>
    <w:rsid w:val="00FD7278"/>
    <w:rsid w:val="00FE0596"/>
    <w:rsid w:val="00FE0E62"/>
    <w:rsid w:val="00FE10B0"/>
    <w:rsid w:val="00FE1D20"/>
    <w:rsid w:val="00FE1E9C"/>
    <w:rsid w:val="00FE2592"/>
    <w:rsid w:val="00FE3EAD"/>
    <w:rsid w:val="00FE4390"/>
    <w:rsid w:val="00FE453D"/>
    <w:rsid w:val="00FE4D0A"/>
    <w:rsid w:val="00FE6838"/>
    <w:rsid w:val="00FE7402"/>
    <w:rsid w:val="00FE7B69"/>
    <w:rsid w:val="00FE7DAC"/>
    <w:rsid w:val="00FF02B0"/>
    <w:rsid w:val="00FF072C"/>
    <w:rsid w:val="00FF0ECB"/>
    <w:rsid w:val="00FF0FE6"/>
    <w:rsid w:val="00FF32E2"/>
    <w:rsid w:val="00FF3A18"/>
    <w:rsid w:val="00FF3F49"/>
    <w:rsid w:val="00FF527E"/>
    <w:rsid w:val="00FF67F9"/>
    <w:rsid w:val="00FF6843"/>
    <w:rsid w:val="00FF6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606B5A"/>
  <w15:docId w15:val="{CDD4D76D-C516-49BD-A2A3-31BC6A84B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34BE0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300E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7300E1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uiPriority w:val="39"/>
    <w:rsid w:val="00834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2C6325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8E0F3B"/>
  </w:style>
  <w:style w:type="character" w:styleId="Hyperlink">
    <w:name w:val="Hyperlink"/>
    <w:uiPriority w:val="99"/>
    <w:rsid w:val="00F83687"/>
    <w:rPr>
      <w:color w:val="0000FF"/>
      <w:u w:val="single"/>
    </w:rPr>
  </w:style>
  <w:style w:type="character" w:styleId="FollowedHyperlink">
    <w:name w:val="FollowedHyperlink"/>
    <w:rsid w:val="00D3365F"/>
    <w:rPr>
      <w:color w:val="606420"/>
      <w:u w:val="single"/>
    </w:rPr>
  </w:style>
  <w:style w:type="character" w:customStyle="1" w:styleId="HeaderChar">
    <w:name w:val="Header Char"/>
    <w:link w:val="Header"/>
    <w:uiPriority w:val="99"/>
    <w:rsid w:val="00903F43"/>
    <w:rPr>
      <w:sz w:val="24"/>
      <w:szCs w:val="24"/>
    </w:rPr>
  </w:style>
  <w:style w:type="table" w:styleId="TableClassic2">
    <w:name w:val="Table Classic 2"/>
    <w:basedOn w:val="TableNormal"/>
    <w:rsid w:val="00347F7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347F7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List3">
    <w:name w:val="Table List 3"/>
    <w:basedOn w:val="TableNormal"/>
    <w:rsid w:val="00000BB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37762F"/>
    <w:pPr>
      <w:ind w:left="720"/>
      <w:contextualSpacing/>
    </w:pPr>
  </w:style>
  <w:style w:type="character" w:styleId="HTMLCite">
    <w:name w:val="HTML Cite"/>
    <w:basedOn w:val="DefaultParagraphFont"/>
    <w:uiPriority w:val="99"/>
    <w:unhideWhenUsed/>
    <w:rsid w:val="00EC67B3"/>
    <w:rPr>
      <w:i/>
      <w:iCs/>
    </w:rPr>
  </w:style>
  <w:style w:type="character" w:customStyle="1" w:styleId="author">
    <w:name w:val="author"/>
    <w:basedOn w:val="DefaultParagraphFont"/>
    <w:rsid w:val="00EC67B3"/>
  </w:style>
  <w:style w:type="character" w:customStyle="1" w:styleId="articletitle">
    <w:name w:val="articletitle"/>
    <w:basedOn w:val="DefaultParagraphFont"/>
    <w:rsid w:val="00EC67B3"/>
  </w:style>
  <w:style w:type="character" w:customStyle="1" w:styleId="othertitle">
    <w:name w:val="othertitle"/>
    <w:basedOn w:val="DefaultParagraphFont"/>
    <w:rsid w:val="00EC67B3"/>
  </w:style>
  <w:style w:type="character" w:customStyle="1" w:styleId="vol">
    <w:name w:val="vol"/>
    <w:basedOn w:val="DefaultParagraphFont"/>
    <w:rsid w:val="00EC67B3"/>
  </w:style>
  <w:style w:type="character" w:customStyle="1" w:styleId="citedissue">
    <w:name w:val="citedissue"/>
    <w:basedOn w:val="DefaultParagraphFont"/>
    <w:rsid w:val="00EC67B3"/>
  </w:style>
  <w:style w:type="character" w:styleId="Emphasis">
    <w:name w:val="Emphasis"/>
    <w:basedOn w:val="DefaultParagraphFont"/>
    <w:uiPriority w:val="20"/>
    <w:qFormat/>
    <w:rsid w:val="00FC7D26"/>
    <w:rPr>
      <w:i/>
      <w:iCs/>
    </w:rPr>
  </w:style>
  <w:style w:type="character" w:styleId="Strong">
    <w:name w:val="Strong"/>
    <w:basedOn w:val="DefaultParagraphFont"/>
    <w:uiPriority w:val="22"/>
    <w:qFormat/>
    <w:rsid w:val="00DF5875"/>
    <w:rPr>
      <w:b/>
      <w:bCs/>
    </w:rPr>
  </w:style>
  <w:style w:type="character" w:customStyle="1" w:styleId="bumpedfont15">
    <w:name w:val="bumpedfont15"/>
    <w:basedOn w:val="DefaultParagraphFont"/>
    <w:rsid w:val="003B75F1"/>
  </w:style>
  <w:style w:type="character" w:styleId="UnresolvedMention">
    <w:name w:val="Unresolved Mention"/>
    <w:basedOn w:val="DefaultParagraphFont"/>
    <w:uiPriority w:val="99"/>
    <w:semiHidden/>
    <w:unhideWhenUsed/>
    <w:rsid w:val="00303221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FC7652"/>
  </w:style>
  <w:style w:type="character" w:customStyle="1" w:styleId="cf01">
    <w:name w:val="cf01"/>
    <w:basedOn w:val="DefaultParagraphFont"/>
    <w:rsid w:val="00670A8D"/>
    <w:rPr>
      <w:rFonts w:ascii="Segoe UI" w:hAnsi="Segoe UI" w:cs="Segoe UI" w:hint="default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80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dsociety.org/practice-guideline/endocarditis-management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www.nejm.org/doi/full/10.1056/NEJMoa180831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3F2695-3B4C-48FE-87FA-3F6ADD5F374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4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ekmanns</dc:creator>
  <cp:lastModifiedBy>Mc Hugh, Jack W., M.B., B.Ch., B.A.O.</cp:lastModifiedBy>
  <cp:revision>24</cp:revision>
  <cp:lastPrinted>2025-05-06T13:44:00Z</cp:lastPrinted>
  <dcterms:created xsi:type="dcterms:W3CDTF">2025-08-23T15:46:00Z</dcterms:created>
  <dcterms:modified xsi:type="dcterms:W3CDTF">2025-08-23T18:31:00Z</dcterms:modified>
</cp:coreProperties>
</file>